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088" w:rsidRPr="00F908EF" w:rsidRDefault="00473088" w:rsidP="00473088">
      <w:pPr>
        <w:rPr>
          <w:rStyle w:val="Emphasis"/>
          <w:rFonts w:cs="Times New Roman"/>
          <w:color w:val="000000"/>
          <w:szCs w:val="24"/>
        </w:rPr>
      </w:pPr>
      <w:r w:rsidRPr="00F908EF">
        <w:rPr>
          <w:rStyle w:val="Emphasis"/>
          <w:rFonts w:cs="Times New Roman"/>
          <w:b/>
          <w:color w:val="000000"/>
          <w:szCs w:val="24"/>
        </w:rPr>
        <w:t>Appendix A – Detailed search strategy</w:t>
      </w:r>
    </w:p>
    <w:p w:rsidR="00473088" w:rsidRPr="00F908EF" w:rsidRDefault="00473088" w:rsidP="00473088">
      <w:pPr>
        <w:pStyle w:val="Default"/>
        <w:spacing w:line="360" w:lineRule="auto"/>
        <w:rPr>
          <w:rFonts w:ascii="Times New Roman" w:hAnsi="Times New Roman" w:cs="Times New Roman"/>
        </w:rPr>
      </w:pPr>
      <w:r w:rsidRPr="00F908EF">
        <w:rPr>
          <w:rFonts w:ascii="Times New Roman" w:hAnsi="Times New Roman" w:cs="Times New Roman"/>
          <w:b/>
          <w:bCs/>
        </w:rPr>
        <w:t xml:space="preserve">Population: </w:t>
      </w:r>
      <w:r w:rsidRPr="00F908EF">
        <w:rPr>
          <w:rFonts w:ascii="Times New Roman" w:hAnsi="Times New Roman" w:cs="Times New Roman"/>
        </w:rPr>
        <w:t>People from IM populations who have been diagnosed with cancer and are 18 years or older.</w:t>
      </w:r>
    </w:p>
    <w:p w:rsidR="00473088" w:rsidRPr="00F908EF" w:rsidRDefault="00473088" w:rsidP="00473088">
      <w:pPr>
        <w:pStyle w:val="Default"/>
        <w:spacing w:line="360" w:lineRule="auto"/>
        <w:rPr>
          <w:rFonts w:ascii="Times New Roman" w:hAnsi="Times New Roman" w:cs="Times New Roman"/>
        </w:rPr>
      </w:pPr>
      <w:r w:rsidRPr="00F908EF">
        <w:rPr>
          <w:rFonts w:ascii="Times New Roman" w:hAnsi="Times New Roman" w:cs="Times New Roman"/>
          <w:b/>
          <w:bCs/>
        </w:rPr>
        <w:t xml:space="preserve">Main outcome(s): </w:t>
      </w:r>
      <w:r w:rsidRPr="00F908EF">
        <w:rPr>
          <w:rFonts w:ascii="Times New Roman" w:hAnsi="Times New Roman" w:cs="Times New Roman"/>
        </w:rPr>
        <w:t>Fear, worry, or concern about cancer returning or progressing (collectively FCR). Outcomes that include, but not limited to, FCR, such as uncertainty or worry about the future, will also be included.</w:t>
      </w:r>
    </w:p>
    <w:p w:rsidR="00473088" w:rsidRPr="00F908EF" w:rsidRDefault="00473088" w:rsidP="00473088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</w:p>
    <w:p w:rsidR="00473088" w:rsidRPr="00F908EF" w:rsidRDefault="00473088" w:rsidP="00473088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908EF">
        <w:rPr>
          <w:rFonts w:ascii="Times New Roman" w:hAnsi="Times New Roman" w:cs="Times New Roman"/>
        </w:rPr>
        <w:t xml:space="preserve">The population terms were informed reviews conducted by Dawson </w:t>
      </w:r>
      <w:r w:rsidR="008E685A">
        <w:rPr>
          <w:rFonts w:ascii="Times New Roman" w:hAnsi="Times New Roman" w:cs="Times New Roman"/>
        </w:rPr>
        <w:t>et al. (2018)</w:t>
      </w:r>
      <w:r w:rsidR="008E685A" w:rsidRPr="004202DE">
        <w:rPr>
          <w:rFonts w:ascii="Times New Roman" w:hAnsi="Times New Roman" w:cs="Times New Roman"/>
        </w:rPr>
        <w:t xml:space="preserve"> </w:t>
      </w:r>
      <w:r w:rsidRPr="004202DE">
        <w:rPr>
          <w:rFonts w:ascii="Times New Roman" w:hAnsi="Times New Roman" w:cs="Times New Roman"/>
        </w:rPr>
        <w:t xml:space="preserve">and by Angell </w:t>
      </w:r>
      <w:r w:rsidR="008E685A">
        <w:rPr>
          <w:rFonts w:ascii="Times New Roman" w:hAnsi="Times New Roman" w:cs="Times New Roman"/>
        </w:rPr>
        <w:t>et al. (2016)</w:t>
      </w:r>
      <w:r w:rsidRPr="004202DE">
        <w:rPr>
          <w:rFonts w:ascii="Times New Roman" w:hAnsi="Times New Roman" w:cs="Times New Roman"/>
        </w:rPr>
        <w:t xml:space="preserve">. The FCR-related search terms were informed by a review conducted by </w:t>
      </w:r>
      <w:proofErr w:type="spellStart"/>
      <w:r w:rsidRPr="004202DE">
        <w:rPr>
          <w:rFonts w:ascii="Times New Roman" w:hAnsi="Times New Roman" w:cs="Times New Roman"/>
        </w:rPr>
        <w:t>Thewes</w:t>
      </w:r>
      <w:proofErr w:type="spellEnd"/>
      <w:r w:rsidRPr="004202DE">
        <w:rPr>
          <w:rFonts w:ascii="Times New Roman" w:hAnsi="Times New Roman" w:cs="Times New Roman"/>
        </w:rPr>
        <w:t xml:space="preserve"> </w:t>
      </w:r>
      <w:r w:rsidR="008E685A">
        <w:rPr>
          <w:rFonts w:ascii="Times New Roman" w:hAnsi="Times New Roman" w:cs="Times New Roman"/>
        </w:rPr>
        <w:t>et al. (2012)</w:t>
      </w:r>
      <w:r w:rsidR="008E685A" w:rsidRPr="004202DE">
        <w:rPr>
          <w:rFonts w:ascii="Times New Roman" w:hAnsi="Times New Roman" w:cs="Times New Roman"/>
        </w:rPr>
        <w:t xml:space="preserve"> </w:t>
      </w:r>
      <w:r w:rsidRPr="004202DE">
        <w:rPr>
          <w:rFonts w:ascii="Times New Roman" w:hAnsi="Times New Roman" w:cs="Times New Roman"/>
        </w:rPr>
        <w:t xml:space="preserve">and a protocol for a review authored by </w:t>
      </w:r>
      <w:proofErr w:type="spellStart"/>
      <w:r w:rsidRPr="004202DE">
        <w:rPr>
          <w:rFonts w:ascii="Times New Roman" w:hAnsi="Times New Roman" w:cs="Times New Roman"/>
        </w:rPr>
        <w:t>Leske</w:t>
      </w:r>
      <w:proofErr w:type="spellEnd"/>
      <w:r w:rsidRPr="004202DE">
        <w:rPr>
          <w:rFonts w:ascii="Times New Roman" w:hAnsi="Times New Roman" w:cs="Times New Roman"/>
        </w:rPr>
        <w:t xml:space="preserve"> </w:t>
      </w:r>
      <w:r w:rsidR="008E685A">
        <w:rPr>
          <w:rFonts w:ascii="Times New Roman" w:hAnsi="Times New Roman" w:cs="Times New Roman"/>
        </w:rPr>
        <w:t>et al. (2018).</w:t>
      </w:r>
      <w:r w:rsidR="008E685A" w:rsidRPr="004202DE">
        <w:rPr>
          <w:rFonts w:ascii="Times New Roman" w:hAnsi="Times New Roman" w:cs="Times New Roman"/>
        </w:rPr>
        <w:t xml:space="preserve"> </w:t>
      </w:r>
      <w:proofErr w:type="spellStart"/>
      <w:r w:rsidRPr="004202DE">
        <w:rPr>
          <w:rFonts w:ascii="Times New Roman" w:hAnsi="Times New Roman" w:cs="Times New Roman"/>
        </w:rPr>
        <w:t>Thewes</w:t>
      </w:r>
      <w:proofErr w:type="spellEnd"/>
      <w:r w:rsidRPr="004202DE">
        <w:rPr>
          <w:rFonts w:ascii="Times New Roman" w:hAnsi="Times New Roman" w:cs="Times New Roman"/>
        </w:rPr>
        <w:t xml:space="preserve"> </w:t>
      </w:r>
      <w:r w:rsidR="008E685A">
        <w:rPr>
          <w:rFonts w:ascii="Times New Roman" w:hAnsi="Times New Roman" w:cs="Times New Roman"/>
        </w:rPr>
        <w:t>and colleagues</w:t>
      </w:r>
      <w:r w:rsidR="008E685A" w:rsidRPr="004202DE">
        <w:rPr>
          <w:rFonts w:ascii="Times New Roman" w:hAnsi="Times New Roman" w:cs="Times New Roman"/>
        </w:rPr>
        <w:t xml:space="preserve"> </w:t>
      </w:r>
      <w:r w:rsidRPr="004202DE">
        <w:rPr>
          <w:rFonts w:ascii="Times New Roman" w:hAnsi="Times New Roman" w:cs="Times New Roman"/>
        </w:rPr>
        <w:t xml:space="preserve">aimed to identify all available FCR assessment instruments and critically appraise them. This review found that FCR has not been routinely assessed in studies about cancer survivorship. </w:t>
      </w:r>
      <w:proofErr w:type="spellStart"/>
      <w:r w:rsidRPr="004202DE">
        <w:rPr>
          <w:rFonts w:ascii="Times New Roman" w:hAnsi="Times New Roman" w:cs="Times New Roman"/>
        </w:rPr>
        <w:t>Leske</w:t>
      </w:r>
      <w:proofErr w:type="spellEnd"/>
      <w:r w:rsidRPr="004202DE">
        <w:rPr>
          <w:rFonts w:ascii="Times New Roman" w:hAnsi="Times New Roman" w:cs="Times New Roman"/>
        </w:rPr>
        <w:t xml:space="preserve"> </w:t>
      </w:r>
      <w:r w:rsidR="008E685A">
        <w:rPr>
          <w:rFonts w:ascii="Times New Roman" w:hAnsi="Times New Roman" w:cs="Times New Roman"/>
        </w:rPr>
        <w:t xml:space="preserve">and </w:t>
      </w:r>
      <w:r w:rsidR="008E685A">
        <w:rPr>
          <w:rFonts w:ascii="Times New Roman" w:hAnsi="Times New Roman" w:cs="Times New Roman"/>
        </w:rPr>
        <w:t>colleagues’</w:t>
      </w:r>
      <w:bookmarkStart w:id="0" w:name="_GoBack"/>
      <w:bookmarkEnd w:id="0"/>
      <w:r w:rsidR="008E685A" w:rsidRPr="004202DE">
        <w:rPr>
          <w:rFonts w:ascii="Times New Roman" w:hAnsi="Times New Roman" w:cs="Times New Roman"/>
        </w:rPr>
        <w:t xml:space="preserve"> </w:t>
      </w:r>
      <w:r w:rsidRPr="004202DE">
        <w:rPr>
          <w:rFonts w:ascii="Times New Roman" w:hAnsi="Times New Roman" w:cs="Times New Roman"/>
        </w:rPr>
        <w:t xml:space="preserve">protocol for a systematic review seeks to understand the prevalence and impact of FCR in families and caregivers of cancer patients. Appropriate Subject Headings and </w:t>
      </w:r>
      <w:proofErr w:type="spellStart"/>
      <w:r w:rsidRPr="004202DE">
        <w:rPr>
          <w:rFonts w:ascii="Times New Roman" w:hAnsi="Times New Roman" w:cs="Times New Roman"/>
        </w:rPr>
        <w:t>MeSH</w:t>
      </w:r>
      <w:proofErr w:type="spellEnd"/>
      <w:r w:rsidRPr="004202DE">
        <w:rPr>
          <w:rFonts w:ascii="Times New Roman" w:hAnsi="Times New Roman" w:cs="Times New Roman"/>
        </w:rPr>
        <w:t xml:space="preserve"> terms were used in our sear</w:t>
      </w:r>
      <w:r w:rsidRPr="00F908EF">
        <w:rPr>
          <w:rFonts w:ascii="Times New Roman" w:hAnsi="Times New Roman" w:cs="Times New Roman"/>
        </w:rPr>
        <w:t xml:space="preserve">ch.  </w:t>
      </w:r>
    </w:p>
    <w:p w:rsidR="00473088" w:rsidRPr="00F908EF" w:rsidRDefault="00473088" w:rsidP="00473088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473088" w:rsidRPr="00F908EF" w:rsidRDefault="00473088" w:rsidP="00473088">
      <w:pPr>
        <w:pStyle w:val="Default"/>
        <w:spacing w:line="360" w:lineRule="auto"/>
        <w:rPr>
          <w:rFonts w:ascii="Times New Roman" w:hAnsi="Times New Roman" w:cs="Times New Roman"/>
        </w:rPr>
      </w:pPr>
      <w:r w:rsidRPr="00F908EF">
        <w:rPr>
          <w:rFonts w:ascii="Times New Roman" w:hAnsi="Times New Roman" w:cs="Times New Roman"/>
        </w:rPr>
        <w:t>Following is a detailed list of search terms:</w:t>
      </w:r>
    </w:p>
    <w:p w:rsidR="00473088" w:rsidRPr="004202DE" w:rsidRDefault="00473088" w:rsidP="00473088">
      <w:pPr>
        <w:pStyle w:val="Default"/>
        <w:numPr>
          <w:ilvl w:val="0"/>
          <w:numId w:val="3"/>
        </w:numPr>
        <w:spacing w:line="360" w:lineRule="auto"/>
        <w:rPr>
          <w:rFonts w:ascii="Times New Roman" w:eastAsia="Calibri" w:hAnsi="Times New Roman" w:cs="Times New Roman"/>
        </w:rPr>
      </w:pPr>
      <w:r w:rsidRPr="00F908EF">
        <w:rPr>
          <w:rFonts w:ascii="Times New Roman" w:hAnsi="Times New Roman" w:cs="Times New Roman"/>
          <w:b/>
        </w:rPr>
        <w:t>Population terms:</w:t>
      </w:r>
      <w:r w:rsidRPr="00F908EF">
        <w:rPr>
          <w:rFonts w:ascii="Times New Roman" w:hAnsi="Times New Roman" w:cs="Times New Roman"/>
        </w:rPr>
        <w:t xml:space="preserve"> </w:t>
      </w:r>
      <w:r w:rsidRPr="00F908EF">
        <w:rPr>
          <w:rFonts w:ascii="Times New Roman" w:eastAsia="Calibri" w:hAnsi="Times New Roman" w:cs="Times New Roman"/>
        </w:rPr>
        <w:t xml:space="preserve">'American Indian*' OR Eskimo* OR 'First Nation*' OR 'First people*' OR Indigenous OR Inuit* OR </w:t>
      </w:r>
      <w:proofErr w:type="spellStart"/>
      <w:r w:rsidRPr="00F908EF">
        <w:rPr>
          <w:rFonts w:ascii="Times New Roman" w:eastAsia="Calibri" w:hAnsi="Times New Roman" w:cs="Times New Roman"/>
        </w:rPr>
        <w:t>Iñupiat</w:t>
      </w:r>
      <w:proofErr w:type="spellEnd"/>
      <w:r w:rsidRPr="00F908EF">
        <w:rPr>
          <w:rFonts w:ascii="Times New Roman" w:eastAsia="Calibri" w:hAnsi="Times New Roman" w:cs="Times New Roman"/>
        </w:rPr>
        <w:t xml:space="preserve">* OR Inuvialuit* OR Maori* OR  'Native American*' OR 'native people*' OR 'native population' OR 'native Canadian' OR Navajo OR Navaho OR </w:t>
      </w:r>
      <w:proofErr w:type="spellStart"/>
      <w:r w:rsidRPr="00F908EF">
        <w:rPr>
          <w:rFonts w:ascii="Times New Roman" w:eastAsia="Calibri" w:hAnsi="Times New Roman" w:cs="Times New Roman"/>
        </w:rPr>
        <w:t>Nunangat</w:t>
      </w:r>
      <w:proofErr w:type="spellEnd"/>
      <w:r w:rsidRPr="00F908EF">
        <w:rPr>
          <w:rFonts w:ascii="Times New Roman" w:eastAsia="Calibri" w:hAnsi="Times New Roman" w:cs="Times New Roman"/>
        </w:rPr>
        <w:t xml:space="preserve">* OR tribe OR tribal OR </w:t>
      </w:r>
      <w:proofErr w:type="spellStart"/>
      <w:r w:rsidRPr="00F908EF">
        <w:rPr>
          <w:rFonts w:ascii="Times New Roman" w:eastAsia="Calibri" w:hAnsi="Times New Roman" w:cs="Times New Roman"/>
        </w:rPr>
        <w:t>Yuit</w:t>
      </w:r>
      <w:proofErr w:type="spellEnd"/>
      <w:r w:rsidRPr="00F908EF">
        <w:rPr>
          <w:rFonts w:ascii="Times New Roman" w:eastAsia="Calibri" w:hAnsi="Times New Roman" w:cs="Times New Roman"/>
        </w:rPr>
        <w:t xml:space="preserve"> OR Yupik OR Zuni OR 'Indigenous population*' OR Aboriginal OR 'Torres Strait Islander' OR Metis* OR ethnic* OR race OR </w:t>
      </w:r>
      <w:proofErr w:type="spellStart"/>
      <w:r w:rsidRPr="00F908EF">
        <w:rPr>
          <w:rFonts w:ascii="Times New Roman" w:eastAsia="Calibri" w:hAnsi="Times New Roman" w:cs="Times New Roman"/>
        </w:rPr>
        <w:t>cultur</w:t>
      </w:r>
      <w:proofErr w:type="spellEnd"/>
      <w:r w:rsidRPr="00F908EF">
        <w:rPr>
          <w:rFonts w:ascii="Times New Roman" w:eastAsia="Calibri" w:hAnsi="Times New Roman" w:cs="Times New Roman"/>
        </w:rPr>
        <w:t xml:space="preserve">* OR </w:t>
      </w:r>
      <w:proofErr w:type="spellStart"/>
      <w:r w:rsidRPr="00F908EF">
        <w:rPr>
          <w:rFonts w:ascii="Times New Roman" w:eastAsia="Calibri" w:hAnsi="Times New Roman" w:cs="Times New Roman"/>
        </w:rPr>
        <w:t>minorit</w:t>
      </w:r>
      <w:proofErr w:type="spellEnd"/>
      <w:r w:rsidRPr="00F908EF">
        <w:rPr>
          <w:rFonts w:ascii="Times New Roman" w:eastAsia="Calibri" w:hAnsi="Times New Roman" w:cs="Times New Roman"/>
        </w:rPr>
        <w:t>* OR immigrant OR migrant OR CALD OR underserved OR vulnerable OR ‘Sami’ OR ‘Sampi’ OR ‘Lapland’ OR</w:t>
      </w:r>
      <w:r w:rsidRPr="00F903B0">
        <w:rPr>
          <w:rFonts w:ascii="Times New Roman" w:eastAsia="Calibri" w:hAnsi="Times New Roman" w:cs="Times New Roman"/>
        </w:rPr>
        <w:t xml:space="preserve"> ‘Pacific Islander’ OR ‘Pasifika’</w:t>
      </w:r>
      <w:r w:rsidRPr="004202DE">
        <w:rPr>
          <w:rFonts w:ascii="Times New Roman" w:eastAsia="Calibri" w:hAnsi="Times New Roman" w:cs="Times New Roman"/>
        </w:rPr>
        <w:t xml:space="preserve"> </w:t>
      </w:r>
    </w:p>
    <w:p w:rsidR="00473088" w:rsidRPr="004202DE" w:rsidRDefault="00473088" w:rsidP="00473088">
      <w:pPr>
        <w:pStyle w:val="Default"/>
        <w:numPr>
          <w:ilvl w:val="0"/>
          <w:numId w:val="3"/>
        </w:numPr>
        <w:spacing w:line="360" w:lineRule="auto"/>
        <w:rPr>
          <w:rFonts w:ascii="Times New Roman" w:eastAsia="Calibri" w:hAnsi="Times New Roman" w:cs="Times New Roman"/>
        </w:rPr>
      </w:pPr>
      <w:r w:rsidRPr="004202DE">
        <w:rPr>
          <w:rFonts w:ascii="Times New Roman" w:hAnsi="Times New Roman" w:cs="Times New Roman"/>
          <w:b/>
        </w:rPr>
        <w:t>FCR terms:</w:t>
      </w:r>
      <w:r w:rsidRPr="004202DE">
        <w:rPr>
          <w:rFonts w:ascii="Times New Roman" w:hAnsi="Times New Roman" w:cs="Times New Roman"/>
        </w:rPr>
        <w:t xml:space="preserve"> </w:t>
      </w:r>
      <w:r w:rsidRPr="004202DE">
        <w:rPr>
          <w:rFonts w:ascii="Times New Roman" w:eastAsia="Calibri" w:hAnsi="Times New Roman" w:cs="Times New Roman"/>
        </w:rPr>
        <w:t xml:space="preserve">fear* OR concern* OR </w:t>
      </w:r>
      <w:proofErr w:type="spellStart"/>
      <w:r w:rsidRPr="004202DE">
        <w:rPr>
          <w:rFonts w:ascii="Times New Roman" w:eastAsia="Calibri" w:hAnsi="Times New Roman" w:cs="Times New Roman"/>
        </w:rPr>
        <w:t>anxiet</w:t>
      </w:r>
      <w:proofErr w:type="spellEnd"/>
      <w:r w:rsidRPr="004202DE">
        <w:rPr>
          <w:rFonts w:ascii="Times New Roman" w:eastAsia="Calibri" w:hAnsi="Times New Roman" w:cs="Times New Roman"/>
        </w:rPr>
        <w:t xml:space="preserve">* OR </w:t>
      </w:r>
      <w:proofErr w:type="spellStart"/>
      <w:r w:rsidRPr="004202DE">
        <w:rPr>
          <w:rFonts w:ascii="Times New Roman" w:eastAsia="Calibri" w:hAnsi="Times New Roman" w:cs="Times New Roman"/>
        </w:rPr>
        <w:t>worr</w:t>
      </w:r>
      <w:proofErr w:type="spellEnd"/>
      <w:r w:rsidRPr="004202DE">
        <w:rPr>
          <w:rFonts w:ascii="Times New Roman" w:eastAsia="Calibri" w:hAnsi="Times New Roman" w:cs="Times New Roman"/>
        </w:rPr>
        <w:t xml:space="preserve">* OR recur* OR relapse OR coming back OR progress*OR reoccur* OR spread </w:t>
      </w:r>
    </w:p>
    <w:p w:rsidR="00473088" w:rsidRPr="00575F16" w:rsidRDefault="00473088" w:rsidP="00473088">
      <w:pPr>
        <w:pStyle w:val="ListParagraph"/>
        <w:numPr>
          <w:ilvl w:val="0"/>
          <w:numId w:val="3"/>
        </w:numPr>
        <w:spacing w:before="0" w:after="160" w:line="360" w:lineRule="auto"/>
        <w:rPr>
          <w:rStyle w:val="Emphasis"/>
          <w:rFonts w:eastAsia="Calibri"/>
          <w:i w:val="0"/>
          <w:iCs w:val="0"/>
        </w:rPr>
      </w:pPr>
      <w:r w:rsidRPr="00575F16">
        <w:rPr>
          <w:b/>
          <w:color w:val="000000"/>
        </w:rPr>
        <w:t>Disease terms:</w:t>
      </w:r>
      <w:r w:rsidRPr="004202DE">
        <w:t xml:space="preserve"> </w:t>
      </w:r>
      <w:r w:rsidRPr="004202DE">
        <w:rPr>
          <w:rFonts w:eastAsia="Calibri"/>
        </w:rPr>
        <w:t xml:space="preserve">cancer* OR neoplasm* OR </w:t>
      </w:r>
      <w:proofErr w:type="spellStart"/>
      <w:r w:rsidRPr="004202DE">
        <w:rPr>
          <w:rFonts w:eastAsia="Calibri"/>
        </w:rPr>
        <w:t>tumour</w:t>
      </w:r>
      <w:proofErr w:type="spellEnd"/>
      <w:r w:rsidRPr="004202DE">
        <w:rPr>
          <w:rFonts w:eastAsia="Calibri"/>
        </w:rPr>
        <w:t>* OR tumor*</w:t>
      </w:r>
    </w:p>
    <w:p w:rsidR="00473088" w:rsidRPr="00473088" w:rsidRDefault="00473088" w:rsidP="00473088">
      <w:pPr>
        <w:rPr>
          <w:rFonts w:eastAsia="Times New Roman" w:cs="Times New Roman"/>
          <w:b/>
          <w:i/>
          <w:iCs/>
          <w:color w:val="000000"/>
          <w:szCs w:val="24"/>
          <w:lang w:eastAsia="en-AU"/>
        </w:rPr>
      </w:pPr>
      <w:r w:rsidRPr="00473088">
        <w:rPr>
          <w:rFonts w:eastAsia="Times New Roman" w:cs="Times New Roman"/>
          <w:b/>
          <w:i/>
          <w:iCs/>
          <w:color w:val="000000"/>
          <w:szCs w:val="24"/>
          <w:lang w:eastAsia="en-AU"/>
        </w:rPr>
        <w:t>References</w:t>
      </w:r>
    </w:p>
    <w:p w:rsidR="00473088" w:rsidRDefault="00473088" w:rsidP="00473088">
      <w:r>
        <w:t xml:space="preserve">Angell B, </w:t>
      </w:r>
      <w:proofErr w:type="spellStart"/>
      <w:r>
        <w:t>Muhunthan</w:t>
      </w:r>
      <w:proofErr w:type="spellEnd"/>
      <w:r>
        <w:t xml:space="preserve"> J, et al. The health-related quality of life of Indigenous populations: a global systematic review. Qual Life Res 2016;25(9):2161-78.</w:t>
      </w:r>
    </w:p>
    <w:p w:rsidR="00473088" w:rsidRDefault="00473088" w:rsidP="00473088">
      <w:r>
        <w:t>Dawson S, Campbell SM, et al. Black and minority ethnic group involvement in health and social care research: A systematic review. Health Expect 2018;21(1):3-22.</w:t>
      </w:r>
    </w:p>
    <w:p w:rsidR="00473088" w:rsidRDefault="00473088" w:rsidP="00473088">
      <w:proofErr w:type="spellStart"/>
      <w:r>
        <w:lastRenderedPageBreak/>
        <w:t>Leske</w:t>
      </w:r>
      <w:proofErr w:type="spellEnd"/>
      <w:r>
        <w:t xml:space="preserve"> S, Smith AB, et al. A protocol for an updated and expanded systematic mixed studies review of fear of cancer recurrence in families and caregivers of adults diagnosed with cancer. Systematic Reviews 2018;7(1):134.</w:t>
      </w:r>
    </w:p>
    <w:p w:rsidR="00473088" w:rsidRPr="00473088" w:rsidRDefault="00473088" w:rsidP="00473088">
      <w:pPr>
        <w:rPr>
          <w:rFonts w:ascii="Arial" w:eastAsia="Times New Roman" w:hAnsi="Arial" w:cs="Arial"/>
          <w:b/>
          <w:i/>
          <w:iCs/>
          <w:color w:val="000000"/>
          <w:szCs w:val="24"/>
          <w:lang w:eastAsia="en-AU"/>
        </w:rPr>
      </w:pPr>
      <w:proofErr w:type="spellStart"/>
      <w:r w:rsidRPr="00575F16">
        <w:t>Thewes</w:t>
      </w:r>
      <w:proofErr w:type="spellEnd"/>
      <w:r w:rsidRPr="00575F16">
        <w:t xml:space="preserve"> B, Butow P, et al. Fear of cancer recurrence in young women with a history of early-stage breast cancer: a cross-sectional study of prevalence and association with health </w:t>
      </w:r>
      <w:proofErr w:type="spellStart"/>
      <w:r w:rsidRPr="00575F16">
        <w:t>behaviours</w:t>
      </w:r>
      <w:proofErr w:type="spellEnd"/>
      <w:r w:rsidRPr="00575F16">
        <w:t>. Support Care Cancer 2012;20(11):2651-9.</w:t>
      </w:r>
    </w:p>
    <w:p w:rsidR="00473088" w:rsidRPr="004202DE" w:rsidRDefault="00473088" w:rsidP="00473088">
      <w:pPr>
        <w:rPr>
          <w:rFonts w:ascii="Arial" w:eastAsia="Times New Roman" w:hAnsi="Arial" w:cs="Arial"/>
          <w:b/>
          <w:i/>
          <w:iCs/>
          <w:color w:val="000000"/>
          <w:szCs w:val="24"/>
          <w:lang w:eastAsia="en-AU"/>
        </w:rPr>
      </w:pPr>
    </w:p>
    <w:p w:rsidR="00473088" w:rsidRDefault="00473088" w:rsidP="00473088">
      <w:pPr>
        <w:rPr>
          <w:rFonts w:eastAsia="Times New Roman" w:cs="Times New Roman"/>
          <w:b/>
          <w:i/>
          <w:iCs/>
          <w:color w:val="000000"/>
          <w:szCs w:val="24"/>
          <w:lang w:eastAsia="en-AU"/>
        </w:rPr>
      </w:pPr>
      <w:r>
        <w:rPr>
          <w:rFonts w:eastAsia="Times New Roman" w:cs="Times New Roman"/>
          <w:b/>
          <w:i/>
          <w:iCs/>
          <w:color w:val="000000"/>
          <w:szCs w:val="24"/>
          <w:lang w:eastAsia="en-AU"/>
        </w:rPr>
        <w:br w:type="page"/>
      </w:r>
    </w:p>
    <w:p w:rsidR="00473088" w:rsidRPr="004202DE" w:rsidRDefault="00473088" w:rsidP="00473088">
      <w:pPr>
        <w:rPr>
          <w:rFonts w:eastAsia="Times New Roman" w:cs="Times New Roman"/>
          <w:b/>
          <w:i/>
          <w:iCs/>
          <w:color w:val="000000"/>
          <w:szCs w:val="24"/>
          <w:lang w:eastAsia="en-AU"/>
        </w:rPr>
      </w:pPr>
      <w:r w:rsidRPr="004202DE">
        <w:rPr>
          <w:rFonts w:eastAsia="Times New Roman" w:cs="Times New Roman"/>
          <w:b/>
          <w:i/>
          <w:iCs/>
          <w:color w:val="000000"/>
          <w:szCs w:val="24"/>
          <w:lang w:eastAsia="en-AU"/>
        </w:rPr>
        <w:lastRenderedPageBreak/>
        <w:t>Appendix B – Mixed Methods Appraisal Tool Study Quality Appraisal Scores</w:t>
      </w:r>
    </w:p>
    <w:tbl>
      <w:tblPr>
        <w:tblW w:w="4785" w:type="pct"/>
        <w:tblLayout w:type="fixed"/>
        <w:tblLook w:val="04A0" w:firstRow="1" w:lastRow="0" w:firstColumn="1" w:lastColumn="0" w:noHBand="0" w:noVBand="1"/>
      </w:tblPr>
      <w:tblGrid>
        <w:gridCol w:w="1047"/>
        <w:gridCol w:w="1308"/>
        <w:gridCol w:w="268"/>
        <w:gridCol w:w="1570"/>
        <w:gridCol w:w="1441"/>
        <w:gridCol w:w="1446"/>
        <w:gridCol w:w="1558"/>
      </w:tblGrid>
      <w:tr w:rsidR="00473088" w:rsidRPr="004202DE" w:rsidTr="00D957DE">
        <w:trPr>
          <w:trHeight w:val="445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202DE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QUANTITATIVE STUDIES</w:t>
            </w:r>
          </w:p>
        </w:tc>
      </w:tr>
      <w:tr w:rsidR="00473088" w:rsidRPr="004202DE" w:rsidTr="00D957DE">
        <w:trPr>
          <w:trHeight w:val="861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202DE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Authors</w:t>
            </w:r>
          </w:p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202DE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(Year)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202DE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Is the sampling strategy relevant to address the research question?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202DE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Is the sample representative of the target population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202DE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Are the measurements appropriate?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202DE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Is the risk of nonresponse bias low?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202DE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Is the statistical analysis appropriate to answer the research question?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Janz</w:t>
            </w:r>
            <w:proofErr w:type="spellEnd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at </w:t>
            </w:r>
            <w:proofErr w:type="spellStart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al</w:t>
            </w:r>
            <w:proofErr w:type="spellEnd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(2011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KYW56PC9BdXRob3I+PFllYXI+MjAxMTwvWWVhcj48UmVj
TnVtPjM3PC9SZWNOdW0+PERpc3BsYXlUZXh0PjxzdHlsZSBmYWNlPSJzdXBlcnNjcmlwdCI+Mzc8
L3N0eWxlPjwvRGlzcGxheVRleHQ+PHJlY29yZD48cmVjLW51bWJlcj4zNzwvcmVjLW51bWJlcj48
Zm9yZWlnbi1rZXlzPjxrZXkgYXBwPSJFTiIgZGItaWQ9IjBlc2ZzemRmNGQ1cDBoZTlyczl4dnoy
ZXBmOWRwZjU5MmQwZSIgdGltZXN0YW1wPSIxNjE2MTk0Njk1Ij4zNzwva2V5PjwvZm9yZWlnbi1r
ZXlzPjxyZWYtdHlwZSBuYW1lPSJKb3VybmFsIEFydGljbGUiPjE3PC9yZWYtdHlwZT48Y29udHJp
YnV0b3JzPjxhdXRob3JzPjxhdXRob3I+SmFueiwgTi4gSy48L2F1dGhvcj48YXV0aG9yPkhhd2xl
eSwgUy4gVC48L2F1dGhvcj48YXV0aG9yPk11amFoaWQsIE0uIFMuPC9hdXRob3I+PGF1dGhvcj5H
cmlnZ3MsIEouIEouPC9hdXRob3I+PGF1dGhvcj5BbGRlcm1hbiwgQS48L2F1dGhvcj48YXV0aG9y
PkhhbWlsdG9uLCBBLiBTLjwvYXV0aG9yPjxhdXRob3I+R3JhZmYsIEouIEouPC9hdXRob3I+PGF1
dGhvcj5KYWdzaSwgUi48L2F1dGhvcj48YXV0aG9yPkthdHosIFMuIEouPC9hdXRob3I+PC9hdXRo
b3JzPjwvY29udHJpYnV0b3JzPjxhdXRoLWFkZHJlc3M+RGVwYXJ0bWVudCBvZiBIZWFsdGggQmVo
YXZpb3IgYW5kIEhlYWx0aCBFZHVjYXRpb24sIFVuaXZlcnNpdHkgb2YgTWljaGlnYW4gU2Nob29s
IG9mIFB1YmxpYyBIZWFsdGgsIEFubiBBcmJvciwgTWljaGlnYW4gNDgxMDktMjAyOTYsIFVTQS4g
bmtqYW56QHVtaWNoLmVkdTwvYXV0aC1hZGRyZXNzPjx0aXRsZXM+PHRpdGxlPkNvcnJlbGF0ZXMg
b2Ygd29ycnkgYWJvdXQgcmVjdXJyZW5jZSBpbiBhIG11bHRpZXRobmljIHBvcHVsYXRpb24tYmFz
ZWQgc2FtcGxlIG9mIHdvbWVuIHdpdGggYnJlYXN0IGNhbmNlcjwvdGl0bGU+PHNlY29uZGFyeS10
aXRsZT5DYW5jZXI8L3NlY29uZGFyeS10aXRsZT48L3RpdGxlcz48cGVyaW9kaWNhbD48ZnVsbC10
aXRsZT5DYW5jZXI8L2Z1bGwtdGl0bGU+PC9wZXJpb2RpY2FsPjxwYWdlcz4xODI3LTM2PC9wYWdl
cz48dm9sdW1lPjExNzwvdm9sdW1lPjxudW1iZXI+OTwvbnVtYmVyPjxlZGl0aW9uPjIwMTEvMDMv
MzA8L2VkaXRpb24+PGtleXdvcmRzPjxrZXl3b3JkPkFkdWx0PC9rZXl3b3JkPjxrZXl3b3JkPkFm
cmljYW4gQW1lcmljYW5zPC9rZXl3b3JkPjxrZXl3b3JkPkFnZWQ8L2tleXdvcmQ+PGtleXdvcmQ+
QWdlZCwgODAgYW5kIG92ZXI8L2tleXdvcmQ+PGtleXdvcmQ+KkFueGlldHk8L2tleXdvcmQ+PGtl
eXdvcmQ+QXR0aXR1ZGUgdG8gSGVhbHRoPC9rZXl3b3JkPjxrZXl3b3JkPkJyZWFzdCBOZW9wbGFz
bXMvKmV0aG5vbG9neS9wYXRob2xvZ3kvKnBzeWNob2xvZ3k8L2tleXdvcmQ+PGtleXdvcmQ+RXVy
b3BlYW4gQ29udGluZW50YWwgQW5jZXN0cnkgR3JvdXA8L2tleXdvcmQ+PGtleXdvcmQ+RmVtYWxl
PC9rZXl3b3JkPjxrZXl3b3JkPkhlYWx0aCBTdGF0dXMgRGlzcGFyaXRpZXM8L2tleXdvcmQ+PGtl
eXdvcmQ+SGVhbHRoIFN1cnZleXM8L2tleXdvcmQ+PGtleXdvcmQ+SGlzcGFuaWMgQW1lcmljYW5z
PC9rZXl3b3JkPjxrZXl3b3JkPkh1bWFuczwva2V5d29yZD48a2V5d29yZD5NaWRkbGUgQWdlZDwv
a2V5d29yZD48a2V5d29yZD4qUmVjdXJyZW5jZTwva2V5d29yZD48a2V5d29yZD5Tb2Npb2Vjb25v
bWljIEZhY3RvcnM8L2tleXdvcmQ+PGtleXdvcmQ+U3VydmV5cyBhbmQgUXVlc3Rpb25uYWlyZXM8
L2tleXdvcmQ+PGtleXdvcmQ+U3Vydml2b3JzPC9rZXl3b3JkPjwva2V5d29yZHM+PGRhdGVzPjx5
ZWFyPjIwMTE8L3llYXI+PHB1Yi1kYXRlcz48ZGF0ZT5NYXkgMTwvZGF0ZT48L3B1Yi1kYXRlcz48
L2RhdGVzPjxpc2JuPjAwMDgtNTQzWCAoUHJpbnQpJiN4RDswMDA4LTU0M3g8L2lzYm4+PGFjY2Vz
c2lvbi1udW0+MjE0NDU5MTY8L2FjY2Vzc2lvbi1udW0+PHVybHM+PC91cmxzPjxjdXN0b20yPlBN
QzMxNzQ4NDc8L2N1c3RvbTI+PGN1c3RvbTY+TklITVMyNDQwNDg8L2N1c3RvbTY+PGVsZWN0cm9u
aWMtcmVzb3VyY2UtbnVtPjEwLjEwMDIvY25jci4yNTc0M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KYW56PC9BdXRob3I+PFllYXI+MjAxMTwvWWVhcj48UmVj
TnVtPjM3PC9SZWNOdW0+PERpc3BsYXlUZXh0PjxzdHlsZSBmYWNlPSJzdXBlcnNjcmlwdCI+Mzc8
L3N0eWxlPjwvRGlzcGxheVRleHQ+PHJlY29yZD48cmVjLW51bWJlcj4zNzwvcmVjLW51bWJlcj48
Zm9yZWlnbi1rZXlzPjxrZXkgYXBwPSJFTiIgZGItaWQ9IjBlc2ZzemRmNGQ1cDBoZTlyczl4dnoy
ZXBmOWRwZjU5MmQwZSIgdGltZXN0YW1wPSIxNjE2MTk0Njk1Ij4zNzwva2V5PjwvZm9yZWlnbi1r
ZXlzPjxyZWYtdHlwZSBuYW1lPSJKb3VybmFsIEFydGljbGUiPjE3PC9yZWYtdHlwZT48Y29udHJp
YnV0b3JzPjxhdXRob3JzPjxhdXRob3I+SmFueiwgTi4gSy48L2F1dGhvcj48YXV0aG9yPkhhd2xl
eSwgUy4gVC48L2F1dGhvcj48YXV0aG9yPk11amFoaWQsIE0uIFMuPC9hdXRob3I+PGF1dGhvcj5H
cmlnZ3MsIEouIEouPC9hdXRob3I+PGF1dGhvcj5BbGRlcm1hbiwgQS48L2F1dGhvcj48YXV0aG9y
PkhhbWlsdG9uLCBBLiBTLjwvYXV0aG9yPjxhdXRob3I+R3JhZmYsIEouIEouPC9hdXRob3I+PGF1
dGhvcj5KYWdzaSwgUi48L2F1dGhvcj48YXV0aG9yPkthdHosIFMuIEouPC9hdXRob3I+PC9hdXRo
b3JzPjwvY29udHJpYnV0b3JzPjxhdXRoLWFkZHJlc3M+RGVwYXJ0bWVudCBvZiBIZWFsdGggQmVo
YXZpb3IgYW5kIEhlYWx0aCBFZHVjYXRpb24sIFVuaXZlcnNpdHkgb2YgTWljaGlnYW4gU2Nob29s
IG9mIFB1YmxpYyBIZWFsdGgsIEFubiBBcmJvciwgTWljaGlnYW4gNDgxMDktMjAyOTYsIFVTQS4g
bmtqYW56QHVtaWNoLmVkdTwvYXV0aC1hZGRyZXNzPjx0aXRsZXM+PHRpdGxlPkNvcnJlbGF0ZXMg
b2Ygd29ycnkgYWJvdXQgcmVjdXJyZW5jZSBpbiBhIG11bHRpZXRobmljIHBvcHVsYXRpb24tYmFz
ZWQgc2FtcGxlIG9mIHdvbWVuIHdpdGggYnJlYXN0IGNhbmNlcjwvdGl0bGU+PHNlY29uZGFyeS10
aXRsZT5DYW5jZXI8L3NlY29uZGFyeS10aXRsZT48L3RpdGxlcz48cGVyaW9kaWNhbD48ZnVsbC10
aXRsZT5DYW5jZXI8L2Z1bGwtdGl0bGU+PC9wZXJpb2RpY2FsPjxwYWdlcz4xODI3LTM2PC9wYWdl
cz48dm9sdW1lPjExNzwvdm9sdW1lPjxudW1iZXI+OTwvbnVtYmVyPjxlZGl0aW9uPjIwMTEvMDMv
MzA8L2VkaXRpb24+PGtleXdvcmRzPjxrZXl3b3JkPkFkdWx0PC9rZXl3b3JkPjxrZXl3b3JkPkFm
cmljYW4gQW1lcmljYW5zPC9rZXl3b3JkPjxrZXl3b3JkPkFnZWQ8L2tleXdvcmQ+PGtleXdvcmQ+
QWdlZCwgODAgYW5kIG92ZXI8L2tleXdvcmQ+PGtleXdvcmQ+KkFueGlldHk8L2tleXdvcmQ+PGtl
eXdvcmQ+QXR0aXR1ZGUgdG8gSGVhbHRoPC9rZXl3b3JkPjxrZXl3b3JkPkJyZWFzdCBOZW9wbGFz
bXMvKmV0aG5vbG9neS9wYXRob2xvZ3kvKnBzeWNob2xvZ3k8L2tleXdvcmQ+PGtleXdvcmQ+RXVy
b3BlYW4gQ29udGluZW50YWwgQW5jZXN0cnkgR3JvdXA8L2tleXdvcmQ+PGtleXdvcmQ+RmVtYWxl
PC9rZXl3b3JkPjxrZXl3b3JkPkhlYWx0aCBTdGF0dXMgRGlzcGFyaXRpZXM8L2tleXdvcmQ+PGtl
eXdvcmQ+SGVhbHRoIFN1cnZleXM8L2tleXdvcmQ+PGtleXdvcmQ+SGlzcGFuaWMgQW1lcmljYW5z
PC9rZXl3b3JkPjxrZXl3b3JkPkh1bWFuczwva2V5d29yZD48a2V5d29yZD5NaWRkbGUgQWdlZDwv
a2V5d29yZD48a2V5d29yZD4qUmVjdXJyZW5jZTwva2V5d29yZD48a2V5d29yZD5Tb2Npb2Vjb25v
bWljIEZhY3RvcnM8L2tleXdvcmQ+PGtleXdvcmQ+U3VydmV5cyBhbmQgUXVlc3Rpb25uYWlyZXM8
L2tleXdvcmQ+PGtleXdvcmQ+U3Vydml2b3JzPC9rZXl3b3JkPjwva2V5d29yZHM+PGRhdGVzPjx5
ZWFyPjIwMTE8L3llYXI+PHB1Yi1kYXRlcz48ZGF0ZT5NYXkgMTwvZGF0ZT48L3B1Yi1kYXRlcz48
L2RhdGVzPjxpc2JuPjAwMDgtNTQzWCAoUHJpbnQpJiN4RDswMDA4LTU0M3g8L2lzYm4+PGFjY2Vz
c2lvbi1udW0+MjE0NDU5MTY8L2FjY2Vzc2lvbi1udW0+PHVybHM+PC91cmxzPjxjdXN0b20yPlBN
QzMxNzQ4NDc8L2N1c3RvbTI+PGN1c3RvbTY+TklITVMyNDQwNDg8L2N1c3RvbTY+PGVsZWN0cm9u
aWMtcmVzb3VyY2UtbnVtPjEwLjEwMDIvY25jci4yNTc0M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37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Cho et al (2018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DaG88L0F1dGhvcj48WWVhcj4yMDE4PC9ZZWFyPjxSZWNO
dW0+MzQ8L1JlY051bT48RGlzcGxheVRleHQ+PHN0eWxlIGZhY2U9InN1cGVyc2NyaXB0Ij4zNDwv
c3R5bGU+PC9EaXNwbGF5VGV4dD48cmVjb3JkPjxyZWMtbnVtYmVyPjM0PC9yZWMtbnVtYmVyPjxm
b3JlaWduLWtleXM+PGtleSBhcHA9IkVOIiBkYi1pZD0iMGVzZnN6ZGY0ZDVwMGhlOXJzOXh2ejJl
cGY5ZHBmNTkyZDBlIiB0aW1lc3RhbXA9IjE2MTYxOTQ2MjgiPjM0PC9rZXk+PC9mb3JlaWduLWtl
eXM+PHJlZi10eXBlIG5hbWU9IkpvdXJuYWwgQXJ0aWNsZSI+MTc8L3JlZi10eXBlPjxjb250cmli
dXRvcnM+PGF1dGhvcnM+PGF1dGhvcj5DaG8sIEQuPC9hdXRob3I+PGF1dGhvcj5DaHUsIFEuPC9h
dXRob3I+PGF1dGhvcj5MdSwgUS48L2F1dGhvcj48L2F1dGhvcnM+PC9jb250cmlidXRvcnM+PGF1
dGgtYWRkcmVzcz5EZXBhcnRtZW50IG9mIFBzeWNob2xvZ2ljYWwgU2NpZW5jZXMsIFVuaXZlcnNp
dHkgb2YgQ29ubmVjdGljdXQsIDQwNiBCYWJiaWRnZSBSZCwgVW5pdCAxMDIwLCBTdG9ycnMsIENU
LCAwNjI2OS0xMDIwLCBVU0EuIGRhbG5pbS5jaG9AdWNvbm4uZWR1LiYjeEQ7SGVhbHRoIERpc3Bh
cml0aWVzIFJlc2VhcmNoLCBUaGUgVW5pdmVyc2l0eSBvZiBUZXhhcyBNRCBBbmRlcnNvbiBDYW5j
ZXIgQ2VudGVyLCBIb3VzdG9uLCBUWCwgNzcwMzAsIFVTQS4gZGFsbmltLmNob0B1Y29ubi5lZHUu
JiN4RDtEZXBhcnRtZW50IG9mIFBzeWNob2xvZ3ksIFVuaXZlcnNpdHkgb2YgSG91c3RvbiwgMTI2
IEhleW5lIEJ1aWxkaW5nLCBIb3VzdG9uLCBUWCwgNzcyMDQsIFVTQS4mI3hEO0RlcGFydG1lbnQg
b2YgUHN5Y2hvbG9neSwgVW5pdmVyc2l0eSBvZiBIb3VzdG9uLCAxMjYgSGV5bmUgQnVpbGRpbmcs
IEhvdXN0b24sIFRYLCA3NzIwNCwgVVNBLiBxbHUudWNsYUBnbWFpbC5jb20uPC9hdXRoLWFkZHJl
c3M+PHRpdGxlcz48dGl0bGU+QXNzb2NpYXRpb25zIGFtb25nIHBoeXNpY2FsIHN5bXB0b21zLCBm
ZWFyIG9mIGNhbmNlciByZWN1cnJlbmNlLCBhbmQgZW1vdGlvbmFsIHdlbGwtYmVpbmcgYW1vbmcg
Q2hpbmVzZSBBbWVyaWNhbiBicmVhc3QgY2FuY2VyIHN1cnZpdm9yczogYSBwYXRoIG1vZGVsPC90
aXRsZT48c2Vjb25kYXJ5LXRpdGxlPlN1cHBvcnQgQ2FyZSBDYW5jZXI8L3NlY29uZGFyeS10aXRs
ZT48L3RpdGxlcz48cGVyaW9kaWNhbD48ZnVsbC10aXRsZT5TdXBwb3J0IENhcmUgQ2FuY2VyPC9m
dWxsLXRpdGxlPjwvcGVyaW9kaWNhbD48cGFnZXM+MTc1NS0xNzYxPC9wYWdlcz48dm9sdW1lPjI2
PC92b2x1bWU+PG51bWJlcj42PC9udW1iZXI+PGVkaXRpb24+MjAxNy8xMi8xNjwvZWRpdGlvbj48
a2V5d29yZHM+PGtleXdvcmQ+QWR1bHQ8L2tleXdvcmQ+PGtleXdvcmQ+QWdlZDwva2V5d29yZD48
a2V5d29yZD5Bc2lhbiBBbWVyaWNhbnM8L2tleXdvcmQ+PGtleXdvcmQ+QnJlYXN0IE5lb3BsYXNt
cy9wYXRob2xvZ3kvKnBzeWNob2xvZ3k8L2tleXdvcmQ+PGtleXdvcmQ+Q2FuY2VyIFN1cnZpdm9y
cy8qcHN5Y2hvbG9neTwva2V5d29yZD48a2V5d29yZD5Dcm9zcy1TZWN0aW9uYWwgU3R1ZGllczwv
a2V5d29yZD48a2V5d29yZD5GZWFyLypwc3ljaG9sb2d5PC9rZXl3b3JkPjxrZXl3b3JkPkZlbWFs
ZTwva2V5d29yZD48a2V5d29yZD5IdW1hbnM8L2tleXdvcmQ+PGtleXdvcmQ+TWlkZGxlIEFnZWQ8
L2tleXdvcmQ+PGtleXdvcmQ+TmVvcGxhc20gUmVjdXJyZW5jZSwgTG9jYWwvKnBzeWNob2xvZ3k8
L2tleXdvcmQ+PGtleXdvcmQ+UXVhbGl0eSBvZiBMaWZlLypwc3ljaG9sb2d5PC9rZXl3b3JkPjxr
ZXl3b3JkPkFzaWFuIEFtZXJpY2FuPC9rZXl3b3JkPjxrZXl3b3JkPkZhdGlndWU8L2tleXdvcmQ+
PGtleXdvcmQ+RmVhciBvZiBjYW5jZXIgcmVjdXJyZW5jZTwva2V5d29yZD48a2V5d29yZD5QYWlu
PC9rZXl3b3JkPjxrZXl3b3JkPlF1YWxpdHkgb2YgbGlmZTwva2V5d29yZD48L2tleXdvcmRzPjxk
YXRlcz48eWVhcj4yMDE4PC95ZWFyPjxwdWItZGF0ZXM+PGRhdGU+SnVuPC9kYXRlPjwvcHViLWRh
dGVzPjwvZGF0ZXM+PGlzYm4+MDk0MS00MzU1PC9pc2JuPjxhY2Nlc3Npb24tbnVtPjI5MjQzMTcw
PC9hY2Nlc3Npb24tbnVtPjx1cmxzPjwvdXJscz48ZWxlY3Ryb25pYy1yZXNvdXJjZS1udW0+MTAu
MTAwNy9zMDA1MjAtMDE3LTQwMTAt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DaG88L0F1dGhvcj48WWVhcj4yMDE4PC9ZZWFyPjxSZWNO
dW0+MzQ8L1JlY051bT48RGlzcGxheVRleHQ+PHN0eWxlIGZhY2U9InN1cGVyc2NyaXB0Ij4zNDwv
c3R5bGU+PC9EaXNwbGF5VGV4dD48cmVjb3JkPjxyZWMtbnVtYmVyPjM0PC9yZWMtbnVtYmVyPjxm
b3JlaWduLWtleXM+PGtleSBhcHA9IkVOIiBkYi1pZD0iMGVzZnN6ZGY0ZDVwMGhlOXJzOXh2ejJl
cGY5ZHBmNTkyZDBlIiB0aW1lc3RhbXA9IjE2MTYxOTQ2MjgiPjM0PC9rZXk+PC9mb3JlaWduLWtl
eXM+PHJlZi10eXBlIG5hbWU9IkpvdXJuYWwgQXJ0aWNsZSI+MTc8L3JlZi10eXBlPjxjb250cmli
dXRvcnM+PGF1dGhvcnM+PGF1dGhvcj5DaG8sIEQuPC9hdXRob3I+PGF1dGhvcj5DaHUsIFEuPC9h
dXRob3I+PGF1dGhvcj5MdSwgUS48L2F1dGhvcj48L2F1dGhvcnM+PC9jb250cmlidXRvcnM+PGF1
dGgtYWRkcmVzcz5EZXBhcnRtZW50IG9mIFBzeWNob2xvZ2ljYWwgU2NpZW5jZXMsIFVuaXZlcnNp
dHkgb2YgQ29ubmVjdGljdXQsIDQwNiBCYWJiaWRnZSBSZCwgVW5pdCAxMDIwLCBTdG9ycnMsIENU
LCAwNjI2OS0xMDIwLCBVU0EuIGRhbG5pbS5jaG9AdWNvbm4uZWR1LiYjeEQ7SGVhbHRoIERpc3Bh
cml0aWVzIFJlc2VhcmNoLCBUaGUgVW5pdmVyc2l0eSBvZiBUZXhhcyBNRCBBbmRlcnNvbiBDYW5j
ZXIgQ2VudGVyLCBIb3VzdG9uLCBUWCwgNzcwMzAsIFVTQS4gZGFsbmltLmNob0B1Y29ubi5lZHUu
JiN4RDtEZXBhcnRtZW50IG9mIFBzeWNob2xvZ3ksIFVuaXZlcnNpdHkgb2YgSG91c3RvbiwgMTI2
IEhleW5lIEJ1aWxkaW5nLCBIb3VzdG9uLCBUWCwgNzcyMDQsIFVTQS4mI3hEO0RlcGFydG1lbnQg
b2YgUHN5Y2hvbG9neSwgVW5pdmVyc2l0eSBvZiBIb3VzdG9uLCAxMjYgSGV5bmUgQnVpbGRpbmcs
IEhvdXN0b24sIFRYLCA3NzIwNCwgVVNBLiBxbHUudWNsYUBnbWFpbC5jb20uPC9hdXRoLWFkZHJl
c3M+PHRpdGxlcz48dGl0bGU+QXNzb2NpYXRpb25zIGFtb25nIHBoeXNpY2FsIHN5bXB0b21zLCBm
ZWFyIG9mIGNhbmNlciByZWN1cnJlbmNlLCBhbmQgZW1vdGlvbmFsIHdlbGwtYmVpbmcgYW1vbmcg
Q2hpbmVzZSBBbWVyaWNhbiBicmVhc3QgY2FuY2VyIHN1cnZpdm9yczogYSBwYXRoIG1vZGVsPC90
aXRsZT48c2Vjb25kYXJ5LXRpdGxlPlN1cHBvcnQgQ2FyZSBDYW5jZXI8L3NlY29uZGFyeS10aXRs
ZT48L3RpdGxlcz48cGVyaW9kaWNhbD48ZnVsbC10aXRsZT5TdXBwb3J0IENhcmUgQ2FuY2VyPC9m
dWxsLXRpdGxlPjwvcGVyaW9kaWNhbD48cGFnZXM+MTc1NS0xNzYxPC9wYWdlcz48dm9sdW1lPjI2
PC92b2x1bWU+PG51bWJlcj42PC9udW1iZXI+PGVkaXRpb24+MjAxNy8xMi8xNjwvZWRpdGlvbj48
a2V5d29yZHM+PGtleXdvcmQ+QWR1bHQ8L2tleXdvcmQ+PGtleXdvcmQ+QWdlZDwva2V5d29yZD48
a2V5d29yZD5Bc2lhbiBBbWVyaWNhbnM8L2tleXdvcmQ+PGtleXdvcmQ+QnJlYXN0IE5lb3BsYXNt
cy9wYXRob2xvZ3kvKnBzeWNob2xvZ3k8L2tleXdvcmQ+PGtleXdvcmQ+Q2FuY2VyIFN1cnZpdm9y
cy8qcHN5Y2hvbG9neTwva2V5d29yZD48a2V5d29yZD5Dcm9zcy1TZWN0aW9uYWwgU3R1ZGllczwv
a2V5d29yZD48a2V5d29yZD5GZWFyLypwc3ljaG9sb2d5PC9rZXl3b3JkPjxrZXl3b3JkPkZlbWFs
ZTwva2V5d29yZD48a2V5d29yZD5IdW1hbnM8L2tleXdvcmQ+PGtleXdvcmQ+TWlkZGxlIEFnZWQ8
L2tleXdvcmQ+PGtleXdvcmQ+TmVvcGxhc20gUmVjdXJyZW5jZSwgTG9jYWwvKnBzeWNob2xvZ3k8
L2tleXdvcmQ+PGtleXdvcmQ+UXVhbGl0eSBvZiBMaWZlLypwc3ljaG9sb2d5PC9rZXl3b3JkPjxr
ZXl3b3JkPkFzaWFuIEFtZXJpY2FuPC9rZXl3b3JkPjxrZXl3b3JkPkZhdGlndWU8L2tleXdvcmQ+
PGtleXdvcmQ+RmVhciBvZiBjYW5jZXIgcmVjdXJyZW5jZTwva2V5d29yZD48a2V5d29yZD5QYWlu
PC9rZXl3b3JkPjxrZXl3b3JkPlF1YWxpdHkgb2YgbGlmZTwva2V5d29yZD48L2tleXdvcmRzPjxk
YXRlcz48eWVhcj4yMDE4PC95ZWFyPjxwdWItZGF0ZXM+PGRhdGU+SnVuPC9kYXRlPjwvcHViLWRh
dGVzPjwvZGF0ZXM+PGlzYm4+MDk0MS00MzU1PC9pc2JuPjxhY2Nlc3Npb24tbnVtPjI5MjQzMTcw
PC9hY2Nlc3Npb24tbnVtPjx1cmxzPjwvdXJscz48ZWxlY3Ryb25pYy1yZXNvdXJjZS1udW0+MTAu
MTAwNy9zMDA1MjAtMDE3LTQwMTAt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34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Gil et al (2004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HaWxsPC9BdXRob3I+PFllYXI+MjAwNDwvWWVhcj48UmVj
TnVtPjM2PC9SZWNOdW0+PERpc3BsYXlUZXh0PjxzdHlsZSBmYWNlPSJzdXBlcnNjcmlwdCI+MzY8
L3N0eWxlPjwvRGlzcGxheVRleHQ+PHJlY29yZD48cmVjLW51bWJlcj4zNjwvcmVjLW51bWJlcj48
Zm9yZWlnbi1rZXlzPjxrZXkgYXBwPSJFTiIgZGItaWQ9IjBlc2ZzemRmNGQ1cDBoZTlyczl4dnoy
ZXBmOWRwZjU5MmQwZSIgdGltZXN0YW1wPSIxNjE2MTk0NjcyIj4zNjwva2V5PjwvZm9yZWlnbi1r
ZXlzPjxyZWYtdHlwZSBuYW1lPSJKb3VybmFsIEFydGljbGUiPjE3PC9yZWYtdHlwZT48Y29udHJp
YnV0b3JzPjxhdXRob3JzPjxhdXRob3I+R2lsbCwgSy4gTS48L2F1dGhvcj48YXV0aG9yPk1pc2hl
bCwgTS48L2F1dGhvcj48YXV0aG9yPkJlbHllYSwgTS48L2F1dGhvcj48YXV0aG9yPkdlcm1pbm8s
IEIuPC9hdXRob3I+PGF1dGhvcj5HZXJtaW5vLCBMLiBTLjwvYXV0aG9yPjxhdXRob3I+UG9ydGVy
LCBMLjwvYXV0aG9yPjxhdXRob3I+TGFOZXksIEkuIEMuPC9hdXRob3I+PGF1dGhvcj5TdGV3YXJ0
LCBKLjwvYXV0aG9yPjwvYXV0aG9ycz48L2NvbnRyaWJ1dG9ycz48YXV0aC1hZGRyZXNzPlNjaG9v
bCBvZiBOdXJzaW5nLCBVbml2ZXJzaXR5IG9mIE5vcnRoIENhcm9saW5hLCBDaGFwZWwgSGlsbCwg
TkMsIFVTQS4ga2dpbEBlbWFpbC51bmMuZWR1PC9hdXRoLWFkZHJlc3M+PHRpdGxlcz48dGl0bGU+
VHJpZ2dlcnMgb2YgdW5jZXJ0YWludHkgYWJvdXQgcmVjdXJyZW5jZSBhbmQgbG9uZy10ZXJtIHRy
ZWF0bWVudCBzaWRlIGVmZmVjdHMgaW4gb2xkZXIgQWZyaWNhbiBBbWVyaWNhbiBhbmQgQ2F1Y2Fz
aWFuIGJyZWFzdCBjYW5jZXIgc3Vydml2b3JzPC90aXRsZT48c2Vjb25kYXJ5LXRpdGxlPk9uY29s
IE51cnMgRm9ydW08L3NlY29uZGFyeS10aXRsZT48L3RpdGxlcz48cGVyaW9kaWNhbD48ZnVsbC10
aXRsZT5PbmNvbCBOdXJzIEZvcnVtPC9mdWxsLXRpdGxlPjwvcGVyaW9kaWNhbD48cGFnZXM+NjMz
LTk8L3BhZ2VzPjx2b2x1bWU+MzE8L3ZvbHVtZT48bnVtYmVyPjM8L251bWJlcj48ZWRpdGlvbj4y
MDA0LzA1LzE4PC9lZGl0aW9uPjxrZXl3b3Jkcz48a2V5d29yZD5BZnJpY2FuIEFtZXJpY2Fucy8q
c3RhdGlzdGljcyAmYW1wOyBudW1lcmljYWwgZGF0YTwva2V5d29yZD48a2V5d29yZD5BZ2VkPC9r
ZXl3b3JkPjxrZXl3b3JkPkFnZWQsIDgwIGFuZCBvdmVyPC9rZXl3b3JkPjxrZXl3b3JkPkJyZWFz
dCBOZW9wbGFzbXMvKmV0aG5vbG9neS8qbnVyc2luZzwva2V5d29yZD48a2V5d29yZD5Db21vcmJp
ZGl0eTwva2V5d29yZD48a2V5d29yZD5FdXJvcGVhbiBDb250aW5lbnRhbCBBbmNlc3RyeSBHcm91
cC8qc3RhdGlzdGljcyAmYW1wOyBudW1lcmljYWwgZGF0YTwva2V5d29yZD48a2V5d29yZD5GYXRp
Z3VlL2VwaWRlbWlvbG9neTwva2V5d29yZD48a2V5d29yZD5GZW1hbGU8L2tleXdvcmQ+PGtleXdv
cmQ+Rm9sbG93LVVwIFN0dWRpZXM8L2tleXdvcmQ+PGtleXdvcmQ+SGVhbHRoIEJlaGF2aW9yL2V0
aG5vbG9neTwva2V5d29yZD48a2V5d29yZD5IdW1hbnM8L2tleXdvcmQ+PGtleXdvcmQ+SW1hZ2Vy
eSwgUHN5Y2hvdGhlcmFweS9tZXRob2RzPC9rZXl3b3JkPjxrZXl3b3JkPkx5bXBoZWRlbWEvZXBp
ZGVtaW9sb2d5PC9rZXl3b3JkPjxrZXl3b3JkPk1pZGRsZSBBZ2VkPC9rZXl3b3JkPjxrZXl3b3Jk
Pk5lb3BsYXNtIFJlY3VycmVuY2UsIExvY2FsL2V0aG5vbG9neS8qbnVyc2luZy9wc3ljaG9sb2d5
PC9rZXl3b3JkPjxrZXl3b3JkPk5vcnRoIENhcm9saW5hL2VwaWRlbWlvbG9neTwva2V5d29yZD48
a2V5d29yZD5QYWluL2VwaWRlbWlvbG9neTwva2V5d29yZD48a2V5d29yZD5QcmV2YWxlbmNlPC9r
ZXl3b3JkPjxrZXl3b3JkPlJlbGF4YXRpb24gVGhlcmFweTwva2V5d29yZD48a2V5d29yZD5SZXRy
b3NwZWN0aXZlIFN0dWRpZXM8L2tleXdvcmQ+PGtleXdvcmQ+U29jaWFsIFN1cHBvcnQ8L2tleXdv
cmQ+PGtleXdvcmQ+U3Vydml2b3JzL2NsYXNzaWZpY2F0aW9uLypwc3ljaG9sb2d5PC9rZXl3b3Jk
PjxrZXl3b3JkPipVbmNlcnRhaW50eTwva2V5d29yZD48L2tleXdvcmRzPjxkYXRlcz48eWVhcj4y
MDA0PC95ZWFyPjxwdWItZGF0ZXM+PGRhdGU+TWF5PC9kYXRlPjwvcHViLWRhdGVzPjwvZGF0ZXM+
PGlzYm4+MDE5MC01MzV4PC9pc2JuPjxhY2Nlc3Npb24tbnVtPjE1MTQ2MjI5PC9hY2Nlc3Npb24t
bnVtPjx1cmxzPjwvdXJscz48ZWxlY3Ryb25pYy1yZXNvdXJjZS1udW0+MTAuMTE4OC8wNC5vbmYu
NjMzLTYzO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HaWxsPC9BdXRob3I+PFllYXI+MjAwNDwvWWVhcj48UmVj
TnVtPjM2PC9SZWNOdW0+PERpc3BsYXlUZXh0PjxzdHlsZSBmYWNlPSJzdXBlcnNjcmlwdCI+MzY8
L3N0eWxlPjwvRGlzcGxheVRleHQ+PHJlY29yZD48cmVjLW51bWJlcj4zNjwvcmVjLW51bWJlcj48
Zm9yZWlnbi1rZXlzPjxrZXkgYXBwPSJFTiIgZGItaWQ9IjBlc2ZzemRmNGQ1cDBoZTlyczl4dnoy
ZXBmOWRwZjU5MmQwZSIgdGltZXN0YW1wPSIxNjE2MTk0NjcyIj4zNjwva2V5PjwvZm9yZWlnbi1r
ZXlzPjxyZWYtdHlwZSBuYW1lPSJKb3VybmFsIEFydGljbGUiPjE3PC9yZWYtdHlwZT48Y29udHJp
YnV0b3JzPjxhdXRob3JzPjxhdXRob3I+R2lsbCwgSy4gTS48L2F1dGhvcj48YXV0aG9yPk1pc2hl
bCwgTS48L2F1dGhvcj48YXV0aG9yPkJlbHllYSwgTS48L2F1dGhvcj48YXV0aG9yPkdlcm1pbm8s
IEIuPC9hdXRob3I+PGF1dGhvcj5HZXJtaW5vLCBMLiBTLjwvYXV0aG9yPjxhdXRob3I+UG9ydGVy
LCBMLjwvYXV0aG9yPjxhdXRob3I+TGFOZXksIEkuIEMuPC9hdXRob3I+PGF1dGhvcj5TdGV3YXJ0
LCBKLjwvYXV0aG9yPjwvYXV0aG9ycz48L2NvbnRyaWJ1dG9ycz48YXV0aC1hZGRyZXNzPlNjaG9v
bCBvZiBOdXJzaW5nLCBVbml2ZXJzaXR5IG9mIE5vcnRoIENhcm9saW5hLCBDaGFwZWwgSGlsbCwg
TkMsIFVTQS4ga2dpbEBlbWFpbC51bmMuZWR1PC9hdXRoLWFkZHJlc3M+PHRpdGxlcz48dGl0bGU+
VHJpZ2dlcnMgb2YgdW5jZXJ0YWludHkgYWJvdXQgcmVjdXJyZW5jZSBhbmQgbG9uZy10ZXJtIHRy
ZWF0bWVudCBzaWRlIGVmZmVjdHMgaW4gb2xkZXIgQWZyaWNhbiBBbWVyaWNhbiBhbmQgQ2F1Y2Fz
aWFuIGJyZWFzdCBjYW5jZXIgc3Vydml2b3JzPC90aXRsZT48c2Vjb25kYXJ5LXRpdGxlPk9uY29s
IE51cnMgRm9ydW08L3NlY29uZGFyeS10aXRsZT48L3RpdGxlcz48cGVyaW9kaWNhbD48ZnVsbC10
aXRsZT5PbmNvbCBOdXJzIEZvcnVtPC9mdWxsLXRpdGxlPjwvcGVyaW9kaWNhbD48cGFnZXM+NjMz
LTk8L3BhZ2VzPjx2b2x1bWU+MzE8L3ZvbHVtZT48bnVtYmVyPjM8L251bWJlcj48ZWRpdGlvbj4y
MDA0LzA1LzE4PC9lZGl0aW9uPjxrZXl3b3Jkcz48a2V5d29yZD5BZnJpY2FuIEFtZXJpY2Fucy8q
c3RhdGlzdGljcyAmYW1wOyBudW1lcmljYWwgZGF0YTwva2V5d29yZD48a2V5d29yZD5BZ2VkPC9r
ZXl3b3JkPjxrZXl3b3JkPkFnZWQsIDgwIGFuZCBvdmVyPC9rZXl3b3JkPjxrZXl3b3JkPkJyZWFz
dCBOZW9wbGFzbXMvKmV0aG5vbG9neS8qbnVyc2luZzwva2V5d29yZD48a2V5d29yZD5Db21vcmJp
ZGl0eTwva2V5d29yZD48a2V5d29yZD5FdXJvcGVhbiBDb250aW5lbnRhbCBBbmNlc3RyeSBHcm91
cC8qc3RhdGlzdGljcyAmYW1wOyBudW1lcmljYWwgZGF0YTwva2V5d29yZD48a2V5d29yZD5GYXRp
Z3VlL2VwaWRlbWlvbG9neTwva2V5d29yZD48a2V5d29yZD5GZW1hbGU8L2tleXdvcmQ+PGtleXdv
cmQ+Rm9sbG93LVVwIFN0dWRpZXM8L2tleXdvcmQ+PGtleXdvcmQ+SGVhbHRoIEJlaGF2aW9yL2V0
aG5vbG9neTwva2V5d29yZD48a2V5d29yZD5IdW1hbnM8L2tleXdvcmQ+PGtleXdvcmQ+SW1hZ2Vy
eSwgUHN5Y2hvdGhlcmFweS9tZXRob2RzPC9rZXl3b3JkPjxrZXl3b3JkPkx5bXBoZWRlbWEvZXBp
ZGVtaW9sb2d5PC9rZXl3b3JkPjxrZXl3b3JkPk1pZGRsZSBBZ2VkPC9rZXl3b3JkPjxrZXl3b3Jk
Pk5lb3BsYXNtIFJlY3VycmVuY2UsIExvY2FsL2V0aG5vbG9neS8qbnVyc2luZy9wc3ljaG9sb2d5
PC9rZXl3b3JkPjxrZXl3b3JkPk5vcnRoIENhcm9saW5hL2VwaWRlbWlvbG9neTwva2V5d29yZD48
a2V5d29yZD5QYWluL2VwaWRlbWlvbG9neTwva2V5d29yZD48a2V5d29yZD5QcmV2YWxlbmNlPC9r
ZXl3b3JkPjxrZXl3b3JkPlJlbGF4YXRpb24gVGhlcmFweTwva2V5d29yZD48a2V5d29yZD5SZXRy
b3NwZWN0aXZlIFN0dWRpZXM8L2tleXdvcmQ+PGtleXdvcmQ+U29jaWFsIFN1cHBvcnQ8L2tleXdv
cmQ+PGtleXdvcmQ+U3Vydml2b3JzL2NsYXNzaWZpY2F0aW9uLypwc3ljaG9sb2d5PC9rZXl3b3Jk
PjxrZXl3b3JkPipVbmNlcnRhaW50eTwva2V5d29yZD48L2tleXdvcmRzPjxkYXRlcz48eWVhcj4y
MDA0PC95ZWFyPjxwdWItZGF0ZXM+PGRhdGU+TWF5PC9kYXRlPjwvcHViLWRhdGVzPjwvZGF0ZXM+
PGlzYm4+MDE5MC01MzV4PC9pc2JuPjxhY2Nlc3Npb24tbnVtPjE1MTQ2MjI5PC9hY2Nlc3Npb24t
bnVtPjx1cmxzPjwvdXJscz48ZWxlY3Ryb25pYy1yZXNvdXJjZS1udW0+MTAuMTE4OC8wNC5vbmYu
NjMzLTYzO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36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Napoles</w:t>
            </w:r>
            <w:proofErr w:type="spellEnd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et al (2017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OYXBvbGVzPC9BdXRob3I+PFllYXI+MjAxNzwvWWVhcj48
UmVjTnVtPjQyPC9SZWNOdW0+PERpc3BsYXlUZXh0PjxzdHlsZSBmYWNlPSJzdXBlcnNjcmlwdCI+
NDI8L3N0eWxlPjwvRGlzcGxheVRleHQ+PHJlY29yZD48cmVjLW51bWJlcj40MjwvcmVjLW51bWJl
cj48Zm9yZWlnbi1rZXlzPjxrZXkgYXBwPSJFTiIgZGItaWQ9IjBlc2ZzemRmNGQ1cDBoZTlyczl4
dnoyZXBmOWRwZjU5MmQwZSIgdGltZXN0YW1wPSIxNjE2MTk0ODA5Ij40Mjwva2V5PjwvZm9yZWln
bi1rZXlzPjxyZWYtdHlwZSBuYW1lPSJKb3VybmFsIEFydGljbGUiPjE3PC9yZWYtdHlwZT48Y29u
dHJpYnV0b3JzPjxhdXRob3JzPjxhdXRob3I+TmFwb2xlcywgQS4gTS48L2F1dGhvcj48YXV0aG9y
Pk9ydGl6LCBDLjwvYXV0aG9yPjxhdXRob3I+U2FudG95by1PbHNzb24sIEouPC9hdXRob3I+PGF1
dGhvcj5TdGV3YXJ0LCBBLiBMLjwvYXV0aG9yPjxhdXRob3I+TGVlLCBILiBFLjwvYXV0aG9yPjxh
dXRob3I+RHVyb24sIFkuPC9hdXRob3I+PGF1dGhvcj5EaXhpdCwgTi48L2F1dGhvcj48YXV0aG9y
Pkx1Y2UsIEouPC9hdXRob3I+PGF1dGhvcj5GbG9yZXMsIEQuIEouPC9hdXRob3I+PC9hdXRob3Jz
PjwvY29udHJpYnV0b3JzPjxhdXRoLWFkZHJlc3M+Q2VudGVyIGZvciBBZ2luZyBpbiBEaXZlcnNl
IENvbW11bml0aWVzLCBVbml2ZXJzaXR5IG9mIENhbGlmb3JuaWEgU2FuIEZyYW5jaXNjbyAoVUNT
RiksIDMzMzMgQ2FsaWZvcm5pYSBTdC4sIFN1aXRlIDMzNSwgU2FuIEZyYW5jaXNjbywgQ2FsaWZv
cm5pYSA5NDE0My0wODU2LCBVU0EuJiN4RDtEaXZpc2lvbiBvZiBHZW5lcmFsIEludGVybmFsIE1l
ZGljaW5lLCBEZXBhcnRtZW50IG9mIE1lZGljaW5lLCBVQ1NGLCAzMzMzIENhbGlmb3JuaWEgU3Qu
LCBTdWl0ZSAzMzUsIFNhbiBGcmFuY2lzY28sIENhbGlmb3JuaWEgOTQxNDMtMDg1NiwgVVNBLiYj
eEQ7Q2lyY3VsbyBkZSBWaWRhIENhbmNlciBTdXBwb3J0IGFuZCBSZXNvdXJjZSBDZW50ZXIsIDI2
MDEgTWlzc2lvbiBTdHJlZXQsIFN1aXRlIDUwMCwgU2FuIEZyYW5jaXNjbywgQ2FsaWZvcm5pYSA5
NDExMCBVU0EuJiN4RDtJbnN0aXR1dGUgZm9yIEhlYWx0aCBhbmQgQWdpbmcsIFVDU0YsIDMzMzMg
Q2FsaWZvcm5pYSBTdC4sIFN1aXRlIDM0MCwgU2FuIEZyYW5jaXNjbywgQ2FsaWZvcm5pYSA5NDE0
My0wODU2LCBVU0EuJiN4RDtEaXZpc2lvbiBvZiBPbmNvbG9neSwgRGVwYXJ0bWVudCBvZiBNZWRp
Y2luZSwgU3RhbmZvcmQgVW5pdmVyc2l0eSBTY2hvb2wgb2YgTWVkaWNpbmUsIDg3NSBCbGFrZSBX
aWxidXIgRHIuLCBTdGFuZm9yZCwgQ2FsaWZvcm5pYSA5NDMwNSBVU0EuJiN4RDtMYXRpbmFzIENv
bnRyYSBDYW5jZXIsIDI1NSBOb3J0aCBNYXJrZXQgU3RyZWV0LCBTdWl0ZSAxNzUsIFNhbiBKb3Nl
LCBDYWxpZm9ybmlhIDk1MTEwIFVTQS4mI3hEO0RpdmlzaW9uIG9mIEhlbWF0b2xvZ3kvT25jb2xv
Z3ksIERlcGFydG1lbnQgb2YgTWVkaWNpbmUsIFVDU0YvU2FuIEZyYW5jaXNjbyBHZW5lcmFsIEhv
c3BpdGFsLCA5OTUgUG90cmVybyBBdmUgQnVpbGRpbmcgODAsIFdhcmQgODQsIFNhbiBGcmFuY2lz
Y28sIENhbGlmb3JuaWEgOTQxMTAgVVNBLiYjeEQ7QmlvbG9neSBTY2hvbGFycyBQcm9ncmFtLCBV
bml2ZXJzaXR5IG9mIENhbGlmb3JuaWEsIEJlcmtlbGV5LCAyMDc1IFZhbGxleSBMaWZlIFNjaWVu
Y2UgQnVpbGRpbmcsIEJlcmtlbGV5LCBDYWxpZm9ybmlhIDk0NzIwLTMxMjAgVVNBLjwvYXV0aC1h
ZGRyZXNzPjx0aXRsZXM+PHRpdGxlPlBvc3QtVHJlYXRtZW50IFN1cnZpdm9yc2hpcCBDYXJlIE5l
ZWRzIG9mIFNwYW5pc2gtc3BlYWtpbmcgTGF0aW5hcyB3aXRoIEJyZWFzdCBDYW5jZXI8L3RpdGxl
PjxzZWNvbmRhcnktdGl0bGU+SiBDb21tdW5pdHkgU3VwcG9ydCBPbmNvbDwvc2Vjb25kYXJ5LXRp
dGxlPjwvdGl0bGVzPjxwZXJpb2RpY2FsPjxmdWxsLXRpdGxlPkogQ29tbXVuaXR5IFN1cHBvcnQg
T25jb2w8L2Z1bGwtdGl0bGU+PC9wZXJpb2RpY2FsPjxwYWdlcz4yMC0yNzwvcGFnZXM+PHZvbHVt
ZT4xNTwvdm9sdW1lPjxudW1iZXI+MTwvbnVtYmVyPjxlZGl0aW9uPjIwMTcvMDkvMjY8L2VkaXRp
b24+PGtleXdvcmRzPjxrZXl3b3JkPipMYXRpbm8vSGlzcGFuaWM8L2tleXdvcmQ+PGtleXdvcmQ+
KmJyZWFzdCBjYW5jZXI8L2tleXdvcmQ+PGtleXdvcmQ+KmNhbmNlciBzdXJ2aXZvcnNoaXA8L2tl
eXdvcmQ+PGtleXdvcmQ+KmhlYWx0aCBkaXNwYXJpdGllczwva2V5d29yZD48a2V5d29yZD4qcXVh
bGl0eSBvZiBsaWZlPC9rZXl3b3JkPjxrZXl3b3JkPmNvbnN1bHRhbnQvYWR2aXNvciB0byBNZXJj
ayBTaGFycCAmYW1wOyBEb2htZSBDb3JwLiBBbGwgb3RoZXIgYXV0aG9ycyBoYXZlIG5vPC9rZXl3
b3JkPjxrZXl3b3JkPmNvbmZsaWN0cyBvZiBpbnRlcmVzdCB0byBkaXNjbG9zZS4gRnVuZGluZyBh
Z2VuY2llcyB3ZXJlIG5vdCBpbnZvbHZlZCBpbiB0aGU8L2tleXdvcmQ+PGtleXdvcmQ+ZGVzaWdu
IG9mIHRoZSBzdHVkeSBhbmQgY29sbGVjdGlvbiwgYW5hbHlzaXMsIGFuZCBpbnRlcnByZXRhdGlv
biBvZiBkYXRhLCBhbmQgaW48L2tleXdvcmQ+PGtleXdvcmQ+d3JpdGluZyB0aGUgbWFudXNjcmlw
dC48L2tleXdvcmQ+PC9rZXl3b3Jkcz48ZGF0ZXM+PHllYXI+MjAxNzwveWVhcj48L2RhdGVzPjxp
c2JuPjIzMzAtNzc0OSAoUHJpbnQpJiN4RDsyMzMwLTc3NDk8L2lzYm4+PGFjY2Vzc2lvbi1udW0+
Mjg5NDQyNjA8L2FjY2Vzc2lvbi1udW0+PHVybHM+PC91cmxzPjxjdXN0b20yPlBNQzU2MDgwMjY8
L2N1c3RvbTI+PGN1c3RvbTY+TklITVM4NDMyNDQ8L2N1c3RvbTY+PGVsZWN0cm9uaWMtcmVzb3Vy
Y2UtbnVtPjEwLjEyNzg4L2pjc28uMDMy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OYXBvbGVzPC9BdXRob3I+PFllYXI+MjAxNzwvWWVhcj48
UmVjTnVtPjQyPC9SZWNOdW0+PERpc3BsYXlUZXh0PjxzdHlsZSBmYWNlPSJzdXBlcnNjcmlwdCI+
NDI8L3N0eWxlPjwvRGlzcGxheVRleHQ+PHJlY29yZD48cmVjLW51bWJlcj40MjwvcmVjLW51bWJl
cj48Zm9yZWlnbi1rZXlzPjxrZXkgYXBwPSJFTiIgZGItaWQ9IjBlc2ZzemRmNGQ1cDBoZTlyczl4
dnoyZXBmOWRwZjU5MmQwZSIgdGltZXN0YW1wPSIxNjE2MTk0ODA5Ij40Mjwva2V5PjwvZm9yZWln
bi1rZXlzPjxyZWYtdHlwZSBuYW1lPSJKb3VybmFsIEFydGljbGUiPjE3PC9yZWYtdHlwZT48Y29u
dHJpYnV0b3JzPjxhdXRob3JzPjxhdXRob3I+TmFwb2xlcywgQS4gTS48L2F1dGhvcj48YXV0aG9y
Pk9ydGl6LCBDLjwvYXV0aG9yPjxhdXRob3I+U2FudG95by1PbHNzb24sIEouPC9hdXRob3I+PGF1
dGhvcj5TdGV3YXJ0LCBBLiBMLjwvYXV0aG9yPjxhdXRob3I+TGVlLCBILiBFLjwvYXV0aG9yPjxh
dXRob3I+RHVyb24sIFkuPC9hdXRob3I+PGF1dGhvcj5EaXhpdCwgTi48L2F1dGhvcj48YXV0aG9y
Pkx1Y2UsIEouPC9hdXRob3I+PGF1dGhvcj5GbG9yZXMsIEQuIEouPC9hdXRob3I+PC9hdXRob3Jz
PjwvY29udHJpYnV0b3JzPjxhdXRoLWFkZHJlc3M+Q2VudGVyIGZvciBBZ2luZyBpbiBEaXZlcnNl
IENvbW11bml0aWVzLCBVbml2ZXJzaXR5IG9mIENhbGlmb3JuaWEgU2FuIEZyYW5jaXNjbyAoVUNT
RiksIDMzMzMgQ2FsaWZvcm5pYSBTdC4sIFN1aXRlIDMzNSwgU2FuIEZyYW5jaXNjbywgQ2FsaWZv
cm5pYSA5NDE0My0wODU2LCBVU0EuJiN4RDtEaXZpc2lvbiBvZiBHZW5lcmFsIEludGVybmFsIE1l
ZGljaW5lLCBEZXBhcnRtZW50IG9mIE1lZGljaW5lLCBVQ1NGLCAzMzMzIENhbGlmb3JuaWEgU3Qu
LCBTdWl0ZSAzMzUsIFNhbiBGcmFuY2lzY28sIENhbGlmb3JuaWEgOTQxNDMtMDg1NiwgVVNBLiYj
eEQ7Q2lyY3VsbyBkZSBWaWRhIENhbmNlciBTdXBwb3J0IGFuZCBSZXNvdXJjZSBDZW50ZXIsIDI2
MDEgTWlzc2lvbiBTdHJlZXQsIFN1aXRlIDUwMCwgU2FuIEZyYW5jaXNjbywgQ2FsaWZvcm5pYSA5
NDExMCBVU0EuJiN4RDtJbnN0aXR1dGUgZm9yIEhlYWx0aCBhbmQgQWdpbmcsIFVDU0YsIDMzMzMg
Q2FsaWZvcm5pYSBTdC4sIFN1aXRlIDM0MCwgU2FuIEZyYW5jaXNjbywgQ2FsaWZvcm5pYSA5NDE0
My0wODU2LCBVU0EuJiN4RDtEaXZpc2lvbiBvZiBPbmNvbG9neSwgRGVwYXJ0bWVudCBvZiBNZWRp
Y2luZSwgU3RhbmZvcmQgVW5pdmVyc2l0eSBTY2hvb2wgb2YgTWVkaWNpbmUsIDg3NSBCbGFrZSBX
aWxidXIgRHIuLCBTdGFuZm9yZCwgQ2FsaWZvcm5pYSA5NDMwNSBVU0EuJiN4RDtMYXRpbmFzIENv
bnRyYSBDYW5jZXIsIDI1NSBOb3J0aCBNYXJrZXQgU3RyZWV0LCBTdWl0ZSAxNzUsIFNhbiBKb3Nl
LCBDYWxpZm9ybmlhIDk1MTEwIFVTQS4mI3hEO0RpdmlzaW9uIG9mIEhlbWF0b2xvZ3kvT25jb2xv
Z3ksIERlcGFydG1lbnQgb2YgTWVkaWNpbmUsIFVDU0YvU2FuIEZyYW5jaXNjbyBHZW5lcmFsIEhv
c3BpdGFsLCA5OTUgUG90cmVybyBBdmUgQnVpbGRpbmcgODAsIFdhcmQgODQsIFNhbiBGcmFuY2lz
Y28sIENhbGlmb3JuaWEgOTQxMTAgVVNBLiYjeEQ7QmlvbG9neSBTY2hvbGFycyBQcm9ncmFtLCBV
bml2ZXJzaXR5IG9mIENhbGlmb3JuaWEsIEJlcmtlbGV5LCAyMDc1IFZhbGxleSBMaWZlIFNjaWVu
Y2UgQnVpbGRpbmcsIEJlcmtlbGV5LCBDYWxpZm9ybmlhIDk0NzIwLTMxMjAgVVNBLjwvYXV0aC1h
ZGRyZXNzPjx0aXRsZXM+PHRpdGxlPlBvc3QtVHJlYXRtZW50IFN1cnZpdm9yc2hpcCBDYXJlIE5l
ZWRzIG9mIFNwYW5pc2gtc3BlYWtpbmcgTGF0aW5hcyB3aXRoIEJyZWFzdCBDYW5jZXI8L3RpdGxl
PjxzZWNvbmRhcnktdGl0bGU+SiBDb21tdW5pdHkgU3VwcG9ydCBPbmNvbDwvc2Vjb25kYXJ5LXRp
dGxlPjwvdGl0bGVzPjxwZXJpb2RpY2FsPjxmdWxsLXRpdGxlPkogQ29tbXVuaXR5IFN1cHBvcnQg
T25jb2w8L2Z1bGwtdGl0bGU+PC9wZXJpb2RpY2FsPjxwYWdlcz4yMC0yNzwvcGFnZXM+PHZvbHVt
ZT4xNTwvdm9sdW1lPjxudW1iZXI+MTwvbnVtYmVyPjxlZGl0aW9uPjIwMTcvMDkvMjY8L2VkaXRp
b24+PGtleXdvcmRzPjxrZXl3b3JkPipMYXRpbm8vSGlzcGFuaWM8L2tleXdvcmQ+PGtleXdvcmQ+
KmJyZWFzdCBjYW5jZXI8L2tleXdvcmQ+PGtleXdvcmQ+KmNhbmNlciBzdXJ2aXZvcnNoaXA8L2tl
eXdvcmQ+PGtleXdvcmQ+KmhlYWx0aCBkaXNwYXJpdGllczwva2V5d29yZD48a2V5d29yZD4qcXVh
bGl0eSBvZiBsaWZlPC9rZXl3b3JkPjxrZXl3b3JkPmNvbnN1bHRhbnQvYWR2aXNvciB0byBNZXJj
ayBTaGFycCAmYW1wOyBEb2htZSBDb3JwLiBBbGwgb3RoZXIgYXV0aG9ycyBoYXZlIG5vPC9rZXl3
b3JkPjxrZXl3b3JkPmNvbmZsaWN0cyBvZiBpbnRlcmVzdCB0byBkaXNjbG9zZS4gRnVuZGluZyBh
Z2VuY2llcyB3ZXJlIG5vdCBpbnZvbHZlZCBpbiB0aGU8L2tleXdvcmQ+PGtleXdvcmQ+ZGVzaWdu
IG9mIHRoZSBzdHVkeSBhbmQgY29sbGVjdGlvbiwgYW5hbHlzaXMsIGFuZCBpbnRlcnByZXRhdGlv
biBvZiBkYXRhLCBhbmQgaW48L2tleXdvcmQ+PGtleXdvcmQ+d3JpdGluZyB0aGUgbWFudXNjcmlw
dC48L2tleXdvcmQ+PC9rZXl3b3Jkcz48ZGF0ZXM+PHllYXI+MjAxNzwveWVhcj48L2RhdGVzPjxp
c2JuPjIzMzAtNzc0OSAoUHJpbnQpJiN4RDsyMzMwLTc3NDk8L2lzYm4+PGFjY2Vzc2lvbi1udW0+
Mjg5NDQyNjA8L2FjY2Vzc2lvbi1udW0+PHVybHM+PC91cmxzPjxjdXN0b20yPlBNQzU2MDgwMjY8
L2N1c3RvbTI+PGN1c3RvbTY+TklITVM4NDMyNDQ8L2N1c3RvbTY+PGVsZWN0cm9uaWMtcmVzb3Vy
Y2UtbnVtPjEwLjEyNzg4L2pjc28uMDMy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42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Liu et al (2011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MaXU8L0F1dGhvcj48WWVhcj4yMDExPC9ZZWFyPjxSZWNO
dW0+NDA8L1JlY051bT48RGlzcGxheVRleHQ+PHN0eWxlIGZhY2U9InN1cGVyc2NyaXB0Ij40MDwv
c3R5bGU+PC9EaXNwbGF5VGV4dD48cmVjb3JkPjxyZWMtbnVtYmVyPjQwPC9yZWMtbnVtYmVyPjxm
b3JlaWduLWtleXM+PGtleSBhcHA9IkVOIiBkYi1pZD0iMGVzZnN6ZGY0ZDVwMGhlOXJzOXh2ejJl
cGY5ZHBmNTkyZDBlIiB0aW1lc3RhbXA9IjE2MTYxOTQ3NjYiPjQwPC9rZXk+PC9mb3JlaWduLWtl
eXM+PHJlZi10eXBlIG5hbWU9IkpvdXJuYWwgQXJ0aWNsZSI+MTc8L3JlZi10eXBlPjxjb250cmli
dXRvcnM+PGF1dGhvcnM+PGF1dGhvcj5MaXUsIFkuPC9hdXRob3I+PGF1dGhvcj5QZXJleiwgTS48
L2F1dGhvcj48YXV0aG9yPlNjaG9vdG1hbiwgTS48L2F1dGhvcj48YXV0aG9yPkFmdCwgUi4gTC48
L2F1dGhvcj48YXV0aG9yPkdpbGxhbmRlcnMsIFcuIEUuPC9hdXRob3I+PGF1dGhvcj5KZWZmZSwg
RC4gQi48L2F1dGhvcj48L2F1dGhvcnM+PC9jb250cmlidXRvcnM+PGF1dGgtYWRkcmVzcz5EaXZp
c2lvbiBvZiBQdWJsaWMgSGVhbHRoIFNjaWVuY2VzLCBEZXBhcnRtZW50IG9mIFN1cmdlcnksIFdh
c2hpbmd0b24gVW5pdmVyc2l0eSBTY2hvb2wgb2YgTWVkaWNpbmUsIFN0LiBMb3VpcywgTU8sIDYz
MTEwLCBVU0EuIGxpdXlpQHd1ZG9zaXMud3VzdGwuZWR1PC9hdXRoLWFkZHJlc3M+PHRpdGxlcz48
dGl0bGU+Q29ycmVsYXRlcyBvZiBmZWFyIG9mIGNhbmNlciByZWN1cnJlbmNlIGluIHdvbWVuIHdp
dGggZHVjdGFsIGNhcmNpbm9tYSBpbiBzaXR1IGFuZCBlYXJseSBpbnZhc2l2ZSBicmVhc3QgY2Fu
Y2VyPC90aXRsZT48c2Vjb25kYXJ5LXRpdGxlPkJyZWFzdCBDYW5jZXIgUmVzIFRyZWF0PC9zZWNv
bmRhcnktdGl0bGU+PC90aXRsZXM+PHBlcmlvZGljYWw+PGZ1bGwtdGl0bGU+QnJlYXN0IENhbmNl
ciBSZXMgVHJlYXQ8L2Z1bGwtdGl0bGU+PC9wZXJpb2RpY2FsPjxwYWdlcz4xNjUtNzM8L3BhZ2Vz
Pjx2b2x1bWU+MTMwPC92b2x1bWU+PG51bWJlcj4xPC9udW1iZXI+PGVkaXRpb24+MjAxMS8wNS8x
MDwvZWRpdGlvbj48a2V5d29yZHM+PGtleXdvcmQ+QWR1bHQ8L2tleXdvcmQ+PGtleXdvcmQ+QWdl
ZDwva2V5d29yZD48a2V5d29yZD5BZ2VkLCA4MCBhbmQgb3Zlcjwva2V5d29yZD48a2V5d29yZD5C
cmVhc3QgTmVvcGxhc21zL2VwaWRlbWlvbG9neS9wYXRob2xvZ3kvKnBzeWNob2xvZ3k8L2tleXdv
cmQ+PGtleXdvcmQ+Q2FyY2lub21hIGluIFNpdHUvZXBpZGVtaW9sb2d5L3BhdGhvbG9neS8qcHN5
Y2hvbG9neTwva2V5d29yZD48a2V5d29yZD5DYXJjaW5vbWEsIER1Y3RhbCwgQnJlYXN0L2VwaWRl
bWlvbG9neS9wYXRob2xvZ3kvKnBzeWNob2xvZ3k8L2tleXdvcmQ+PGtleXdvcmQ+RmVhci8qcHN5
Y2hvbG9neTwva2V5d29yZD48a2V5d29yZD5GZW1hbGU8L2tleXdvcmQ+PGtleXdvcmQ+SHVtYW5z
PC9rZXl3b3JkPjxrZXl3b3JkPk1pZGRsZSBBZ2VkPC9rZXl3b3JkPjxrZXl3b3JkPk1vZGVscywg
U3RhdGlzdGljYWw8L2tleXdvcmQ+PGtleXdvcmQ+TmVvcGxhc20gUmVjdXJyZW5jZSwgTG9jYWwv
KnBzeWNob2xvZ3k8L2tleXdvcmQ+PGtleXdvcmQ+TmVvcGxhc20gU3RhZ2luZzwva2V5d29yZD48
a2V5d29yZD5SZWN1cnJlbmNlPC9rZXl3b3JkPjwva2V5d29yZHM+PGRhdGVzPjx5ZWFyPjIwMTE8
L3llYXI+PHB1Yi1kYXRlcz48ZGF0ZT5Ob3Y8L2RhdGU+PC9wdWItZGF0ZXM+PC9kYXRlcz48aXNi
bj4wMTY3LTY4MDY8L2lzYm4+PGFjY2Vzc2lvbi1udW0+MjE1NTMyOTU8L2FjY2Vzc2lvbi1udW0+
PHVybHM+PC91cmxzPjxjdXN0b20yPlBNQzMyMjczOTA8L2N1c3RvbTI+PGN1c3RvbTY+TklITVMz
Mzg0MzQ8L2N1c3RvbTY+PGVsZWN0cm9uaWMtcmVzb3VyY2UtbnVtPjEwLjEwMDcvczEwNTQ5LTAx
MS0xNTUxLXg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MaXU8L0F1dGhvcj48WWVhcj4yMDExPC9ZZWFyPjxSZWNO
dW0+NDA8L1JlY051bT48RGlzcGxheVRleHQ+PHN0eWxlIGZhY2U9InN1cGVyc2NyaXB0Ij40MDwv
c3R5bGU+PC9EaXNwbGF5VGV4dD48cmVjb3JkPjxyZWMtbnVtYmVyPjQwPC9yZWMtbnVtYmVyPjxm
b3JlaWduLWtleXM+PGtleSBhcHA9IkVOIiBkYi1pZD0iMGVzZnN6ZGY0ZDVwMGhlOXJzOXh2ejJl
cGY5ZHBmNTkyZDBlIiB0aW1lc3RhbXA9IjE2MTYxOTQ3NjYiPjQwPC9rZXk+PC9mb3JlaWduLWtl
eXM+PHJlZi10eXBlIG5hbWU9IkpvdXJuYWwgQXJ0aWNsZSI+MTc8L3JlZi10eXBlPjxjb250cmli
dXRvcnM+PGF1dGhvcnM+PGF1dGhvcj5MaXUsIFkuPC9hdXRob3I+PGF1dGhvcj5QZXJleiwgTS48
L2F1dGhvcj48YXV0aG9yPlNjaG9vdG1hbiwgTS48L2F1dGhvcj48YXV0aG9yPkFmdCwgUi4gTC48
L2F1dGhvcj48YXV0aG9yPkdpbGxhbmRlcnMsIFcuIEUuPC9hdXRob3I+PGF1dGhvcj5KZWZmZSwg
RC4gQi48L2F1dGhvcj48L2F1dGhvcnM+PC9jb250cmlidXRvcnM+PGF1dGgtYWRkcmVzcz5EaXZp
c2lvbiBvZiBQdWJsaWMgSGVhbHRoIFNjaWVuY2VzLCBEZXBhcnRtZW50IG9mIFN1cmdlcnksIFdh
c2hpbmd0b24gVW5pdmVyc2l0eSBTY2hvb2wgb2YgTWVkaWNpbmUsIFN0LiBMb3VpcywgTU8sIDYz
MTEwLCBVU0EuIGxpdXlpQHd1ZG9zaXMud3VzdGwuZWR1PC9hdXRoLWFkZHJlc3M+PHRpdGxlcz48
dGl0bGU+Q29ycmVsYXRlcyBvZiBmZWFyIG9mIGNhbmNlciByZWN1cnJlbmNlIGluIHdvbWVuIHdp
dGggZHVjdGFsIGNhcmNpbm9tYSBpbiBzaXR1IGFuZCBlYXJseSBpbnZhc2l2ZSBicmVhc3QgY2Fu
Y2VyPC90aXRsZT48c2Vjb25kYXJ5LXRpdGxlPkJyZWFzdCBDYW5jZXIgUmVzIFRyZWF0PC9zZWNv
bmRhcnktdGl0bGU+PC90aXRsZXM+PHBlcmlvZGljYWw+PGZ1bGwtdGl0bGU+QnJlYXN0IENhbmNl
ciBSZXMgVHJlYXQ8L2Z1bGwtdGl0bGU+PC9wZXJpb2RpY2FsPjxwYWdlcz4xNjUtNzM8L3BhZ2Vz
Pjx2b2x1bWU+MTMwPC92b2x1bWU+PG51bWJlcj4xPC9udW1iZXI+PGVkaXRpb24+MjAxMS8wNS8x
MDwvZWRpdGlvbj48a2V5d29yZHM+PGtleXdvcmQ+QWR1bHQ8L2tleXdvcmQ+PGtleXdvcmQ+QWdl
ZDwva2V5d29yZD48a2V5d29yZD5BZ2VkLCA4MCBhbmQgb3Zlcjwva2V5d29yZD48a2V5d29yZD5C
cmVhc3QgTmVvcGxhc21zL2VwaWRlbWlvbG9neS9wYXRob2xvZ3kvKnBzeWNob2xvZ3k8L2tleXdv
cmQ+PGtleXdvcmQ+Q2FyY2lub21hIGluIFNpdHUvZXBpZGVtaW9sb2d5L3BhdGhvbG9neS8qcHN5
Y2hvbG9neTwva2V5d29yZD48a2V5d29yZD5DYXJjaW5vbWEsIER1Y3RhbCwgQnJlYXN0L2VwaWRl
bWlvbG9neS9wYXRob2xvZ3kvKnBzeWNob2xvZ3k8L2tleXdvcmQ+PGtleXdvcmQ+RmVhci8qcHN5
Y2hvbG9neTwva2V5d29yZD48a2V5d29yZD5GZW1hbGU8L2tleXdvcmQ+PGtleXdvcmQ+SHVtYW5z
PC9rZXl3b3JkPjxrZXl3b3JkPk1pZGRsZSBBZ2VkPC9rZXl3b3JkPjxrZXl3b3JkPk1vZGVscywg
U3RhdGlzdGljYWw8L2tleXdvcmQ+PGtleXdvcmQ+TmVvcGxhc20gUmVjdXJyZW5jZSwgTG9jYWwv
KnBzeWNob2xvZ3k8L2tleXdvcmQ+PGtleXdvcmQ+TmVvcGxhc20gU3RhZ2luZzwva2V5d29yZD48
a2V5d29yZD5SZWN1cnJlbmNlPC9rZXl3b3JkPjwva2V5d29yZHM+PGRhdGVzPjx5ZWFyPjIwMTE8
L3llYXI+PHB1Yi1kYXRlcz48ZGF0ZT5Ob3Y8L2RhdGU+PC9wdWItZGF0ZXM+PC9kYXRlcz48aXNi
bj4wMTY3LTY4MDY8L2lzYm4+PGFjY2Vzc2lvbi1udW0+MjE1NTMyOTU8L2FjY2Vzc2lvbi1udW0+
PHVybHM+PC91cmxzPjxjdXN0b20yPlBNQzMyMjczOTA8L2N1c3RvbTI+PGN1c3RvbTY+TklITVMz
Mzg0MzQ8L2N1c3RvbTY+PGVsZWN0cm9uaWMtcmVzb3VyY2UtbnVtPjEwLjEwMDcvczEwNTQ5LTAx
MS0xNTUxLXg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40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Ashing</w:t>
            </w:r>
            <w:proofErr w:type="spellEnd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et al (2017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Bc2hpbmc8L0F1dGhvcj48WWVhcj4yMDE3PC9ZZWFyPjxS
ZWNOdW0+Mjk8L1JlY051bT48RGlzcGxheVRleHQ+PHN0eWxlIGZhY2U9InN1cGVyc2NyaXB0Ij4y
OTwvc3R5bGU+PC9EaXNwbGF5VGV4dD48cmVjb3JkPjxyZWMtbnVtYmVyPjI5PC9yZWMtbnVtYmVy
Pjxmb3JlaWduLWtleXM+PGtleSBhcHA9IkVOIiBkYi1pZD0iMGVzZnN6ZGY0ZDVwMGhlOXJzOXh2
ejJlcGY5ZHBmNTkyZDBlIiB0aW1lc3RhbXA9IjE2MTYxOTQ1MzMiPjI5PC9rZXk+PC9mb3JlaWdu
LWtleXM+PHJlZi10eXBlIG5hbWU9IkpvdXJuYWwgQXJ0aWNsZSI+MTc8L3JlZi10eXBlPjxjb250
cmlidXRvcnM+PGF1dGhvcnM+PGF1dGhvcj5Bc2hpbmcsIEsuIFQuPC9hdXRob3I+PGF1dGhvcj5D
aG8sIEQuPC9hdXRob3I+PGF1dGhvcj5MYWksIEwuPC9hdXRob3I+PGF1dGhvcj5ZZXVuZywgUy48
L2F1dGhvcj48YXV0aG9yPllvdW5nLCBMLjwvYXV0aG9yPjxhdXRob3I+WWVvbiwgQy48L2F1dGhv
cj48YXV0aG9yPkZvbmcsIFkuPC9hdXRob3I+PC9hdXRob3JzPjwvY29udHJpYnV0b3JzPjxhdXRo
LWFkZHJlc3M+Q2VudGVyIG9mIENvbW11bml0eSBBbGxpYW5jZSBmb3IgUmVzZWFyY2ggYW5kIEVk
dWNhdGlvbiAoQ0NBUkUpLCBEZXBhcnRtZW50IG9mIFBvcHVsYXRpb24gU2NpZW5jZXMsIENpdHkg
b2YgSG9wZSBOYXRpb25hbCBNZWRpY2FsIENlbnRlciwgRHVhcnRlLCBDQSwgVVNBLiYjeEQ7RGVw
YXJ0bWVudCBvZiBTdXJnZXJ5LCBDaXR5IG9mIEhvcGUgTmF0aW9uYWwgTWVkaWNhbCBDZW50ZXIs
IER1YXJ0ZSwgQ0EsIFVTQS4mI3hEO0x1bmcgQ2FuY2VyIFNjcmVlbmluZyBhbmQgUHJldmVudGlv
biBQcm9ncmFtLCBDaXR5IG9mIEhvcGUgTmF0aW9uYWwgTWVkaWNhbCBDZW50ZXIsIER1YXJ0ZSwg
Q0EsIFVTQS4mI3hEO0hlcmFsZCBDYW5jZXIgQXNzb2NpYXRpb24sIFNhbiBHYWJyaWVsLCBDQSwg
VVNBLiYjeEQ7RGVwYXJ0bWVudCBvZiBNZWRpY2FsIE9uY29sb2d5LCBDaXR5IG9mIEhvcGUgTmF0
aW9uYWwgTWVkaWNhbCBDZW50ZXIsIER1YXJ0ZSwgQ0EsIFVTQS48L2F1dGgtYWRkcmVzcz48dGl0
bGVzPjx0aXRsZT5FeHBsb3JpbmcgY2hhcmFjdGVyaXN0aWNzLCBwcmVkaWN0b3JzLCBhbmQgY29u
c2VxdWVuY2VzIG9mIGZlYXIgb2YgY2FuY2VyIHJlY3VycmVuY2UgYW1vbmcgQXNpYW4tQW1lcmlj
YW4gYnJlYXN0IGNhbmNlciBzdXJ2aXZvcnM8L3RpdGxlPjxzZWNvbmRhcnktdGl0bGU+UHN5Y2hv
b25jb2xvZ3k8L3NlY29uZGFyeS10aXRsZT48L3RpdGxlcz48cGVyaW9kaWNhbD48ZnVsbC10aXRs
ZT5Qc3ljaG9vbmNvbG9neTwvZnVsbC10aXRsZT48L3BlcmlvZGljYWw+PHBhZ2VzPjIyNTMtMjI2
MDwvcGFnZXM+PHZvbHVtZT4yNjwvdm9sdW1lPjxudW1iZXI+MTI8L251bWJlcj48ZWRpdGlvbj4y
MDE2LzEyLzIwPC9lZGl0aW9uPjxrZXl3b3Jkcz48a2V5d29yZD5BY2N1bHR1cmF0aW9uPC9rZXl3
b3JkPjxrZXl3b3JkPkFkdWx0PC9rZXl3b3JkPjxrZXl3b3JkPkFnZWQ8L2tleXdvcmQ+PGtleXdv
cmQ+QWdlZCwgODAgYW5kIG92ZXI8L2tleXdvcmQ+PGtleXdvcmQ+QXNpYW4gQW1lcmljYW5zLypw
c3ljaG9sb2d5PC9rZXl3b3JkPjxrZXl3b3JkPkJyZWFzdCBOZW9wbGFzbXMvZXRobm9sb2d5Lypw
c3ljaG9sb2d5PC9rZXl3b3JkPjxrZXl3b3JkPkNhbmNlciBTdXJ2aXZvcnMvKnBzeWNob2xvZ3k8
L2tleXdvcmQ+PGtleXdvcmQ+RmVhci8qcHN5Y2hvbG9neTwva2V5d29yZD48a2V5d29yZD5GZW1h
bGU8L2tleXdvcmQ+PGtleXdvcmQ+SGVhbHRoIFN0YXR1czwva2V5d29yZD48a2V5d29yZD5IdW1h
bnM8L2tleXdvcmQ+PGtleXdvcmQ+TWlkZGxlIEFnZWQ8L2tleXdvcmQ+PGtleXdvcmQ+TmVvcGxh
c20gUmVjdXJyZW5jZSwgTG9jYWwvZXRobm9sb2d5Lypwc3ljaG9sb2d5PC9rZXl3b3JkPjxrZXl3
b3JkPlBob2JpYyBEaXNvcmRlcnM8L2tleXdvcmQ+PGtleXdvcmQ+UHJvc3BlY3RpdmUgU3R1ZGll
czwva2V5d29yZD48a2V5d29yZD4qUXVhbGl0eSBvZiBMaWZlPC9rZXl3b3JkPjxrZXl3b3JkPlN1
cnZleXMgYW5kIFF1ZXN0aW9ubmFpcmVzPC9rZXl3b3JkPjxrZXl3b3JkPlVuaXRlZCBTdGF0ZXM8
L2tleXdvcmQ+PGtleXdvcmQ+QXNpYW4tQW1lcmljYW4gY2FuY2VyIHN1cnZpdm9yczwva2V5d29y
ZD48a2V5d29yZD5jYW5jZXI8L2tleXdvcmQ+PGtleXdvcmQ+ZmVhciBvZiBjYW5jZXIgcmVjdXJy
ZW5jZSAoRkNSKTwva2V5d29yZD48a2V5d29yZD5oZWFsdGggY2FyZSBzYXRpc2ZhY3Rpb248L2tl
eXdvcmQ+PGtleXdvcmQ+aGVhbHRoLXJlbGF0ZWQgcXVhbGl0eSBvZiBsaWZlIChIUlFPTCk8L2tl
eXdvcmQ+PGtleXdvcmQ+b25jb2xvZ3k8L2tleXdvcmQ+PC9rZXl3b3Jkcz48ZGF0ZXM+PHllYXI+
MjAxNzwveWVhcj48cHViLWRhdGVzPjxkYXRlPkRlYzwvZGF0ZT48L3B1Yi1kYXRlcz48L2RhdGVz
Pjxpc2JuPjEwOTktMTYxMSAoRWxlY3Ryb25pYykmI3hEOzEwNTctOTI0OSAoTGlua2luZyk8L2lz
Ym4+PGFjY2Vzc2lvbi1udW0+Mjc5OTI2ODA8L2FjY2Vzc2lvbi1udW0+PHVybHM+PHJlbGF0ZWQt
dXJscz48dXJsPmh0dHBzOi8vd3d3Lm5jYmkubmxtLm5paC5nb3YvcHVibWVkLzI3OTkyNjgwPC91
cmw+PHVybD5odHRwczovL2VzY2hvbGFyc2hpcC5vcmcvY29udGVudC9xdDIwdzJyMnZyL3F0MjB3
MnIydnIucGRmP3Q9b3UwazNwPC91cmw+PC9yZWxhdGVkLXVybHM+PC91cmxzPjxlbGVjdHJvbmlj
LXJlc291cmNlLW51bT4xMC4xMDAyL3Bvbi40MzUwPC9lbGVjdHJvbmljLXJlc291cmNlLW51bT48
L3JlY29yZD48L0NpdGU+PC9FbmROb3RlPn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Bc2hpbmc8L0F1dGhvcj48WWVhcj4yMDE3PC9ZZWFyPjxS
ZWNOdW0+Mjk8L1JlY051bT48RGlzcGxheVRleHQ+PHN0eWxlIGZhY2U9InN1cGVyc2NyaXB0Ij4y
OTwvc3R5bGU+PC9EaXNwbGF5VGV4dD48cmVjb3JkPjxyZWMtbnVtYmVyPjI5PC9yZWMtbnVtYmVy
Pjxmb3JlaWduLWtleXM+PGtleSBhcHA9IkVOIiBkYi1pZD0iMGVzZnN6ZGY0ZDVwMGhlOXJzOXh2
ejJlcGY5ZHBmNTkyZDBlIiB0aW1lc3RhbXA9IjE2MTYxOTQ1MzMiPjI5PC9rZXk+PC9mb3JlaWdu
LWtleXM+PHJlZi10eXBlIG5hbWU9IkpvdXJuYWwgQXJ0aWNsZSI+MTc8L3JlZi10eXBlPjxjb250
cmlidXRvcnM+PGF1dGhvcnM+PGF1dGhvcj5Bc2hpbmcsIEsuIFQuPC9hdXRob3I+PGF1dGhvcj5D
aG8sIEQuPC9hdXRob3I+PGF1dGhvcj5MYWksIEwuPC9hdXRob3I+PGF1dGhvcj5ZZXVuZywgUy48
L2F1dGhvcj48YXV0aG9yPllvdW5nLCBMLjwvYXV0aG9yPjxhdXRob3I+WWVvbiwgQy48L2F1dGhv
cj48YXV0aG9yPkZvbmcsIFkuPC9hdXRob3I+PC9hdXRob3JzPjwvY29udHJpYnV0b3JzPjxhdXRo
LWFkZHJlc3M+Q2VudGVyIG9mIENvbW11bml0eSBBbGxpYW5jZSBmb3IgUmVzZWFyY2ggYW5kIEVk
dWNhdGlvbiAoQ0NBUkUpLCBEZXBhcnRtZW50IG9mIFBvcHVsYXRpb24gU2NpZW5jZXMsIENpdHkg
b2YgSG9wZSBOYXRpb25hbCBNZWRpY2FsIENlbnRlciwgRHVhcnRlLCBDQSwgVVNBLiYjeEQ7RGVw
YXJ0bWVudCBvZiBTdXJnZXJ5LCBDaXR5IG9mIEhvcGUgTmF0aW9uYWwgTWVkaWNhbCBDZW50ZXIs
IER1YXJ0ZSwgQ0EsIFVTQS4mI3hEO0x1bmcgQ2FuY2VyIFNjcmVlbmluZyBhbmQgUHJldmVudGlv
biBQcm9ncmFtLCBDaXR5IG9mIEhvcGUgTmF0aW9uYWwgTWVkaWNhbCBDZW50ZXIsIER1YXJ0ZSwg
Q0EsIFVTQS4mI3hEO0hlcmFsZCBDYW5jZXIgQXNzb2NpYXRpb24sIFNhbiBHYWJyaWVsLCBDQSwg
VVNBLiYjeEQ7RGVwYXJ0bWVudCBvZiBNZWRpY2FsIE9uY29sb2d5LCBDaXR5IG9mIEhvcGUgTmF0
aW9uYWwgTWVkaWNhbCBDZW50ZXIsIER1YXJ0ZSwgQ0EsIFVTQS48L2F1dGgtYWRkcmVzcz48dGl0
bGVzPjx0aXRsZT5FeHBsb3JpbmcgY2hhcmFjdGVyaXN0aWNzLCBwcmVkaWN0b3JzLCBhbmQgY29u
c2VxdWVuY2VzIG9mIGZlYXIgb2YgY2FuY2VyIHJlY3VycmVuY2UgYW1vbmcgQXNpYW4tQW1lcmlj
YW4gYnJlYXN0IGNhbmNlciBzdXJ2aXZvcnM8L3RpdGxlPjxzZWNvbmRhcnktdGl0bGU+UHN5Y2hv
b25jb2xvZ3k8L3NlY29uZGFyeS10aXRsZT48L3RpdGxlcz48cGVyaW9kaWNhbD48ZnVsbC10aXRs
ZT5Qc3ljaG9vbmNvbG9neTwvZnVsbC10aXRsZT48L3BlcmlvZGljYWw+PHBhZ2VzPjIyNTMtMjI2
MDwvcGFnZXM+PHZvbHVtZT4yNjwvdm9sdW1lPjxudW1iZXI+MTI8L251bWJlcj48ZWRpdGlvbj4y
MDE2LzEyLzIwPC9lZGl0aW9uPjxrZXl3b3Jkcz48a2V5d29yZD5BY2N1bHR1cmF0aW9uPC9rZXl3
b3JkPjxrZXl3b3JkPkFkdWx0PC9rZXl3b3JkPjxrZXl3b3JkPkFnZWQ8L2tleXdvcmQ+PGtleXdv
cmQ+QWdlZCwgODAgYW5kIG92ZXI8L2tleXdvcmQ+PGtleXdvcmQ+QXNpYW4gQW1lcmljYW5zLypw
c3ljaG9sb2d5PC9rZXl3b3JkPjxrZXl3b3JkPkJyZWFzdCBOZW9wbGFzbXMvZXRobm9sb2d5Lypw
c3ljaG9sb2d5PC9rZXl3b3JkPjxrZXl3b3JkPkNhbmNlciBTdXJ2aXZvcnMvKnBzeWNob2xvZ3k8
L2tleXdvcmQ+PGtleXdvcmQ+RmVhci8qcHN5Y2hvbG9neTwva2V5d29yZD48a2V5d29yZD5GZW1h
bGU8L2tleXdvcmQ+PGtleXdvcmQ+SGVhbHRoIFN0YXR1czwva2V5d29yZD48a2V5d29yZD5IdW1h
bnM8L2tleXdvcmQ+PGtleXdvcmQ+TWlkZGxlIEFnZWQ8L2tleXdvcmQ+PGtleXdvcmQ+TmVvcGxh
c20gUmVjdXJyZW5jZSwgTG9jYWwvZXRobm9sb2d5Lypwc3ljaG9sb2d5PC9rZXl3b3JkPjxrZXl3
b3JkPlBob2JpYyBEaXNvcmRlcnM8L2tleXdvcmQ+PGtleXdvcmQ+UHJvc3BlY3RpdmUgU3R1ZGll
czwva2V5d29yZD48a2V5d29yZD4qUXVhbGl0eSBvZiBMaWZlPC9rZXl3b3JkPjxrZXl3b3JkPlN1
cnZleXMgYW5kIFF1ZXN0aW9ubmFpcmVzPC9rZXl3b3JkPjxrZXl3b3JkPlVuaXRlZCBTdGF0ZXM8
L2tleXdvcmQ+PGtleXdvcmQ+QXNpYW4tQW1lcmljYW4gY2FuY2VyIHN1cnZpdm9yczwva2V5d29y
ZD48a2V5d29yZD5jYW5jZXI8L2tleXdvcmQ+PGtleXdvcmQ+ZmVhciBvZiBjYW5jZXIgcmVjdXJy
ZW5jZSAoRkNSKTwva2V5d29yZD48a2V5d29yZD5oZWFsdGggY2FyZSBzYXRpc2ZhY3Rpb248L2tl
eXdvcmQ+PGtleXdvcmQ+aGVhbHRoLXJlbGF0ZWQgcXVhbGl0eSBvZiBsaWZlIChIUlFPTCk8L2tl
eXdvcmQ+PGtleXdvcmQ+b25jb2xvZ3k8L2tleXdvcmQ+PC9rZXl3b3Jkcz48ZGF0ZXM+PHllYXI+
MjAxNzwveWVhcj48cHViLWRhdGVzPjxkYXRlPkRlYzwvZGF0ZT48L3B1Yi1kYXRlcz48L2RhdGVz
Pjxpc2JuPjEwOTktMTYxMSAoRWxlY3Ryb25pYykmI3hEOzEwNTctOTI0OSAoTGlua2luZyk8L2lz
Ym4+PGFjY2Vzc2lvbi1udW0+Mjc5OTI2ODA8L2FjY2Vzc2lvbi1udW0+PHVybHM+PHJlbGF0ZWQt
dXJscz48dXJsPmh0dHBzOi8vd3d3Lm5jYmkubmxtLm5paC5nb3YvcHVibWVkLzI3OTkyNjgwPC91
cmw+PHVybD5odHRwczovL2VzY2hvbGFyc2hpcC5vcmcvY29udGVudC9xdDIwdzJyMnZyL3F0MjB3
MnIydnIucGRmP3Q9b3UwazNwPC91cmw+PC9yZWxhdGVkLXVybHM+PC91cmxzPjxlbGVjdHJvbmlj
LXJlc291cmNlLW51bT4xMC4xMDAyL3Bvbi40MzUwPC9lbGVjdHJvbmljLXJlc291cmNlLW51bT48
L3JlY29yZD48L0NpdGU+PC9FbmROb3RlPn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29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Janz</w:t>
            </w:r>
            <w:proofErr w:type="spellEnd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et al (2016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KYW56PC9BdXRob3I+PFllYXI+MjAxNjwvWWVhcj48UmVj
TnVtPjM4PC9SZWNOdW0+PERpc3BsYXlUZXh0PjxzdHlsZSBmYWNlPSJzdXBlcnNjcmlwdCI+Mzg8
L3N0eWxlPjwvRGlzcGxheVRleHQ+PHJlY29yZD48cmVjLW51bWJlcj4zODwvcmVjLW51bWJlcj48
Zm9yZWlnbi1rZXlzPjxrZXkgYXBwPSJFTiIgZGItaWQ9IjBlc2ZzemRmNGQ1cDBoZTlyczl4dnoy
ZXBmOWRwZjU5MmQwZSIgdGltZXN0YW1wPSIxNjE2MTk0NzIzIj4zODwva2V5PjwvZm9yZWlnbi1r
ZXlzPjxyZWYtdHlwZSBuYW1lPSJKb3VybmFsIEFydGljbGUiPjE3PC9yZWYtdHlwZT48Y29udHJp
YnV0b3JzPjxhdXRob3JzPjxhdXRob3I+SmFueiwgTi4gSy48L2F1dGhvcj48YXV0aG9yPkxpLCBZ
LjwvYXV0aG9yPjxhdXRob3I+QmVlc2xleSwgTC4gSi48L2F1dGhvcj48YXV0aG9yPldhbGxuZXIs
IEwuIFAuPC9hdXRob3I+PGF1dGhvcj5IYW1pbHRvbiwgQS4gUy48L2F1dGhvcj48YXV0aG9yPk1v
cnJpc29uLCBSLiBBLjwvYXV0aG9yPjxhdXRob3I+SGF3bGV5LCBTLiBULjwvYXV0aG9yPjwvYXV0
aG9ycz48L2NvbnRyaWJ1dG9ycz48YXV0aC1hZGRyZXNzPkRlcGFydG1lbnQgb2YgSGVhbHRoIEJl
aGF2aW9yIGFuZCBIZWFsdGggRWR1Y2F0aW9uLCBTY2hvb2wgb2YgUHVibGljIEhlYWx0aCwgVW5p
dmVyc2l0eSBvZiBNaWNoaWdhbiwgMTQxNSBXYXNoaW5ndG9uIEhlaWdodHMsIEFubiBBcmJvciwg
TUksIDQ4MTA5LTIwMjksIFVTQS4gbmtqYW56QHVtaWNoLmVkdS4mI3hEO0RlcGFydG1lbnQgb2Yg
Qmlvc3RhdGlzdGljcywgU2Nob29sIG9mIFB1YmxpYyBIZWFsdGgsIFVuaXZlcnNpdHkgb2YgTWlj
aGlnYW4sIEFubiBBcmJvciwgTUksIFVTQS4mI3hEO1VuaXZlcnNpdHkgb2YgTWljaGlnYW4gTWVk
aWNhbCBTY2hvb2wsIEFubiBBcmJvciwgTUksIFVTQS4mI3hEO0tlY2sgU2Nob29sIG9mIE1lZGlj
aW5lLCBVbml2ZXJzaXR5IG9mIFNvdXRoZXJuIENhbGlmb3JuaWEsIExvcyBBbmdlbGVzLCBDQSwg
VVNBLiYjeEQ7QW5uIEFyYm9yIFZBIE1lZGljYWwgQ2VudGVyLCBBbm4gQXJib3IsIE1JLCBVU0Eu
PC9hdXRoLWFkZHJlc3M+PHRpdGxlcz48dGl0bGU+V29ycnkgYWJvdXQgcmVjdXJyZW5jZSBpbiBh
IG11bHRpLWV0aG5pYyBwb3B1bGF0aW9uIG9mIGJyZWFzdCBjYW5jZXIgc3Vydml2b3JzIGFuZCB0
aGVpciBwYXJ0bmVyczwvdGl0bGU+PHNlY29uZGFyeS10aXRsZT5TdXBwb3J0IENhcmUgQ2FuY2Vy
PC9zZWNvbmRhcnktdGl0bGU+PC90aXRsZXM+PHBlcmlvZGljYWw+PGZ1bGwtdGl0bGU+U3VwcG9y
dCBDYXJlIENhbmNlcjwvZnVsbC10aXRsZT48L3BlcmlvZGljYWw+PHBhZ2VzPjQ2NjktNzg8L3Bh
Z2VzPjx2b2x1bWU+MjQ8L3ZvbHVtZT48bnVtYmVyPjExPC9udW1iZXI+PGVkaXRpb24+MjAxNi8w
Ny8wNjwvZWRpdGlvbj48a2V5d29yZHM+PGtleXdvcmQ+QWR1bHQ8L2tleXdvcmQ+PGtleXdvcmQ+
QWdlZDwva2V5d29yZD48a2V5d29yZD5BbnhpZXR5L3BzeWNob2xvZ3k8L2tleXdvcmQ+PGtleXdv
cmQ+QnJlYXN0IE5lb3BsYXNtcy9ldGhub2xvZ3kvbW9ydGFsaXR5Lypwc3ljaG9sb2d5PC9rZXl3
b3JkPjxrZXl3b3JkPkV0aG5pYyBHcm91cHM8L2tleXdvcmQ+PGtleXdvcmQ+RmVtYWxlPC9rZXl3
b3JkPjxrZXl3b3JkPkh1bWFuczwva2V5d29yZD48a2V5d29yZD5NaWRkbGUgQWdlZDwva2V5d29y
ZD48a2V5d29yZD5OZW9wbGFzbSBSZWN1cnJlbmNlLCBMb2NhbC8qcHN5Y2hvbG9neTwva2V5d29y
ZD48a2V5d29yZD5SaXNrPC9rZXl3b3JkPjxrZXl3b3JkPlN1cnZleXMgYW5kIFF1ZXN0aW9ubmFp
cmVzPC9rZXl3b3JkPjxrZXl3b3JkPlN1cnZpdm9ycy8qcHN5Y2hvbG9neTwva2V5d29yZD48a2V5
d29yZD5Zb3VuZyBBZHVsdDwva2V5d29yZD48a2V5d29yZD4qQnJlYXN0IGNhbmNlcjwva2V5d29y
ZD48a2V5d29yZD4qU3Vydml2b3JzIGFuZCBwYXJ0bmVyczwva2V5d29yZD48a2V5d29yZD4qV29y
cnkgYWJvdXQgcmVjdXJyZW5jZTwva2V5d29yZD48L2tleXdvcmRzPjxkYXRlcz48eWVhcj4yMDE2
PC95ZWFyPjxwdWItZGF0ZXM+PGRhdGU+Tm92PC9kYXRlPjwvcHViLWRhdGVzPjwvZGF0ZXM+PGlz
Ym4+MDk0MS00MzU1PC9pc2JuPjxhY2Nlc3Npb24tbnVtPjI3Mzc4MzgwPC9hY2Nlc3Npb24tbnVt
Pjx1cmxzPjwvdXJscz48ZWxlY3Ryb25pYy1yZXNvdXJjZS1udW0+MTAuMTAwNy9zMDA1MjAtMDE2
LTMzMTQte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KYW56PC9BdXRob3I+PFllYXI+MjAxNjwvWWVhcj48UmVj
TnVtPjM4PC9SZWNOdW0+PERpc3BsYXlUZXh0PjxzdHlsZSBmYWNlPSJzdXBlcnNjcmlwdCI+Mzg8
L3N0eWxlPjwvRGlzcGxheVRleHQ+PHJlY29yZD48cmVjLW51bWJlcj4zODwvcmVjLW51bWJlcj48
Zm9yZWlnbi1rZXlzPjxrZXkgYXBwPSJFTiIgZGItaWQ9IjBlc2ZzemRmNGQ1cDBoZTlyczl4dnoy
ZXBmOWRwZjU5MmQwZSIgdGltZXN0YW1wPSIxNjE2MTk0NzIzIj4zODwva2V5PjwvZm9yZWlnbi1r
ZXlzPjxyZWYtdHlwZSBuYW1lPSJKb3VybmFsIEFydGljbGUiPjE3PC9yZWYtdHlwZT48Y29udHJp
YnV0b3JzPjxhdXRob3JzPjxhdXRob3I+SmFueiwgTi4gSy48L2F1dGhvcj48YXV0aG9yPkxpLCBZ
LjwvYXV0aG9yPjxhdXRob3I+QmVlc2xleSwgTC4gSi48L2F1dGhvcj48YXV0aG9yPldhbGxuZXIs
IEwuIFAuPC9hdXRob3I+PGF1dGhvcj5IYW1pbHRvbiwgQS4gUy48L2F1dGhvcj48YXV0aG9yPk1v
cnJpc29uLCBSLiBBLjwvYXV0aG9yPjxhdXRob3I+SGF3bGV5LCBTLiBULjwvYXV0aG9yPjwvYXV0
aG9ycz48L2NvbnRyaWJ1dG9ycz48YXV0aC1hZGRyZXNzPkRlcGFydG1lbnQgb2YgSGVhbHRoIEJl
aGF2aW9yIGFuZCBIZWFsdGggRWR1Y2F0aW9uLCBTY2hvb2wgb2YgUHVibGljIEhlYWx0aCwgVW5p
dmVyc2l0eSBvZiBNaWNoaWdhbiwgMTQxNSBXYXNoaW5ndG9uIEhlaWdodHMsIEFubiBBcmJvciwg
TUksIDQ4MTA5LTIwMjksIFVTQS4gbmtqYW56QHVtaWNoLmVkdS4mI3hEO0RlcGFydG1lbnQgb2Yg
Qmlvc3RhdGlzdGljcywgU2Nob29sIG9mIFB1YmxpYyBIZWFsdGgsIFVuaXZlcnNpdHkgb2YgTWlj
aGlnYW4sIEFubiBBcmJvciwgTUksIFVTQS4mI3hEO1VuaXZlcnNpdHkgb2YgTWljaGlnYW4gTWVk
aWNhbCBTY2hvb2wsIEFubiBBcmJvciwgTUksIFVTQS4mI3hEO0tlY2sgU2Nob29sIG9mIE1lZGlj
aW5lLCBVbml2ZXJzaXR5IG9mIFNvdXRoZXJuIENhbGlmb3JuaWEsIExvcyBBbmdlbGVzLCBDQSwg
VVNBLiYjeEQ7QW5uIEFyYm9yIFZBIE1lZGljYWwgQ2VudGVyLCBBbm4gQXJib3IsIE1JLCBVU0Eu
PC9hdXRoLWFkZHJlc3M+PHRpdGxlcz48dGl0bGU+V29ycnkgYWJvdXQgcmVjdXJyZW5jZSBpbiBh
IG11bHRpLWV0aG5pYyBwb3B1bGF0aW9uIG9mIGJyZWFzdCBjYW5jZXIgc3Vydml2b3JzIGFuZCB0
aGVpciBwYXJ0bmVyczwvdGl0bGU+PHNlY29uZGFyeS10aXRsZT5TdXBwb3J0IENhcmUgQ2FuY2Vy
PC9zZWNvbmRhcnktdGl0bGU+PC90aXRsZXM+PHBlcmlvZGljYWw+PGZ1bGwtdGl0bGU+U3VwcG9y
dCBDYXJlIENhbmNlcjwvZnVsbC10aXRsZT48L3BlcmlvZGljYWw+PHBhZ2VzPjQ2NjktNzg8L3Bh
Z2VzPjx2b2x1bWU+MjQ8L3ZvbHVtZT48bnVtYmVyPjExPC9udW1iZXI+PGVkaXRpb24+MjAxNi8w
Ny8wNjwvZWRpdGlvbj48a2V5d29yZHM+PGtleXdvcmQ+QWR1bHQ8L2tleXdvcmQ+PGtleXdvcmQ+
QWdlZDwva2V5d29yZD48a2V5d29yZD5BbnhpZXR5L3BzeWNob2xvZ3k8L2tleXdvcmQ+PGtleXdv
cmQ+QnJlYXN0IE5lb3BsYXNtcy9ldGhub2xvZ3kvbW9ydGFsaXR5Lypwc3ljaG9sb2d5PC9rZXl3
b3JkPjxrZXl3b3JkPkV0aG5pYyBHcm91cHM8L2tleXdvcmQ+PGtleXdvcmQ+RmVtYWxlPC9rZXl3
b3JkPjxrZXl3b3JkPkh1bWFuczwva2V5d29yZD48a2V5d29yZD5NaWRkbGUgQWdlZDwva2V5d29y
ZD48a2V5d29yZD5OZW9wbGFzbSBSZWN1cnJlbmNlLCBMb2NhbC8qcHN5Y2hvbG9neTwva2V5d29y
ZD48a2V5d29yZD5SaXNrPC9rZXl3b3JkPjxrZXl3b3JkPlN1cnZleXMgYW5kIFF1ZXN0aW9ubmFp
cmVzPC9rZXl3b3JkPjxrZXl3b3JkPlN1cnZpdm9ycy8qcHN5Y2hvbG9neTwva2V5d29yZD48a2V5
d29yZD5Zb3VuZyBBZHVsdDwva2V5d29yZD48a2V5d29yZD4qQnJlYXN0IGNhbmNlcjwva2V5d29y
ZD48a2V5d29yZD4qU3Vydml2b3JzIGFuZCBwYXJ0bmVyczwva2V5d29yZD48a2V5d29yZD4qV29y
cnkgYWJvdXQgcmVjdXJyZW5jZTwva2V5d29yZD48L2tleXdvcmRzPjxkYXRlcz48eWVhcj4yMDE2
PC95ZWFyPjxwdWItZGF0ZXM+PGRhdGU+Tm92PC9kYXRlPjwvcHViLWRhdGVzPjwvZGF0ZXM+PGlz
Ym4+MDk0MS00MzU1PC9pc2JuPjxhY2Nlc3Npb24tbnVtPjI3Mzc4MzgwPC9hY2Nlc3Npb24tbnVt
Pjx1cmxzPjwvdXJscz48ZWxlY3Ryb25pYy1yZXNvdXJjZS1udW0+MTAuMTAwNy9zMDA1MjAtMDE2
LTMzMTQte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38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Taylor et al (2012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UYXlsb3I8L0F1dGhvcj48WWVhcj4yMDEyPC9ZZWFyPjxS
ZWNOdW0+NDU8L1JlY051bT48RGlzcGxheVRleHQ+PHN0eWxlIGZhY2U9InN1cGVyc2NyaXB0Ij40
NTwvc3R5bGU+PC9EaXNwbGF5VGV4dD48cmVjb3JkPjxyZWMtbnVtYmVyPjQ1PC9yZWMtbnVtYmVy
Pjxmb3JlaWduLWtleXM+PGtleSBhcHA9IkVOIiBkYi1pZD0iMGVzZnN6ZGY0ZDVwMGhlOXJzOXh2
ejJlcGY5ZHBmNTkyZDBlIiB0aW1lc3RhbXA9IjE2MTYxOTQ4NzUiPjQ1PC9rZXk+PC9mb3JlaWdu
LWtleXM+PHJlZi10eXBlIG5hbWU9IkpvdXJuYWwgQXJ0aWNsZSI+MTc8L3JlZi10eXBlPjxjb250
cmlidXRvcnM+PGF1dGhvcnM+PGF1dGhvcj5UYXlsb3IsIFQuIFIuPC9hdXRob3I+PGF1dGhvcj5I
dW50bGV5LCBFLiBELjwvYXV0aG9yPjxhdXRob3I+U3dlZW4sIEouPC9hdXRob3I+PGF1dGhvcj5N
YWthbWJpLCBLLjwvYXV0aG9yPjxhdXRob3I+TWVsbG1hbiwgVC4gQS48L2F1dGhvcj48YXV0aG9y
PldpbGxpYW1zLCBDLiBELjwvYXV0aG9yPjxhdXRob3I+Q2FydGVyLU5vbGFuLCBQLjwvYXV0aG9y
PjxhdXRob3I+RnJlZGVyaWNrLCBXLjwvYXV0aG9yPjwvYXV0aG9ycz48L2NvbnRyaWJ1dG9ycz48
YXV0aC1hZGRyZXNzPkhvd2FyZCBVbml2ZXJzaXR5IENhbmNlciBDZW50ZXIsIDIwNDEgR2Vvcmdp
YSBBdmVudWUgTlcsIFdhc2hpbmd0b24sIERDIDIwMDYwLCBVU0EuIHRfcl90YXlsb3JAaG93YXJk
LmVkdS48L2F1dGgtYWRkcmVzcz48dGl0bGVzPjx0aXRsZT5BbiBleHBsb3JhdG9yeSBhbmFseXNp
cyBvZiBmZWFyIG9mIHJlY3VycmVuY2UgYW1vbmcgQWZyaWNhbi1BbWVyaWNhbiBicmVhc3QgY2Fu
Y2VyIHN1cnZpdm9yczwvdGl0bGU+PHNlY29uZGFyeS10aXRsZT5JbnQgSiBCZWhhdiBNZWQ8L3Nl
Y29uZGFyeS10aXRsZT48L3RpdGxlcz48cGVyaW9kaWNhbD48ZnVsbC10aXRsZT5JbnQgSiBCZWhh
diBNZWQ8L2Z1bGwtdGl0bGU+PC9wZXJpb2RpY2FsPjxwYWdlcz4yODAtNzwvcGFnZXM+PHZvbHVt
ZT4xOTwvdm9sdW1lPjxudW1iZXI+MzwvbnVtYmVyPjxlZGl0aW9uPjIwMTEvMDkvMTU8L2VkaXRp
b24+PGtleXdvcmRzPjxrZXl3b3JkPkFkdWx0PC9rZXl3b3JkPjxrZXl3b3JkPkFmcmljYW4gQW1l
cmljYW5zLypwc3ljaG9sb2d5PC9rZXl3b3JkPjxrZXl3b3JkPkFnZWQ8L2tleXdvcmQ+PGtleXdv
cmQ+QWdlZCwgODAgYW5kIG92ZXI8L2tleXdvcmQ+PGtleXdvcmQ+QW54aWV0eS9wc3ljaG9sb2d5
PC9rZXl3b3JkPjxrZXl3b3JkPkJyZWFzdCBOZW9wbGFzbXMvKnBzeWNob2xvZ3k8L2tleXdvcmQ+
PGtleXdvcmQ+RmVhci8qcHN5Y2hvbG9neTwva2V5d29yZD48a2V5d29yZD5GZW1hbGU8L2tleXdv
cmQ+PGtleXdvcmQ+SHVtYW5zPC9rZXl3b3JkPjxrZXl3b3JkPk1pZGRsZSBBZ2VkPC9rZXl3b3Jk
PjxrZXl3b3JkPk5lb3BsYXNtIFJlY3VycmVuY2UsIExvY2FsLypwc3ljaG9sb2d5PC9rZXl3b3Jk
PjxrZXl3b3JkPlF1YWxpdHkgb2YgTGlmZS9wc3ljaG9sb2d5PC9rZXl3b3JkPjxrZXl3b3JkPlN0
cmVzcywgUHN5Y2hvbG9naWNhbC8qcHN5Y2hvbG9neTwva2V5d29yZD48a2V5d29yZD5TdXJ2aXZv
cnMvKnBzeWNob2xvZ3k8L2tleXdvcmQ+PGtleXdvcmQ+V29tZW4vcHN5Y2hvbG9neTwva2V5d29y
ZD48L2tleXdvcmRzPjxkYXRlcz48eWVhcj4yMDEyPC95ZWFyPjxwdWItZGF0ZXM+PGRhdGU+U2Vw
PC9kYXRlPjwvcHViLWRhdGVzPjwvZGF0ZXM+PGlzYm4+MTA3MC01NTAzPC9pc2JuPjxhY2Nlc3Np
b24tbnVtPjIxOTE1NjI1PC9hY2Nlc3Npb24tbnVtPjx1cmxzPjwvdXJscz48Y3VzdG9tMj5QTUMz
NzYwMTc1PC9jdXN0b20yPjxjdXN0b202Pk5JSE1TNDk3NDI3PC9jdXN0b202PjxlbGVjdHJvbmlj
LXJlc291cmNlLW51bT4xMC4xMDA3L3MxMjUyOS0wMTEtOTE4My0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UYXlsb3I8L0F1dGhvcj48WWVhcj4yMDEyPC9ZZWFyPjxS
ZWNOdW0+NDU8L1JlY051bT48RGlzcGxheVRleHQ+PHN0eWxlIGZhY2U9InN1cGVyc2NyaXB0Ij40
NTwvc3R5bGU+PC9EaXNwbGF5VGV4dD48cmVjb3JkPjxyZWMtbnVtYmVyPjQ1PC9yZWMtbnVtYmVy
Pjxmb3JlaWduLWtleXM+PGtleSBhcHA9IkVOIiBkYi1pZD0iMGVzZnN6ZGY0ZDVwMGhlOXJzOXh2
ejJlcGY5ZHBmNTkyZDBlIiB0aW1lc3RhbXA9IjE2MTYxOTQ4NzUiPjQ1PC9rZXk+PC9mb3JlaWdu
LWtleXM+PHJlZi10eXBlIG5hbWU9IkpvdXJuYWwgQXJ0aWNsZSI+MTc8L3JlZi10eXBlPjxjb250
cmlidXRvcnM+PGF1dGhvcnM+PGF1dGhvcj5UYXlsb3IsIFQuIFIuPC9hdXRob3I+PGF1dGhvcj5I
dW50bGV5LCBFLiBELjwvYXV0aG9yPjxhdXRob3I+U3dlZW4sIEouPC9hdXRob3I+PGF1dGhvcj5N
YWthbWJpLCBLLjwvYXV0aG9yPjxhdXRob3I+TWVsbG1hbiwgVC4gQS48L2F1dGhvcj48YXV0aG9y
PldpbGxpYW1zLCBDLiBELjwvYXV0aG9yPjxhdXRob3I+Q2FydGVyLU5vbGFuLCBQLjwvYXV0aG9y
PjxhdXRob3I+RnJlZGVyaWNrLCBXLjwvYXV0aG9yPjwvYXV0aG9ycz48L2NvbnRyaWJ1dG9ycz48
YXV0aC1hZGRyZXNzPkhvd2FyZCBVbml2ZXJzaXR5IENhbmNlciBDZW50ZXIsIDIwNDEgR2Vvcmdp
YSBBdmVudWUgTlcsIFdhc2hpbmd0b24sIERDIDIwMDYwLCBVU0EuIHRfcl90YXlsb3JAaG93YXJk
LmVkdS48L2F1dGgtYWRkcmVzcz48dGl0bGVzPjx0aXRsZT5BbiBleHBsb3JhdG9yeSBhbmFseXNp
cyBvZiBmZWFyIG9mIHJlY3VycmVuY2UgYW1vbmcgQWZyaWNhbi1BbWVyaWNhbiBicmVhc3QgY2Fu
Y2VyIHN1cnZpdm9yczwvdGl0bGU+PHNlY29uZGFyeS10aXRsZT5JbnQgSiBCZWhhdiBNZWQ8L3Nl
Y29uZGFyeS10aXRsZT48L3RpdGxlcz48cGVyaW9kaWNhbD48ZnVsbC10aXRsZT5JbnQgSiBCZWhh
diBNZWQ8L2Z1bGwtdGl0bGU+PC9wZXJpb2RpY2FsPjxwYWdlcz4yODAtNzwvcGFnZXM+PHZvbHVt
ZT4xOTwvdm9sdW1lPjxudW1iZXI+MzwvbnVtYmVyPjxlZGl0aW9uPjIwMTEvMDkvMTU8L2VkaXRp
b24+PGtleXdvcmRzPjxrZXl3b3JkPkFkdWx0PC9rZXl3b3JkPjxrZXl3b3JkPkFmcmljYW4gQW1l
cmljYW5zLypwc3ljaG9sb2d5PC9rZXl3b3JkPjxrZXl3b3JkPkFnZWQ8L2tleXdvcmQ+PGtleXdv
cmQ+QWdlZCwgODAgYW5kIG92ZXI8L2tleXdvcmQ+PGtleXdvcmQ+QW54aWV0eS9wc3ljaG9sb2d5
PC9rZXl3b3JkPjxrZXl3b3JkPkJyZWFzdCBOZW9wbGFzbXMvKnBzeWNob2xvZ3k8L2tleXdvcmQ+
PGtleXdvcmQ+RmVhci8qcHN5Y2hvbG9neTwva2V5d29yZD48a2V5d29yZD5GZW1hbGU8L2tleXdv
cmQ+PGtleXdvcmQ+SHVtYW5zPC9rZXl3b3JkPjxrZXl3b3JkPk1pZGRsZSBBZ2VkPC9rZXl3b3Jk
PjxrZXl3b3JkPk5lb3BsYXNtIFJlY3VycmVuY2UsIExvY2FsLypwc3ljaG9sb2d5PC9rZXl3b3Jk
PjxrZXl3b3JkPlF1YWxpdHkgb2YgTGlmZS9wc3ljaG9sb2d5PC9rZXl3b3JkPjxrZXl3b3JkPlN0
cmVzcywgUHN5Y2hvbG9naWNhbC8qcHN5Y2hvbG9neTwva2V5d29yZD48a2V5d29yZD5TdXJ2aXZv
cnMvKnBzeWNob2xvZ3k8L2tleXdvcmQ+PGtleXdvcmQ+V29tZW4vcHN5Y2hvbG9neTwva2V5d29y
ZD48L2tleXdvcmRzPjxkYXRlcz48eWVhcj4yMDEyPC95ZWFyPjxwdWItZGF0ZXM+PGRhdGU+U2Vw
PC9kYXRlPjwvcHViLWRhdGVzPjwvZGF0ZXM+PGlzYm4+MTA3MC01NTAzPC9pc2JuPjxhY2Nlc3Np
b24tbnVtPjIxOTE1NjI1PC9hY2Nlc3Npb24tbnVtPjx1cmxzPjwvdXJscz48Y3VzdG9tMj5QTUMz
NzYwMTc1PC9jdXN0b20yPjxjdXN0b202Pk5JSE1TNDk3NDI3PC9jdXN0b202PjxlbGVjdHJvbmlj
LXJlc291cmNlLW51bT4xMC4xMDA3L3MxMjUyOS0wMTEtOTE4My0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45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Krupski</w:t>
            </w:r>
            <w:proofErr w:type="spellEnd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et al (2005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&lt;EndNote&gt;&lt;Cite&gt;&lt;Author&gt;Krupski&lt;/Author&gt;&lt;Year&gt;2005&lt;/Year&gt;&lt;RecNum&gt;39&lt;/RecNum&gt;&lt;DisplayText&gt;&lt;style face="superscript"&gt;39&lt;/style&gt;&lt;/DisplayText&gt;&lt;record&gt;&lt;rec-number&gt;39&lt;/rec-number&gt;&lt;foreign-keys&gt;&lt;key app="EN" db-id="0esfszdf4d5p0he9rs9xvz2epf9dpf592d0e" timestamp="1616194743"&gt;39&lt;/key&gt;&lt;/foreign-keys&gt;&lt;ref-type name="Journal Article"&gt;17&lt;/ref-type&gt;&lt;contributors&gt;&lt;authors&gt;&lt;author&gt;Krupski, T. L.&lt;/author&gt;&lt;author&gt;Sonn, G.&lt;/author&gt;&lt;author&gt;Kwan, L.&lt;/author&gt;&lt;author&gt;Maliski, S.&lt;/author&gt;&lt;author&gt;Fink, A.&lt;/author&gt;&lt;author&gt;Litwin, M. S.&lt;/author&gt;&lt;/authors&gt;&lt;/contributors&gt;&lt;auth-address&gt;Department of Urology, David Geffen School of Medicine and School of Public Health, Jonsson Comprehensive Cancer Center, University of California, Los Angeles, California, USA. tkrupski@mednet.ucla.edu&lt;/auth-address&gt;&lt;titles&gt;&lt;title&gt;Ethnic variation in health-related quality of life among low-income men with prostate cancer&lt;/title&gt;&lt;secondary-title&gt;Ethn Dis&lt;/secondary-title&gt;&lt;/titles&gt;&lt;periodical&gt;&lt;full-title&gt;Ethn Dis&lt;/full-title&gt;&lt;/periodical&gt;&lt;pages&gt;461-8&lt;/pages&gt;&lt;volume&gt;15&lt;/volume&gt;&lt;number&gt;3&lt;/number&gt;&lt;edition&gt;2005/08/20&lt;/edition&gt;&lt;keywords&gt;&lt;keyword&gt;Adaptation, Psychological&lt;/keyword&gt;&lt;keyword&gt;African Americans/psychology&lt;/keyword&gt;&lt;keyword&gt;Aged&lt;/keyword&gt;&lt;keyword&gt;California&lt;/keyword&gt;&lt;keyword&gt;*Ethnic Groups/statistics &amp;amp; numerical data&lt;/keyword&gt;&lt;keyword&gt;European Continental Ancestry Group/psychology&lt;/keyword&gt;&lt;keyword&gt;Health Status&lt;/keyword&gt;&lt;keyword&gt;Hispanic Americans/psychology&lt;/keyword&gt;&lt;keyword&gt;Humans&lt;/keyword&gt;&lt;keyword&gt;Linear Models&lt;/keyword&gt;&lt;keyword&gt;Male&lt;/keyword&gt;&lt;keyword&gt;Middle Aged&lt;/keyword&gt;&lt;keyword&gt;Multivariate Analysis&lt;/keyword&gt;&lt;keyword&gt;*Poverty&lt;/keyword&gt;&lt;keyword&gt;Prostatic Neoplasms/*rehabilitation/therapy&lt;/keyword&gt;&lt;keyword&gt;*Quality of Life&lt;/keyword&gt;&lt;/keywords&gt;&lt;dates&gt;&lt;year&gt;2005&lt;/year&gt;&lt;pub-dates&gt;&lt;date&gt;Summer&lt;/date&gt;&lt;/pub-dates&gt;&lt;/dates&gt;&lt;isbn&gt;1049-510X (Print)&amp;#xD;1049-510x&lt;/isbn&gt;&lt;accession-num&gt;16108307&lt;/accession-num&gt;&lt;urls&gt;&lt;/urls&gt;&lt;remote-database-provider&gt;NLM&lt;/remote-database-provider&gt;&lt;language&gt;eng&lt;/language&gt;&lt;/record&gt;&lt;/Cite&gt;&lt;/EndNote&gt;</w:instrTex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39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McMullen et al (2019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NY011bGxlbjwvQXV0aG9yPjxZZWFyPjIwMTk8L1llYXI+
PFJlY051bT40MTwvUmVjTnVtPjxEaXNwbGF5VGV4dD48c3R5bGUgZmFjZT0ic3VwZXJzY3JpcHQi
PjQxPC9zdHlsZT48L0Rpc3BsYXlUZXh0PjxyZWNvcmQ+PHJlYy1udW1iZXI+NDE8L3JlYy1udW1i
ZXI+PGZvcmVpZ24ta2V5cz48a2V5IGFwcD0iRU4iIGRiLWlkPSIwZXNmc3pkZjRkNXAwaGU5cnM5
eHZ6MmVwZjlkcGY1OTJkMGUiIHRpbWVzdGFtcD0iMTYxNjE5NDc4NiI+NDE8L2tleT48L2ZvcmVp
Z24ta2V5cz48cmVmLXR5cGUgbmFtZT0iSm91cm5hbCBBcnRpY2xlIj4xNzwvcmVmLXR5cGU+PGNv
bnRyaWJ1dG9ycz48YXV0aG9ycz48YXV0aG9yPk1jTXVsbGVuLCBDLjwvYXV0aG9yPjxhdXRob3I+
QnVsa2xleSwgSi48L2F1dGhvcj48YXV0aG9yPkNvcmxleSwgRC4gQS48L2F1dGhvcj48YXV0aG9y
Pk1hZHJpZCwgUy48L2F1dGhvcj48YXV0aG9yPkRhdmlzLCBBLiBRLjwvYXV0aG9yPjxhdXRob3I+
SGVzc2VsYnJvY2ssIFIuPC9hdXRob3I+PGF1dGhvcj5LdXJ0aWxsYSwgRi48L2F1dGhvcj48YXV0
aG9yPkFuZGVyc29uLCBDLiBLLjwvYXV0aG9yPjxhdXRob3I+QXJ0ZXJidXJuLCBELjwvYXV0aG9y
PjxhdXRob3I+U29ta2luLCBDLiBQLjwvYXV0aG9yPjxhdXRob3I+UGF3bG9za2ksIFAuIEEuPC9h
dXRob3I+PGF1dGhvcj5HaGFpLCBOLiBSLjwvYXV0aG9yPjxhdXRob3I+RmVpZ2Vsc29uLCBILiBT
LjwvYXV0aG9yPjwvYXV0aG9ycz48L2NvbnRyaWJ1dG9ycz48YXV0aC1hZGRyZXNzPkNlbnRlciBm
b3IgSGVhbHRoIFJlc2VhcmNoLCBLYWlzZXIgUGVybWFuZW50ZSBOb3J0aHdlc3QsIDM4MDAgTi4g
SW50ZXJzdGF0ZSBBdmUsIFBvcnRsYW5kLCBPUiwgOTcyMjcsIFVTQS4gQ2FybWl0Lk1jbXVsbGVu
QGtwY2hyLm9yZy4mI3hEO0NlbnRlciBmb3IgSGVhbHRoIFJlc2VhcmNoLCBLYWlzZXIgUGVybWFu
ZW50ZSBOb3J0aHdlc3QsIDM4MDAgTi4gSW50ZXJzdGF0ZSBBdmUsIFBvcnRsYW5kLCBPUiwgOTcy
MjcsIFVTQS4mI3hEO0RpdmlzaW9uIG9mIFJlc2VhcmNoLCBLYWlzZXIgUGVybWFuZW50ZSBOb3J0
aGVybiBDYWxpZm9ybmlhLCBPYWtsYW5kLCBDQSwgVVNBLiYjeEQ7SW5zdGl0dXRlIGZvciBIZWFs
dGggUmVzZWFyY2gsIEthaXNlciBQZXJtYW5lbnRlIENvbG9yYWRvLCBEZW52ZXIsIENPLCBVU0Eu
JiN4RDtGaWdodCBDb2xvcmVjdGFsIENhbmNlciAoRmlnaHQgQ1JDKSwgU3ByaW5nZmllbGQsIE1P
LCBVU0EuJiN4RDtQT1JUQUwgUGF0aWVudCBFbmdhZ2VtZW50IENvdW5jaWwsIFBvcnRsYW5kLCBP
UiwgVVNBLiYjeEQ7S2FzaWVyIFBlcm1hbmVudGUgV2FzaGluZ3RvbiBSZXNlYXJjaCBJbnN0aXR1
dGUsIFNlYXR0bGUsIFdBLCBVU0EuJiN4RDtIZWFsdGhQYXJ0bmVycyBJbnN0aXR1dGUsIE1pbm5l
YXBvbGlzLCBNTiwgVVNBLiYjeEQ7RGVwYXJ0bWVudCBvZiBSZXNlYXJjaCBhbmQgRXZhbHVhdGlv
biwgS2Fpc2VyIFBlcm1hbmVudGUgU291dGhlcm4gQ2FsaWZvcm5pYSwgTG9zIEFuZ2VsZXMsIENB
LCBVU0EuPC9hdXRoLWFkZHJlc3M+PHRpdGxlcz48dGl0bGU+SGVhbHRoIGNhcmUgaW1wcm92ZW1l
bnQgYW5kIHN1cnZpdm9yc2hpcCBwcmlvcml0aWVzIG9mIGNvbG9yZWN0YWwgY2FuY2VyIHN1cnZp
dm9yczogZmluZGluZ3MgZnJvbSB0aGUgUE9SVEFMIGNvbG9yZWN0YWwgY2FuY2VyIGNvaG9ydCBz
dXJ2ZXk8L3RpdGxlPjxzZWNvbmRhcnktdGl0bGU+U3VwcG9ydCBDYXJlIENhbmNlcjwvc2Vjb25k
YXJ5LXRpdGxlPjwvdGl0bGVzPjxwZXJpb2RpY2FsPjxmdWxsLXRpdGxlPlN1cHBvcnQgQ2FyZSBD
YW5jZXI8L2Z1bGwtdGl0bGU+PC9wZXJpb2RpY2FsPjxwYWdlcz4xNDctMTU2PC9wYWdlcz48dm9s
dW1lPjI3PC92b2x1bWU+PG51bWJlcj4xPC9udW1iZXI+PGVkaXRpb24+MjAxOC8wNi8yODwvZWRp
dGlvbj48a2V5d29yZHM+PGtleXdvcmQ+QWdlZDwva2V5d29yZD48a2V5d29yZD5DYW5jZXIgU3Vy
dml2b3JzLypwc3ljaG9sb2d5PC9rZXl3b3JkPjxrZXl3b3JkPkNvaG9ydCBTdHVkaWVzPC9rZXl3
b3JkPjxrZXl3b3JkPkNvbG9yZWN0YWwgTmVvcGxhc21zL21vcnRhbGl0eS9wYXRob2xvZ3kvKnRo
ZXJhcHk8L2tleXdvcmQ+PGtleXdvcmQ+RmVtYWxlPC9rZXl3b3JkPjxrZXl3b3JkPkh1bWFuczwv
a2V5d29yZD48a2V5d29yZD5NYWxlPC9rZXl3b3JkPjxrZXl3b3JkPk1pZGRsZSBBZ2VkPC9rZXl3
b3JkPjxrZXl3b3JkPlJldHJvc3BlY3RpdmUgU3R1ZGllczwva2V5d29yZD48a2V5d29yZD5TdXJ2
ZXlzIGFuZCBRdWVzdGlvbm5haXJlczwva2V5d29yZD48a2V5d29yZD5DYW5jZXIgc3Vydml2b3Jz
PC9rZXl3b3JkPjxrZXl3b3JkPkNhcmUgaW1wcm92ZW1lbnQ8L2tleXdvcmQ+PGtleXdvcmQ+Q29s
b3JlY3RhbCBjYW5jZXI8L2tleXdvcmQ+PGtleXdvcmQ+SGVhbHRoIGRpc3Bhcml0aWVzPC9rZXl3
b3JkPjxrZXl3b3JkPlN1cnZleTwva2V5d29yZD48L2tleXdvcmRzPjxkYXRlcz48eWVhcj4yMDE5
PC95ZWFyPjxwdWItZGF0ZXM+PGRhdGU+SmFuPC9kYXRlPjwvcHViLWRhdGVzPjwvZGF0ZXM+PGlz
Ym4+MDk0MS00MzU1PC9pc2JuPjxhY2Nlc3Npb24tbnVtPjI5OTQ4Mzk2PC9hY2Nlc3Npb24tbnVt
Pjx1cmxzPjwvdXJscz48Y3VzdG9tMj5QTUM2NjgyNDA1PC9jdXN0b20yPjxjdXN0b202Pk5JSE1T
OTg2Mjk2PC9jdXN0b202PjxlbGVjdHJvbmljLXJlc291cmNlLW51bT4xMC4xMDA3L3MwMDUyMC0w
MTgtNDI5OS02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NY011bGxlbjwvQXV0aG9yPjxZZWFyPjIwMTk8L1llYXI+
PFJlY051bT40MTwvUmVjTnVtPjxEaXNwbGF5VGV4dD48c3R5bGUgZmFjZT0ic3VwZXJzY3JpcHQi
PjQxPC9zdHlsZT48L0Rpc3BsYXlUZXh0PjxyZWNvcmQ+PHJlYy1udW1iZXI+NDE8L3JlYy1udW1i
ZXI+PGZvcmVpZ24ta2V5cz48a2V5IGFwcD0iRU4iIGRiLWlkPSIwZXNmc3pkZjRkNXAwaGU5cnM5
eHZ6MmVwZjlkcGY1OTJkMGUiIHRpbWVzdGFtcD0iMTYxNjE5NDc4NiI+NDE8L2tleT48L2ZvcmVp
Z24ta2V5cz48cmVmLXR5cGUgbmFtZT0iSm91cm5hbCBBcnRpY2xlIj4xNzwvcmVmLXR5cGU+PGNv
bnRyaWJ1dG9ycz48YXV0aG9ycz48YXV0aG9yPk1jTXVsbGVuLCBDLjwvYXV0aG9yPjxhdXRob3I+
QnVsa2xleSwgSi48L2F1dGhvcj48YXV0aG9yPkNvcmxleSwgRC4gQS48L2F1dGhvcj48YXV0aG9y
Pk1hZHJpZCwgUy48L2F1dGhvcj48YXV0aG9yPkRhdmlzLCBBLiBRLjwvYXV0aG9yPjxhdXRob3I+
SGVzc2VsYnJvY2ssIFIuPC9hdXRob3I+PGF1dGhvcj5LdXJ0aWxsYSwgRi48L2F1dGhvcj48YXV0
aG9yPkFuZGVyc29uLCBDLiBLLjwvYXV0aG9yPjxhdXRob3I+QXJ0ZXJidXJuLCBELjwvYXV0aG9y
PjxhdXRob3I+U29ta2luLCBDLiBQLjwvYXV0aG9yPjxhdXRob3I+UGF3bG9za2ksIFAuIEEuPC9h
dXRob3I+PGF1dGhvcj5HaGFpLCBOLiBSLjwvYXV0aG9yPjxhdXRob3I+RmVpZ2Vsc29uLCBILiBT
LjwvYXV0aG9yPjwvYXV0aG9ycz48L2NvbnRyaWJ1dG9ycz48YXV0aC1hZGRyZXNzPkNlbnRlciBm
b3IgSGVhbHRoIFJlc2VhcmNoLCBLYWlzZXIgUGVybWFuZW50ZSBOb3J0aHdlc3QsIDM4MDAgTi4g
SW50ZXJzdGF0ZSBBdmUsIFBvcnRsYW5kLCBPUiwgOTcyMjcsIFVTQS4gQ2FybWl0Lk1jbXVsbGVu
QGtwY2hyLm9yZy4mI3hEO0NlbnRlciBmb3IgSGVhbHRoIFJlc2VhcmNoLCBLYWlzZXIgUGVybWFu
ZW50ZSBOb3J0aHdlc3QsIDM4MDAgTi4gSW50ZXJzdGF0ZSBBdmUsIFBvcnRsYW5kLCBPUiwgOTcy
MjcsIFVTQS4mI3hEO0RpdmlzaW9uIG9mIFJlc2VhcmNoLCBLYWlzZXIgUGVybWFuZW50ZSBOb3J0
aGVybiBDYWxpZm9ybmlhLCBPYWtsYW5kLCBDQSwgVVNBLiYjeEQ7SW5zdGl0dXRlIGZvciBIZWFs
dGggUmVzZWFyY2gsIEthaXNlciBQZXJtYW5lbnRlIENvbG9yYWRvLCBEZW52ZXIsIENPLCBVU0Eu
JiN4RDtGaWdodCBDb2xvcmVjdGFsIENhbmNlciAoRmlnaHQgQ1JDKSwgU3ByaW5nZmllbGQsIE1P
LCBVU0EuJiN4RDtQT1JUQUwgUGF0aWVudCBFbmdhZ2VtZW50IENvdW5jaWwsIFBvcnRsYW5kLCBP
UiwgVVNBLiYjeEQ7S2FzaWVyIFBlcm1hbmVudGUgV2FzaGluZ3RvbiBSZXNlYXJjaCBJbnN0aXR1
dGUsIFNlYXR0bGUsIFdBLCBVU0EuJiN4RDtIZWFsdGhQYXJ0bmVycyBJbnN0aXR1dGUsIE1pbm5l
YXBvbGlzLCBNTiwgVVNBLiYjeEQ7RGVwYXJ0bWVudCBvZiBSZXNlYXJjaCBhbmQgRXZhbHVhdGlv
biwgS2Fpc2VyIFBlcm1hbmVudGUgU291dGhlcm4gQ2FsaWZvcm5pYSwgTG9zIEFuZ2VsZXMsIENB
LCBVU0EuPC9hdXRoLWFkZHJlc3M+PHRpdGxlcz48dGl0bGU+SGVhbHRoIGNhcmUgaW1wcm92ZW1l
bnQgYW5kIHN1cnZpdm9yc2hpcCBwcmlvcml0aWVzIG9mIGNvbG9yZWN0YWwgY2FuY2VyIHN1cnZp
dm9yczogZmluZGluZ3MgZnJvbSB0aGUgUE9SVEFMIGNvbG9yZWN0YWwgY2FuY2VyIGNvaG9ydCBz
dXJ2ZXk8L3RpdGxlPjxzZWNvbmRhcnktdGl0bGU+U3VwcG9ydCBDYXJlIENhbmNlcjwvc2Vjb25k
YXJ5LXRpdGxlPjwvdGl0bGVzPjxwZXJpb2RpY2FsPjxmdWxsLXRpdGxlPlN1cHBvcnQgQ2FyZSBD
YW5jZXI8L2Z1bGwtdGl0bGU+PC9wZXJpb2RpY2FsPjxwYWdlcz4xNDctMTU2PC9wYWdlcz48dm9s
dW1lPjI3PC92b2x1bWU+PG51bWJlcj4xPC9udW1iZXI+PGVkaXRpb24+MjAxOC8wNi8yODwvZWRp
dGlvbj48a2V5d29yZHM+PGtleXdvcmQ+QWdlZDwva2V5d29yZD48a2V5d29yZD5DYW5jZXIgU3Vy
dml2b3JzLypwc3ljaG9sb2d5PC9rZXl3b3JkPjxrZXl3b3JkPkNvaG9ydCBTdHVkaWVzPC9rZXl3
b3JkPjxrZXl3b3JkPkNvbG9yZWN0YWwgTmVvcGxhc21zL21vcnRhbGl0eS9wYXRob2xvZ3kvKnRo
ZXJhcHk8L2tleXdvcmQ+PGtleXdvcmQ+RmVtYWxlPC9rZXl3b3JkPjxrZXl3b3JkPkh1bWFuczwv
a2V5d29yZD48a2V5d29yZD5NYWxlPC9rZXl3b3JkPjxrZXl3b3JkPk1pZGRsZSBBZ2VkPC9rZXl3
b3JkPjxrZXl3b3JkPlJldHJvc3BlY3RpdmUgU3R1ZGllczwva2V5d29yZD48a2V5d29yZD5TdXJ2
ZXlzIGFuZCBRdWVzdGlvbm5haXJlczwva2V5d29yZD48a2V5d29yZD5DYW5jZXIgc3Vydml2b3Jz
PC9rZXl3b3JkPjxrZXl3b3JkPkNhcmUgaW1wcm92ZW1lbnQ8L2tleXdvcmQ+PGtleXdvcmQ+Q29s
b3JlY3RhbCBjYW5jZXI8L2tleXdvcmQ+PGtleXdvcmQ+SGVhbHRoIGRpc3Bhcml0aWVzPC9rZXl3
b3JkPjxrZXl3b3JkPlN1cnZleTwva2V5d29yZD48L2tleXdvcmRzPjxkYXRlcz48eWVhcj4yMDE5
PC95ZWFyPjxwdWItZGF0ZXM+PGRhdGU+SmFuPC9kYXRlPjwvcHViLWRhdGVzPjwvZGF0ZXM+PGlz
Ym4+MDk0MS00MzU1PC9pc2JuPjxhY2Nlc3Npb24tbnVtPjI5OTQ4Mzk2PC9hY2Nlc3Npb24tbnVt
Pjx1cmxzPjwvdXJscz48Y3VzdG9tMj5QTUM2NjgyNDA1PC9jdXN0b20yPjxjdXN0b202Pk5JSE1T
OTg2Mjk2PC9jdXN0b202PjxlbGVjdHJvbmljLXJlc291cmNlLW51bT4xMC4xMDA3L3MwMDUyMC0w
MTgtNDI5OS02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41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Pandya et al (2011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&lt;EndNote&gt;&lt;Cite&gt;&lt;Author&gt;Pandya&lt;/Author&gt;&lt;Year&gt;2011&lt;/Year&gt;&lt;RecNum&gt;43&lt;/RecNum&gt;&lt;DisplayText&gt;&lt;style face="superscript"&gt;43&lt;/style&gt;&lt;/DisplayText&gt;&lt;record&gt;&lt;rec-number&gt;43&lt;/rec-number&gt;&lt;foreign-keys&gt;&lt;key app="EN" db-id="0esfszdf4d5p0he9rs9xvz2epf9dpf592d0e" timestamp="1616194835"&gt;43&lt;/key&gt;&lt;/foreign-keys&gt;&lt;ref-type name="Journal Article"&gt;17&lt;/ref-type&gt;&lt;contributors&gt;&lt;authors&gt;&lt;author&gt;Pandya, D. M.&lt;/author&gt;&lt;author&gt;Patel, S.&lt;/author&gt;&lt;author&gt;Ketchum, N. S.&lt;/author&gt;&lt;author&gt;Pollock, B. H.&lt;/author&gt;&lt;author&gt;Padmanabhan, S.&lt;/author&gt;&lt;/authors&gt;&lt;/contributors&gt;&lt;auth-address&gt;University of Texas Health Science Center at San Antonio, Division of Hematology and Medical Oncology, San Antonio, TX 78229-3900, USA. pandyad21@gmail.com&lt;/auth-address&gt;&lt;titles&gt;&lt;title&gt;A comparison of races and leukemia subtypes among patients in different cancer survivorship phases&lt;/title&gt;&lt;secondary-title&gt;Clin Lymphoma Myeloma Leuk&lt;/secondary-title&gt;&lt;/titles&gt;&lt;periodical&gt;&lt;full-title&gt;Clin Lymphoma Myeloma Leuk&lt;/full-title&gt;&lt;/periodical&gt;&lt;pages&gt;S114-8&lt;/pages&gt;&lt;volume&gt;11 Suppl 1&lt;/volume&gt;&lt;edition&gt;2011/11/09&lt;/edition&gt;&lt;keywords&gt;&lt;keyword&gt;African Americans&lt;/keyword&gt;&lt;keyword&gt;European Continental Ancestry Group&lt;/keyword&gt;&lt;keyword&gt;Female&lt;/keyword&gt;&lt;keyword&gt;Hispanic Americans&lt;/keyword&gt;&lt;keyword&gt;Humans&lt;/keyword&gt;&lt;keyword&gt;Leukemia/*ethnology/*pathology&lt;/keyword&gt;&lt;keyword&gt;Male&lt;/keyword&gt;&lt;keyword&gt;Middle Aged&lt;/keyword&gt;&lt;keyword&gt;Pilot Projects&lt;/keyword&gt;&lt;keyword&gt;Retrospective Studies&lt;/keyword&gt;&lt;keyword&gt;Survival Rate&lt;/keyword&gt;&lt;/keywords&gt;&lt;dates&gt;&lt;year&gt;2011&lt;/year&gt;&lt;pub-dates&gt;&lt;date&gt;Jun&lt;/date&gt;&lt;/pub-dates&gt;&lt;/dates&gt;&lt;isbn&gt;2152-2669&lt;/isbn&gt;&lt;accession-num&gt;22035740&lt;/accession-num&gt;&lt;urls&gt;&lt;/urls&gt;&lt;electronic-resource-num&gt;10.1016/j.clml.2011.05.036&lt;/electronic-resource-num&gt;&lt;remote-database-provider&gt;NLM&lt;/remote-database-provider&gt;&lt;language&gt;eng&lt;/language&gt;&lt;/record&gt;&lt;/Cite&gt;&lt;/EndNote&gt;</w:instrTex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43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Annamma (2016)</w:t>
            </w:r>
            <w:r w:rsidRPr="004202DE">
              <w:rPr>
                <w:rFonts w:eastAsia="Calibri" w:cs="Times New Roman"/>
                <w:bCs/>
                <w:iCs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Calibri" w:cs="Times New Roman"/>
                <w:bCs/>
                <w:iCs/>
                <w:color w:val="000000"/>
                <w:sz w:val="20"/>
                <w:szCs w:val="20"/>
              </w:rPr>
              <w:instrText xml:space="preserve"> ADDIN EN.CITE &lt;EndNote&gt;&lt;Cite&gt;&lt;Author&gt;Annamma&lt;/Author&gt;&lt;Year&gt;2016&lt;/Year&gt;&lt;RecNum&gt;28&lt;/RecNum&gt;&lt;DisplayText&gt;&lt;style face="superscript"&gt;28&lt;/style&gt;&lt;/DisplayText&gt;&lt;record&gt;&lt;rec-number&gt;28&lt;/rec-number&gt;&lt;foreign-keys&gt;&lt;key app="EN" db-id="0esfszdf4d5p0he9rs9xvz2epf9dpf592d0e" timestamp="1616194514"&gt;28&lt;/key&gt;&lt;/foreign-keys&gt;&lt;ref-type name="Journal Article"&gt;17&lt;/ref-type&gt;&lt;contributors&gt;&lt;authors&gt;&lt;author&gt;Annamma, S&lt;/author&gt;&lt;/authors&gt;&lt;/contributors&gt;&lt;titles&gt;&lt;title&gt;Relationship Between Illness Perception and Fear of Cancer Recurrence and Psychological Distress Among Survivors of Gynecologic Cancer&lt;/title&gt;&lt;secondary-title&gt;Journal of Oncology Navigation &amp;amp; Survivorship&lt;/secondary-title&gt;&lt;/titles&gt;&lt;periodical&gt;&lt;full-title&gt;Journal of Oncology Navigation &amp;amp; Survivorship&lt;/full-title&gt;&lt;/periodical&gt;&lt;volume&gt;7&lt;/volume&gt;&lt;number&gt;3&lt;/number&gt;&lt;dates&gt;&lt;year&gt;2016&lt;/year&gt;&lt;/dates&gt;&lt;urls&gt;&lt;/urls&gt;&lt;/record&gt;&lt;/Cite&gt;&lt;/EndNote&gt;</w:instrText>
            </w:r>
            <w:r w:rsidRPr="004202DE">
              <w:rPr>
                <w:rFonts w:eastAsia="Calibri" w:cs="Times New Roman"/>
                <w:bCs/>
                <w:iCs/>
                <w:color w:val="000000"/>
                <w:sz w:val="20"/>
                <w:szCs w:val="20"/>
              </w:rPr>
              <w:fldChar w:fldCharType="separate"/>
            </w:r>
            <w:r w:rsidRPr="004202DE">
              <w:rPr>
                <w:rFonts w:eastAsia="Calibri" w:cs="Times New Roman"/>
                <w:bCs/>
                <w:iCs/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4202DE">
              <w:rPr>
                <w:rFonts w:eastAsia="Calibri" w:cs="Times New Roman"/>
                <w:bCs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Deimling</w:t>
            </w:r>
            <w:proofErr w:type="spellEnd"/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 xml:space="preserve"> et al (2006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&lt;EndNote&gt;&lt;Cite&gt;&lt;Author&gt;Deimling&lt;/Author&gt;&lt;Year&gt;2006&lt;/Year&gt;&lt;RecNum&gt;35&lt;/RecNum&gt;&lt;DisplayText&gt;&lt;style face="superscript"&gt;35&lt;/style&gt;&lt;/DisplayText&gt;&lt;record&gt;&lt;rec-number&gt;35&lt;/rec-number&gt;&lt;foreign-keys&gt;&lt;key app="EN" db-id="0esfszdf4d5p0he9rs9xvz2epf9dpf592d0e" timestamp="1616194649"&gt;35&lt;/key&gt;&lt;/foreign-keys&gt;&lt;ref-type name="Journal Article"&gt;17&lt;/ref-type&gt;&lt;contributors&gt;&lt;authors&gt;&lt;author&gt;Deimling, G. T.&lt;/author&gt;&lt;author&gt;Bowman, K. F.&lt;/author&gt;&lt;author&gt;Sterns, S.&lt;/author&gt;&lt;author&gt;Wagner, L. J.&lt;/author&gt;&lt;author&gt;Kahana, B.&lt;/author&gt;&lt;/authors&gt;&lt;/contributors&gt;&lt;auth-address&gt;Department of Sociology, Case Western Reserve University, 10900 Euclid Ave., Cleveland, OH 44106-7124, USA. gtd@Case.edu&lt;/auth-address&gt;&lt;titles&gt;&lt;title&gt;Cancer-related health worries and psychological distress among older adult, long-term cancer survivors&lt;/title&gt;&lt;secondary-title&gt;Psychooncology&lt;/secondary-title&gt;&lt;/titles&gt;&lt;periodical&gt;&lt;full-title&gt;Psychooncology&lt;/full-title&gt;&lt;/periodical&gt;&lt;pages&gt;306-20&lt;/pages&gt;&lt;volume&gt;15&lt;/volume&gt;&lt;number&gt;4&lt;/number&gt;&lt;edition&gt;2005/07/26&lt;/edition&gt;&lt;keywords&gt;&lt;keyword&gt;Adult&lt;/keyword&gt;&lt;keyword&gt;Aged&lt;/keyword&gt;&lt;keyword&gt;*Attitude to Health&lt;/keyword&gt;&lt;keyword&gt;Breast Neoplasms/psychology&lt;/keyword&gt;&lt;keyword&gt;Colorectal Neoplasms/psychology&lt;/keyword&gt;&lt;keyword&gt;Female&lt;/keyword&gt;&lt;keyword&gt;Follow-Up Studies&lt;/keyword&gt;&lt;keyword&gt;Humans&lt;/keyword&gt;&lt;keyword&gt;Male&lt;/keyword&gt;&lt;keyword&gt;Middle Aged&lt;/keyword&gt;&lt;keyword&gt;Neoplasms/*psychology&lt;/keyword&gt;&lt;keyword&gt;Prevalence&lt;/keyword&gt;&lt;keyword&gt;Prostatic Neoplasms/psychology&lt;/keyword&gt;&lt;keyword&gt;*Stress Disorders, Post-Traumatic/epidemiology/etiology/psychology&lt;/keyword&gt;&lt;keyword&gt;Survivors/*psychology&lt;/keyword&gt;&lt;keyword&gt;Time Factors&lt;/keyword&gt;&lt;/keywords&gt;&lt;dates&gt;&lt;year&gt;2006&lt;/year&gt;&lt;pub-dates&gt;&lt;date&gt;Apr&lt;/date&gt;&lt;/pub-dates&gt;&lt;/dates&gt;&lt;isbn&gt;1057-9249 (Print)&amp;#xD;1057-9249&lt;/isbn&gt;&lt;accession-num&gt;16041841&lt;/accession-num&gt;&lt;urls&gt;&lt;/urls&gt;&lt;electronic-resource-num&gt;10.1002/pon.955&lt;/electronic-resource-num&gt;&lt;remote-database-provider&gt;NLM&lt;/remote-database-provider&gt;&lt;language&gt;eng&lt;/language&gt;&lt;/record&gt;&lt;/Cite&gt;&lt;/EndNote&gt;</w:instrTex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35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Butow et al (2013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CdXRvdzwvQXV0aG9yPjxZZWFyPjIwMTM8L1llYXI+PFJl
Y051bT40NjwvUmVjTnVtPjxEaXNwbGF5VGV4dD48c3R5bGUgZmFjZT0ic3VwZXJzY3JpcHQiPjQ2
PC9zdHlsZT48L0Rpc3BsYXlUZXh0PjxyZWNvcmQ+PHJlYy1udW1iZXI+NDY8L3JlYy1udW1iZXI+
PGZvcmVpZ24ta2V5cz48a2V5IGFwcD0iRU4iIGRiLWlkPSIwZXNmc3pkZjRkNXAwaGU5cnM5eHZ6
MmVwZjlkcGY1OTJkMGUiIHRpbWVzdGFtcD0iMTYxNjE5NDg5NCI+NDY8L2tleT48L2ZvcmVpZ24t
a2V5cz48cmVmLXR5cGUgbmFtZT0iSm91cm5hbCBBcnRpY2xlIj4xNzwvcmVmLXR5cGU+PGNvbnRy
aWJ1dG9ycz48YXV0aG9ycz48YXV0aG9yPkJ1dG93LCBQLiBOLjwvYXV0aG9yPjxhdXRob3I+QmVs
bCwgTS4gTC48L2F1dGhvcj48YXV0aG9yPkFsZHJpZGdlLCBMLiBKLjwvYXV0aG9yPjxhdXRob3I+
U3plLCBNLjwvYXV0aG9yPjxhdXRob3I+RWlzZW5icnVjaCwgTS48L2F1dGhvcj48YXV0aG9yPkpl
ZmZvcmQsIE0uPC9hdXRob3I+PGF1dGhvcj5TY2hvZmllbGQsIFAuPC9hdXRob3I+PGF1dGhvcj5H
aXJnaXMsIEEuPC9hdXRob3I+PGF1dGhvcj5LaW5nLCBNLjwvYXV0aG9yPjxhdXRob3I+RHVnZ2Fs
LCBQLiBTLjwvYXV0aG9yPjxhdXRob3I+TWNHcmFuZSwgSi48L2F1dGhvcj48YXV0aG9yPkdvbGRz
dGVpbiwgRC48L2F1dGhvcj48L2F1dGhvcnM+PC9jb250cmlidXRvcnM+PGF1dGgtYWRkcmVzcz5Q
c3ljaG8tT25jb2xvZ3kgQ28tb3BlcmF0aXZlIFJlc2VhcmNoIEdyb3VwLCBVbml2ZXJzaXR5IG9m
IFN5ZG5leSwgU3lkbmV5LCBOU1csIEF1c3RyYWxpYS4gcGh5bGxpcy5idXRvd0BzeWRuZXkuZWR1
LmF1PC9hdXRoLWFkZHJlc3M+PHRpdGxlcz48dGl0bGU+VW5tZXQgbmVlZHMgaW4gaW1taWdyYW50
IGNhbmNlciBzdXJ2aXZvcnM6IGEgY3Jvc3Mtc2VjdGlvbmFsIHBvcHVsYXRpb24tYmFzZWQgc3R1
ZHk8L3RpdGxlPjxzZWNvbmRhcnktdGl0bGU+U3VwcG9ydCBDYXJlIENhbmNlcjwvc2Vjb25kYXJ5
LXRpdGxlPjwvdGl0bGVzPjxwZXJpb2RpY2FsPjxmdWxsLXRpdGxlPlN1cHBvcnQgQ2FyZSBDYW5j
ZXI8L2Z1bGwtdGl0bGU+PC9wZXJpb2RpY2FsPjxwYWdlcz4yNTA5LTIwPC9wYWdlcz48dm9sdW1l
PjIxPC92b2x1bWU+PG51bWJlcj45PC9udW1iZXI+PGVkaXRpb24+MjAxMy8wNC8zMDwvZWRpdGlv
bj48a2V5d29yZHM+PGtleXdvcmQ+QWRvbGVzY2VudDwva2V5d29yZD48a2V5d29yZD5BZHVsdDwv
a2V5d29yZD48a2V5d29yZD5BZ2VkPC9rZXl3b3JkPjxrZXl3b3JkPkFnZWQsIDgwIGFuZCBvdmVy
PC9rZXl3b3JkPjxrZXl3b3JkPkF1c3RyYWxpYS9lcGlkZW1pb2xvZ3k8L2tleXdvcmQ+PGtleXdv
cmQ+Q29tbXVuaWNhdGlvbiBCYXJyaWVyczwva2V5d29yZD48a2V5d29yZD5Dcm9zcy1TZWN0aW9u
YWwgU3R1ZGllczwva2V5d29yZD48a2V5d29yZD5DdWx0dXJhbCBDb21wZXRlbmN5Lypwc3ljaG9s
b2d5PC9rZXl3b3JkPjxrZXl3b3JkPkVtaWdyYW50cyBhbmQgSW1taWdyYW50cy8qcHN5Y2hvbG9n
eS9zdGF0aXN0aWNzICZhbXA7IG51bWVyaWNhbCBkYXRhPC9rZXl3b3JkPjxrZXl3b3JkPkZlbWFs
ZTwva2V5d29yZD48a2V5d29yZD4qSGVhbHRoIFNlcnZpY2VzIE5lZWRzIGFuZCBEZW1hbmQ8L2tl
eXdvcmQ+PGtleXdvcmQ+SHVtYW5zPC9rZXl3b3JkPjxrZXl3b3JkPk1hbGU8L2tleXdvcmQ+PGtl
eXdvcmQ+TWlkZGxlIEFnZWQ8L2tleXdvcmQ+PGtleXdvcmQ+Kk5lZWRzIEFzc2Vzc21lbnQ8L2tl
eXdvcmQ+PGtleXdvcmQ+TmVvcGxhc21zL2V0aG5vbG9neS8qcHN5Y2hvbG9neTwva2V5d29yZD48
a2V5d29yZD5QcmV2YWxlbmNlPC9rZXl3b3JkPjxrZXl3b3JkPlN0cmVzcywgUHN5Y2hvbG9naWNh
bC9ldGhub2xvZ3kvcHN5Y2hvbG9neTwva2V5d29yZD48a2V5d29yZD5TdXJ2aXZvcnMvKnBzeWNo
b2xvZ3kvc3RhdGlzdGljcyAmYW1wOyBudW1lcmljYWwgZGF0YTwva2V5d29yZD48a2V5d29yZD5Z
b3VuZyBBZHVsdDwva2V5d29yZD48L2tleXdvcmRzPjxkYXRlcz48eWVhcj4yMDEzPC95ZWFyPjxw
dWItZGF0ZXM+PGRhdGU+U2VwPC9kYXRlPjwvcHViLWRhdGVzPjwvZGF0ZXM+PGlzYm4+MDk0MS00
MzU1PC9pc2JuPjxhY2Nlc3Npb24tbnVtPjIzNjI1MDE5PC9hY2Nlc3Npb24tbnVtPjx1cmxzPjwv
dXJscz48ZWxlY3Ryb25pYy1yZXNvdXJjZS1udW0+MTAuMTAwNy9zMDA1MjAtMDEzLTE4MTktM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CdXRvdzwvQXV0aG9yPjxZZWFyPjIwMTM8L1llYXI+PFJl
Y051bT40NjwvUmVjTnVtPjxEaXNwbGF5VGV4dD48c3R5bGUgZmFjZT0ic3VwZXJzY3JpcHQiPjQ2
PC9zdHlsZT48L0Rpc3BsYXlUZXh0PjxyZWNvcmQ+PHJlYy1udW1iZXI+NDY8L3JlYy1udW1iZXI+
PGZvcmVpZ24ta2V5cz48a2V5IGFwcD0iRU4iIGRiLWlkPSIwZXNmc3pkZjRkNXAwaGU5cnM5eHZ6
MmVwZjlkcGY1OTJkMGUiIHRpbWVzdGFtcD0iMTYxNjE5NDg5NCI+NDY8L2tleT48L2ZvcmVpZ24t
a2V5cz48cmVmLXR5cGUgbmFtZT0iSm91cm5hbCBBcnRpY2xlIj4xNzwvcmVmLXR5cGU+PGNvbnRy
aWJ1dG9ycz48YXV0aG9ycz48YXV0aG9yPkJ1dG93LCBQLiBOLjwvYXV0aG9yPjxhdXRob3I+QmVs
bCwgTS4gTC48L2F1dGhvcj48YXV0aG9yPkFsZHJpZGdlLCBMLiBKLjwvYXV0aG9yPjxhdXRob3I+
U3plLCBNLjwvYXV0aG9yPjxhdXRob3I+RWlzZW5icnVjaCwgTS48L2F1dGhvcj48YXV0aG9yPkpl
ZmZvcmQsIE0uPC9hdXRob3I+PGF1dGhvcj5TY2hvZmllbGQsIFAuPC9hdXRob3I+PGF1dGhvcj5H
aXJnaXMsIEEuPC9hdXRob3I+PGF1dGhvcj5LaW5nLCBNLjwvYXV0aG9yPjxhdXRob3I+RHVnZ2Fs
LCBQLiBTLjwvYXV0aG9yPjxhdXRob3I+TWNHcmFuZSwgSi48L2F1dGhvcj48YXV0aG9yPkdvbGRz
dGVpbiwgRC48L2F1dGhvcj48L2F1dGhvcnM+PC9jb250cmlidXRvcnM+PGF1dGgtYWRkcmVzcz5Q
c3ljaG8tT25jb2xvZ3kgQ28tb3BlcmF0aXZlIFJlc2VhcmNoIEdyb3VwLCBVbml2ZXJzaXR5IG9m
IFN5ZG5leSwgU3lkbmV5LCBOU1csIEF1c3RyYWxpYS4gcGh5bGxpcy5idXRvd0BzeWRuZXkuZWR1
LmF1PC9hdXRoLWFkZHJlc3M+PHRpdGxlcz48dGl0bGU+VW5tZXQgbmVlZHMgaW4gaW1taWdyYW50
IGNhbmNlciBzdXJ2aXZvcnM6IGEgY3Jvc3Mtc2VjdGlvbmFsIHBvcHVsYXRpb24tYmFzZWQgc3R1
ZHk8L3RpdGxlPjxzZWNvbmRhcnktdGl0bGU+U3VwcG9ydCBDYXJlIENhbmNlcjwvc2Vjb25kYXJ5
LXRpdGxlPjwvdGl0bGVzPjxwZXJpb2RpY2FsPjxmdWxsLXRpdGxlPlN1cHBvcnQgQ2FyZSBDYW5j
ZXI8L2Z1bGwtdGl0bGU+PC9wZXJpb2RpY2FsPjxwYWdlcz4yNTA5LTIwPC9wYWdlcz48dm9sdW1l
PjIxPC92b2x1bWU+PG51bWJlcj45PC9udW1iZXI+PGVkaXRpb24+MjAxMy8wNC8zMDwvZWRpdGlv
bj48a2V5d29yZHM+PGtleXdvcmQ+QWRvbGVzY2VudDwva2V5d29yZD48a2V5d29yZD5BZHVsdDwv
a2V5d29yZD48a2V5d29yZD5BZ2VkPC9rZXl3b3JkPjxrZXl3b3JkPkFnZWQsIDgwIGFuZCBvdmVy
PC9rZXl3b3JkPjxrZXl3b3JkPkF1c3RyYWxpYS9lcGlkZW1pb2xvZ3k8L2tleXdvcmQ+PGtleXdv
cmQ+Q29tbXVuaWNhdGlvbiBCYXJyaWVyczwva2V5d29yZD48a2V5d29yZD5Dcm9zcy1TZWN0aW9u
YWwgU3R1ZGllczwva2V5d29yZD48a2V5d29yZD5DdWx0dXJhbCBDb21wZXRlbmN5Lypwc3ljaG9s
b2d5PC9rZXl3b3JkPjxrZXl3b3JkPkVtaWdyYW50cyBhbmQgSW1taWdyYW50cy8qcHN5Y2hvbG9n
eS9zdGF0aXN0aWNzICZhbXA7IG51bWVyaWNhbCBkYXRhPC9rZXl3b3JkPjxrZXl3b3JkPkZlbWFs
ZTwva2V5d29yZD48a2V5d29yZD4qSGVhbHRoIFNlcnZpY2VzIE5lZWRzIGFuZCBEZW1hbmQ8L2tl
eXdvcmQ+PGtleXdvcmQ+SHVtYW5zPC9rZXl3b3JkPjxrZXl3b3JkPk1hbGU8L2tleXdvcmQ+PGtl
eXdvcmQ+TWlkZGxlIEFnZWQ8L2tleXdvcmQ+PGtleXdvcmQ+Kk5lZWRzIEFzc2Vzc21lbnQ8L2tl
eXdvcmQ+PGtleXdvcmQ+TmVvcGxhc21zL2V0aG5vbG9neS8qcHN5Y2hvbG9neTwva2V5d29yZD48
a2V5d29yZD5QcmV2YWxlbmNlPC9rZXl3b3JkPjxrZXl3b3JkPlN0cmVzcywgUHN5Y2hvbG9naWNh
bC9ldGhub2xvZ3kvcHN5Y2hvbG9neTwva2V5d29yZD48a2V5d29yZD5TdXJ2aXZvcnMvKnBzeWNo
b2xvZ3kvc3RhdGlzdGljcyAmYW1wOyBudW1lcmljYWwgZGF0YTwva2V5d29yZD48a2V5d29yZD5Z
b3VuZyBBZHVsdDwva2V5d29yZD48L2tleXdvcmRzPjxkYXRlcz48eWVhcj4yMDEzPC95ZWFyPjxw
dWItZGF0ZXM+PGRhdGU+U2VwPC9kYXRlPjwvcHViLWRhdGVzPjwvZGF0ZXM+PGlzYm4+MDk0MS00
MzU1PC9pc2JuPjxhY2Nlc3Npb24tbnVtPjIzNjI1MDE5PC9hY2Nlc3Npb24tbnVtPjx1cmxzPjwv
dXJscz48ZWxlY3Ryb25pYy1yZXNvdXJjZS1udW0+MTAuMTAwNy9zMDA1MjAtMDEzLTE4MTktM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46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720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lastRenderedPageBreak/>
              <w:t>Best et al (2015)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CZXN0PC9BdXRob3I+PFllYXI+MjAxNTwvWWVhcj48UmVj
TnVtPjMyPC9SZWNOdW0+PERpc3BsYXlUZXh0PjxzdHlsZSBmYWNlPSJzdXBlcnNjcmlwdCI+MzI8
L3N0eWxlPjwvRGlzcGxheVRleHQ+PHJlY29yZD48cmVjLW51bWJlcj4zMjwvcmVjLW51bWJlcj48
Zm9yZWlnbi1rZXlzPjxrZXkgYXBwPSJFTiIgZGItaWQ9IjBlc2ZzemRmNGQ1cDBoZTlyczl4dnoy
ZXBmOWRwZjU5MmQwZSIgdGltZXN0YW1wPSIxNjE2MTk0NTkwIj4zMjwva2V5PjwvZm9yZWlnbi1r
ZXlzPjxyZWYtdHlwZSBuYW1lPSJKb3VybmFsIEFydGljbGUiPjE3PC9yZWYtdHlwZT48Y29udHJp
YnV0b3JzPjxhdXRob3JzPjxhdXRob3I+QmVzdCwgQS5MLjwvYXV0aG9yPjxhdXRob3I+QWxjYXJh
eiwgSy5JLjwvYXV0aG9yPjxhdXRob3I+TWNRdWVlbiwgQS48L2F1dGhvcj48YXV0aG9yPkNvb3Bl
ciwgRC5MLjwvYXV0aG9yPjxhdXRob3I+V2FycmVuLCBSLkMuPC9hdXRob3I+PGF1dGhvcj5TdGVp
biwgSy48L2F1dGhvcj48L2F1dGhvcnM+PC9jb250cmlidXRvcnM+PHRpdGxlcz48dGl0bGU+RXhh
bWluaW5nIHRoZSBtZWRpYXRpbmcgcm9sZSBvZiBjYW5jZXItcmVsYXRlZCBwcm9ibGVtcyBvbiBz
cGlyaXR1YWxpdHkgYW5kIHNlbGYtcmF0ZWQgaGVhbHRoIGFtb25nIEFmcmljYW4gQW1lcmljYW4g
Y2FuY2VyIHN1cnZpdm9yczogQSByZXBvcnQgZnJvbSB0aGUgQW1lcmljYW4gQ2FuY2VyIFNvY2ll
dHkmYXBvcztzIFN0dWRpZXMgb2YgQ2FuY2VyIFN1cnZpdm9ycy1JSTwvdGl0bGU+PHNlY29uZGFy
eS10aXRsZT5Qc3ljaG8tT25jb2xvZ3k8L3NlY29uZGFyeS10aXRsZT48L3RpdGxlcz48cGVyaW9k
aWNhbD48ZnVsbC10aXRsZT5Qc3ljaG8tT25jb2xvZ3k8L2Z1bGwtdGl0bGU+PC9wZXJpb2RpY2Fs
PjxwYWdlcz4xMDUxLTEwNTk8L3BhZ2VzPjx2b2x1bWU+MjQ8L3ZvbHVtZT48bnVtYmVyPjk8L251
bWJlcj48a2V5d29yZHM+PGtleXdvcmQ+YWR1bHQ8L2tleXdvcmQ+PGtleXdvcmQ+QWZyaWNhbiBB
bWVyaWNhbjwva2V5d29yZD48a2V5d29yZD5hZ2VkPC9rZXl3b3JkPjxrZXl3b3JkPmFydGljbGU8
L2tleXdvcmQ+PGtleXdvcmQ+Y2FuY2VyIHJlY3VycmVuY2U8L2tleXdvcmQ+PGtleXdvcmQ+Y2Fu
Y2VyIHN1cnZpdm9yPC9rZXl3b3JkPjxrZXl3b3JkPmNvbW9yYmlkaXR5PC9rZXl3b3JkPjxrZXl3
b3JkPmVtb3Rpb25hbCBzdHJlc3M8L2tleXdvcmQ+PGtleXdvcmQ+ZW1wbG95bWVudCBkaXNjcmlt
aW5hdGlvbjwva2V5d29yZD48a2V5d29yZD5mZWFyPC9rZXl3b3JkPjxrZXl3b3JkPmZlbWFsZTwv
a2V5d29yZD48a2V5d29yZD5maW5hbmNpYWwgZGVmaWNpdDwva2V5d29yZD48a2V5d29yZD5oZWFs
dGggZGlzcGFyaXR5PC9rZXl3b3JkPjxrZXl3b3JkPmhlYWx0aCBpbnN1cmFuY2U8L2tleXdvcmQ+
PGtleXdvcmQ+aHVtYW48L2tleXdvcmQ+PGtleXdvcmQ+aW5jb21lPC9rZXl3b3JkPjxrZXl3b3Jk
Pm1ham9yIGNsaW5pY2FsIHN0dWR5PC9rZXl3b3JkPjxrZXl3b3JkPm1hbGU8L2tleXdvcmQ+PGtl
eXdvcmQ+cGh5c2ljYWwgc3RyZXNzPC9rZXl3b3JkPjxrZXl3b3JkPnJhY2UgZGlmZmVyZW5jZTwv
a2V5d29yZD48a2V5d29yZD5yZWxpZ2lvbjwva2V5d29yZD48a2V5d29yZD5zZWxmIGNvbmNlcHQ8
L2tleXdvcmQ+PGtleXdvcmQ+c2VsZiByZXBvcnQ8L2tleXdvcmQ+PGtleXdvcmQ+c3Vydml2YWwg
cmF0ZTwva2V5d29yZD48L2tleXdvcmRzPjxkYXRlcz48eWVhcj4yMDE1PC95ZWFyPjxwdWItZGF0
ZXM+PGRhdGU+MjAxNTwvZGF0ZT48L3B1Yi1kYXRlcz48L2RhdGVzPjxpc2JuPlsmcXVvdDsxMDk5
LTE2MTEmcXVvdDssICZxdW90OzEwNTctOTI0OSZxdW90O108L2lzYm4+PGFjY2Vzc2lvbi1udW0+
cmF5eWFuLTY3OTgwMjM8L2FjY2Vzc2lvbi1udW0+PHVybHM+PHJlbGF0ZWQtdXJscz48dXJsPmh0
dHA6Ly93d3cuZW1iYXNlLmNvbS9zZWFyY2gvcmVzdWx0cz9zdWJhY3Rpb249dmlld3JlY29yZCZh
bXA7ZnJvbT1leHBvcnQmYW1wO2lkPUw2MDU5MDk3NTAgVTIgLSBMNjA1OTA5NzUwPC91cmw+PC9y
ZWxhdGVkLXVybHM+PC91cmxzPjxjdXN0b20xPlJBWVlBTi1JTkNMVVNJT046IHsmcXVvdDtIYW5h
JnF1b3Q7PSZndDsmcXVvdDtJbmNsdWRlZCZxdW90O308L2N1c3RvbTE+PGxhbmd1YWdlPkVuZ2xp
c2g8L2xhbmd1YWdlPjwvcmVjb3JkPjwvQ2l0ZT48L0VuZE5vdGU+AG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begin">
                <w:fldData xml:space="preserve">PEVuZE5vdGU+PENpdGU+PEF1dGhvcj5CZXN0PC9BdXRob3I+PFllYXI+MjAxNTwvWWVhcj48UmVj
TnVtPjMyPC9SZWNOdW0+PERpc3BsYXlUZXh0PjxzdHlsZSBmYWNlPSJzdXBlcnNjcmlwdCI+MzI8
L3N0eWxlPjwvRGlzcGxheVRleHQ+PHJlY29yZD48cmVjLW51bWJlcj4zMjwvcmVjLW51bWJlcj48
Zm9yZWlnbi1rZXlzPjxrZXkgYXBwPSJFTiIgZGItaWQ9IjBlc2ZzemRmNGQ1cDBoZTlyczl4dnoy
ZXBmOWRwZjU5MmQwZSIgdGltZXN0YW1wPSIxNjE2MTk0NTkwIj4zMjwva2V5PjwvZm9yZWlnbi1r
ZXlzPjxyZWYtdHlwZSBuYW1lPSJKb3VybmFsIEFydGljbGUiPjE3PC9yZWYtdHlwZT48Y29udHJp
YnV0b3JzPjxhdXRob3JzPjxhdXRob3I+QmVzdCwgQS5MLjwvYXV0aG9yPjxhdXRob3I+QWxjYXJh
eiwgSy5JLjwvYXV0aG9yPjxhdXRob3I+TWNRdWVlbiwgQS48L2F1dGhvcj48YXV0aG9yPkNvb3Bl
ciwgRC5MLjwvYXV0aG9yPjxhdXRob3I+V2FycmVuLCBSLkMuPC9hdXRob3I+PGF1dGhvcj5TdGVp
biwgSy48L2F1dGhvcj48L2F1dGhvcnM+PC9jb250cmlidXRvcnM+PHRpdGxlcz48dGl0bGU+RXhh
bWluaW5nIHRoZSBtZWRpYXRpbmcgcm9sZSBvZiBjYW5jZXItcmVsYXRlZCBwcm9ibGVtcyBvbiBz
cGlyaXR1YWxpdHkgYW5kIHNlbGYtcmF0ZWQgaGVhbHRoIGFtb25nIEFmcmljYW4gQW1lcmljYW4g
Y2FuY2VyIHN1cnZpdm9yczogQSByZXBvcnQgZnJvbSB0aGUgQW1lcmljYW4gQ2FuY2VyIFNvY2ll
dHkmYXBvcztzIFN0dWRpZXMgb2YgQ2FuY2VyIFN1cnZpdm9ycy1JSTwvdGl0bGU+PHNlY29uZGFy
eS10aXRsZT5Qc3ljaG8tT25jb2xvZ3k8L3NlY29uZGFyeS10aXRsZT48L3RpdGxlcz48cGVyaW9k
aWNhbD48ZnVsbC10aXRsZT5Qc3ljaG8tT25jb2xvZ3k8L2Z1bGwtdGl0bGU+PC9wZXJpb2RpY2Fs
PjxwYWdlcz4xMDUxLTEwNTk8L3BhZ2VzPjx2b2x1bWU+MjQ8L3ZvbHVtZT48bnVtYmVyPjk8L251
bWJlcj48a2V5d29yZHM+PGtleXdvcmQ+YWR1bHQ8L2tleXdvcmQ+PGtleXdvcmQ+QWZyaWNhbiBB
bWVyaWNhbjwva2V5d29yZD48a2V5d29yZD5hZ2VkPC9rZXl3b3JkPjxrZXl3b3JkPmFydGljbGU8
L2tleXdvcmQ+PGtleXdvcmQ+Y2FuY2VyIHJlY3VycmVuY2U8L2tleXdvcmQ+PGtleXdvcmQ+Y2Fu
Y2VyIHN1cnZpdm9yPC9rZXl3b3JkPjxrZXl3b3JkPmNvbW9yYmlkaXR5PC9rZXl3b3JkPjxrZXl3
b3JkPmVtb3Rpb25hbCBzdHJlc3M8L2tleXdvcmQ+PGtleXdvcmQ+ZW1wbG95bWVudCBkaXNjcmlt
aW5hdGlvbjwva2V5d29yZD48a2V5d29yZD5mZWFyPC9rZXl3b3JkPjxrZXl3b3JkPmZlbWFsZTwv
a2V5d29yZD48a2V5d29yZD5maW5hbmNpYWwgZGVmaWNpdDwva2V5d29yZD48a2V5d29yZD5oZWFs
dGggZGlzcGFyaXR5PC9rZXl3b3JkPjxrZXl3b3JkPmhlYWx0aCBpbnN1cmFuY2U8L2tleXdvcmQ+
PGtleXdvcmQ+aHVtYW48L2tleXdvcmQ+PGtleXdvcmQ+aW5jb21lPC9rZXl3b3JkPjxrZXl3b3Jk
Pm1ham9yIGNsaW5pY2FsIHN0dWR5PC9rZXl3b3JkPjxrZXl3b3JkPm1hbGU8L2tleXdvcmQ+PGtl
eXdvcmQ+cGh5c2ljYWwgc3RyZXNzPC9rZXl3b3JkPjxrZXl3b3JkPnJhY2UgZGlmZmVyZW5jZTwv
a2V5d29yZD48a2V5d29yZD5yZWxpZ2lvbjwva2V5d29yZD48a2V5d29yZD5zZWxmIGNvbmNlcHQ8
L2tleXdvcmQ+PGtleXdvcmQ+c2VsZiByZXBvcnQ8L2tleXdvcmQ+PGtleXdvcmQ+c3Vydml2YWwg
cmF0ZTwva2V5d29yZD48L2tleXdvcmRzPjxkYXRlcz48eWVhcj4yMDE1PC95ZWFyPjxwdWItZGF0
ZXM+PGRhdGU+MjAxNTwvZGF0ZT48L3B1Yi1kYXRlcz48L2RhdGVzPjxpc2JuPlsmcXVvdDsxMDk5
LTE2MTEmcXVvdDssICZxdW90OzEwNTctOTI0OSZxdW90O108L2lzYm4+PGFjY2Vzc2lvbi1udW0+
cmF5eWFuLTY3OTgwMjM8L2FjY2Vzc2lvbi1udW0+PHVybHM+PHJlbGF0ZWQtdXJscz48dXJsPmh0
dHA6Ly93d3cuZW1iYXNlLmNvbS9zZWFyY2gvcmVzdWx0cz9zdWJhY3Rpb249dmlld3JlY29yZCZh
bXA7ZnJvbT1leHBvcnQmYW1wO2lkPUw2MDU5MDk3NTAgVTIgLSBMNjA1OTA5NzUwPC91cmw+PC9y
ZWxhdGVkLXVybHM+PC91cmxzPjxjdXN0b20xPlJBWVlBTi1JTkNMVVNJT046IHsmcXVvdDtIYW5h
JnF1b3Q7PSZndDsmcXVvdDtJbmNsdWRlZCZxdW90O308L2N1c3RvbTE+PGxhbmd1YWdlPkVuZ2xp
c2g8L2xhbmd1YWdlPjwvcmVjb3JkPjwvQ2l0ZT48L0VuZE5vdGU+AG==
</w:fldData>
              </w:fldCha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separate"/>
            </w:r>
            <w:r w:rsidRPr="004202DE">
              <w:rPr>
                <w:rFonts w:eastAsia="Times New Roman" w:cs="Times New Roman"/>
                <w:noProof/>
                <w:color w:val="333333"/>
                <w:sz w:val="20"/>
                <w:szCs w:val="20"/>
                <w:vertAlign w:val="superscript"/>
                <w:lang w:eastAsia="en-AU"/>
              </w:rPr>
              <w:t>32</w:t>
            </w:r>
            <w:r w:rsidRPr="004202DE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44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QUALITATIVE STUDIES</w:t>
            </w:r>
          </w:p>
        </w:tc>
      </w:tr>
      <w:tr w:rsidR="00473088" w:rsidRPr="00F908EF" w:rsidTr="00D957DE">
        <w:trPr>
          <w:trHeight w:val="861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Authors</w:t>
            </w:r>
          </w:p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(Year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Is the qualitative approach appropriate to answer the research question?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Are the qualitative data collection methods adequate to address the research question?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Are the findings adequately derived from the data?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Is the interpretation of results sufficiently substantiated by data?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Is there coherence between qualitative data sources, collection, analysis and interpretation?</w:t>
            </w:r>
          </w:p>
        </w:tc>
      </w:tr>
      <w:tr w:rsidR="00473088" w:rsidRPr="00F908EF" w:rsidTr="00D957DE">
        <w:trPr>
          <w:trHeight w:val="861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cs="Times New Roman"/>
                <w:color w:val="000000"/>
                <w:sz w:val="20"/>
                <w:szCs w:val="20"/>
              </w:rPr>
              <w:t>Ashing-Giwa et al (2004)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2hpbmctR2l3YTwvQXV0aG9yPjxZZWFyPjIwMDQ8L1ll
YXI+PFJlY051bT4zMDwvUmVjTnVtPjxEaXNwbGF5VGV4dD48c3R5bGUgZmFjZT0ic3VwZXJzY3Jp
cHQiPjMwPC9zdHlsZT48L0Rpc3BsYXlUZXh0PjxyZWNvcmQ+PHJlYy1udW1iZXI+MzA8L3JlYy1u
dW1iZXI+PGZvcmVpZ24ta2V5cz48a2V5IGFwcD0iRU4iIGRiLWlkPSIwZXNmc3pkZjRkNXAwaGU5
cnM5eHZ6MmVwZjlkcGY1OTJkMGUiIHRpbWVzdGFtcD0iMTYxNjE5NDU1MCI+MzA8L2tleT48L2Zv
cmVpZ24ta2V5cz48cmVmLXR5cGUgbmFtZT0iSm91cm5hbCBBcnRpY2xlIj4xNzwvcmVmLXR5cGU+
PGNvbnRyaWJ1dG9ycz48YXV0aG9ycz48YXV0aG9yPkFzaGluZy1HaXdhLCBLLiBULjwvYXV0aG9y
PjxhdXRob3I+UGFkaWxsYSwgRy48L2F1dGhvcj48YXV0aG9yPlRlamVybywgSi48L2F1dGhvcj48
YXV0aG9yPktyYWVtZXIsIEouPC9hdXRob3I+PGF1dGhvcj5XcmlnaHQsIEsuPC9hdXRob3I+PGF1
dGhvcj5Db3NjYXJlbGxpLCBBLjwvYXV0aG9yPjxhdXRob3I+Q2xheXRvbiwgUy48L2F1dGhvcj48
YXV0aG9yPldpbGxpYW1zLCBJLjwvYXV0aG9yPjxhdXRob3I+SGlsbHMsIEQuPC9hdXRob3I+PC9h
dXRob3JzPjwvY29udHJpYnV0b3JzPjxhdXRoLWFkZHJlc3M+RGVwYXJ0bWVudCBvZiBQc3ljaGlh
dHJ5IGFuZCBCaW9iZWhhdmlvcmFsIFNjaWVuY2VzLCBVQ0xBLCBMb3MgQW5nZWxlcywgQ0EsIFVT
QS4ga2FzaGluZ0B1Y2xhLmVkdTwvYXV0aC1hZGRyZXNzPjx0aXRsZXM+PHRpdGxlPlVuZGVyc3Rh
bmRpbmcgdGhlIGJyZWFzdCBjYW5jZXIgZXhwZXJpZW5jZSBvZiB3b21lbjogYSBxdWFsaXRhdGl2
ZSBzdHVkeSBvZiBBZnJpY2FuIEFtZXJpY2FuLCBBc2lhbiBBbWVyaWNhbiwgTGF0aW5hIGFuZCBD
YXVjYXNpYW4gY2FuY2VyIHN1cnZpdm9yczwvdGl0bGU+PHNlY29uZGFyeS10aXRsZT5Qc3ljaG9v
bmNvbG9neTwvc2Vjb25kYXJ5LXRpdGxlPjwvdGl0bGVzPjxwZXJpb2RpY2FsPjxmdWxsLXRpdGxl
PlBzeWNob29uY29sb2d5PC9mdWxsLXRpdGxlPjwvcGVyaW9kaWNhbD48cGFnZXM+NDA4LTI4PC9w
YWdlcz48dm9sdW1lPjEzPC92b2x1bWU+PG51bWJlcj42PC9udW1iZXI+PGVkaXRpb24+MjAwNC8w
Ni8xMDwvZWRpdGlvbj48a2V5d29yZHM+PGtleXdvcmQ+QWR1bHQ8L2tleXdvcmQ+PGtleXdvcmQ+
KkFmcmljYW4gQ29udGluZW50YWwgQW5jZXN0cnkgR3JvdXAvcHN5Y2hvbG9neTwva2V5d29yZD48
a2V5d29yZD5BZ2VkPC9rZXl3b3JkPjxrZXl3b3JkPipBc2lhbiBBbWVyaWNhbnMvcHN5Y2hvbG9n
eTwva2V5d29yZD48a2V5d29yZD4qQXR0aXR1ZGUgdG8gSGVhbHRoPC9rZXl3b3JkPjxrZXl3b3Jk
PkJyZWFzdCBOZW9wbGFzbXMvKmV0aG5vbG9neS8qcHN5Y2hvbG9neTwva2V5d29yZD48a2V5d29y
ZD4qQ29nbml0aW9uPC9rZXl3b3JkPjxrZXl3b3JkPipFdXJvcGVhbiBDb250aW5lbnRhbCBBbmNl
c3RyeSBHcm91cC9wc3ljaG9sb2d5PC9rZXl3b3JkPjxrZXl3b3JkPkZlbWFsZTwva2V5d29yZD48
a2V5d29yZD4qSGlzcGFuaWMgQW1lcmljYW5zL3BzeWNob2xvZ3k8L2tleXdvcmQ+PGtleXdvcmQ+
SHVtYW5zPC9rZXl3b3JkPjxrZXl3b3JkPk1pZGRsZSBBZ2VkPC9rZXl3b3JkPjxrZXl3b3JkPlN1
cnZpdm9ycy8qcHN5Y2hvbG9neTwva2V5d29yZD48L2tleXdvcmRzPjxkYXRlcz48eWVhcj4yMDA0
PC95ZWFyPjxwdWItZGF0ZXM+PGRhdGU+SnVuPC9kYXRlPjwvcHViLWRhdGVzPjwvZGF0ZXM+PGlz
Ym4+MTA1Ny05MjQ5IChQcmludCkmI3hEOzEwNTctOTI0OTwvaXNibj48YWNjZXNzaW9uLW51bT4x
NTE4ODQ0NzwvYWNjZXNzaW9uLW51bT48dXJscz48L3VybHM+PGN1c3RvbTI+UE1DMTYxODc4Mjwv
Y3VzdG9tMj48Y3VzdG9tNj5OSUhNUzEyMDAzPC9jdXN0b202PjxlbGVjdHJvbmljLXJlc291cmNl
LW51bT4xMC4xMDAyL3Bvbi43NT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c2hpbmctR2l3YTwvQXV0aG9yPjxZZWFyPjIwMDQ8L1ll
YXI+PFJlY051bT4zMDwvUmVjTnVtPjxEaXNwbGF5VGV4dD48c3R5bGUgZmFjZT0ic3VwZXJzY3Jp
cHQiPjMwPC9zdHlsZT48L0Rpc3BsYXlUZXh0PjxyZWNvcmQ+PHJlYy1udW1iZXI+MzA8L3JlYy1u
dW1iZXI+PGZvcmVpZ24ta2V5cz48a2V5IGFwcD0iRU4iIGRiLWlkPSIwZXNmc3pkZjRkNXAwaGU5
cnM5eHZ6MmVwZjlkcGY1OTJkMGUiIHRpbWVzdGFtcD0iMTYxNjE5NDU1MCI+MzA8L2tleT48L2Zv
cmVpZ24ta2V5cz48cmVmLXR5cGUgbmFtZT0iSm91cm5hbCBBcnRpY2xlIj4xNzwvcmVmLXR5cGU+
PGNvbnRyaWJ1dG9ycz48YXV0aG9ycz48YXV0aG9yPkFzaGluZy1HaXdhLCBLLiBULjwvYXV0aG9y
PjxhdXRob3I+UGFkaWxsYSwgRy48L2F1dGhvcj48YXV0aG9yPlRlamVybywgSi48L2F1dGhvcj48
YXV0aG9yPktyYWVtZXIsIEouPC9hdXRob3I+PGF1dGhvcj5XcmlnaHQsIEsuPC9hdXRob3I+PGF1
dGhvcj5Db3NjYXJlbGxpLCBBLjwvYXV0aG9yPjxhdXRob3I+Q2xheXRvbiwgUy48L2F1dGhvcj48
YXV0aG9yPldpbGxpYW1zLCBJLjwvYXV0aG9yPjxhdXRob3I+SGlsbHMsIEQuPC9hdXRob3I+PC9h
dXRob3JzPjwvY29udHJpYnV0b3JzPjxhdXRoLWFkZHJlc3M+RGVwYXJ0bWVudCBvZiBQc3ljaGlh
dHJ5IGFuZCBCaW9iZWhhdmlvcmFsIFNjaWVuY2VzLCBVQ0xBLCBMb3MgQW5nZWxlcywgQ0EsIFVT
QS4ga2FzaGluZ0B1Y2xhLmVkdTwvYXV0aC1hZGRyZXNzPjx0aXRsZXM+PHRpdGxlPlVuZGVyc3Rh
bmRpbmcgdGhlIGJyZWFzdCBjYW5jZXIgZXhwZXJpZW5jZSBvZiB3b21lbjogYSBxdWFsaXRhdGl2
ZSBzdHVkeSBvZiBBZnJpY2FuIEFtZXJpY2FuLCBBc2lhbiBBbWVyaWNhbiwgTGF0aW5hIGFuZCBD
YXVjYXNpYW4gY2FuY2VyIHN1cnZpdm9yczwvdGl0bGU+PHNlY29uZGFyeS10aXRsZT5Qc3ljaG9v
bmNvbG9neTwvc2Vjb25kYXJ5LXRpdGxlPjwvdGl0bGVzPjxwZXJpb2RpY2FsPjxmdWxsLXRpdGxl
PlBzeWNob29uY29sb2d5PC9mdWxsLXRpdGxlPjwvcGVyaW9kaWNhbD48cGFnZXM+NDA4LTI4PC9w
YWdlcz48dm9sdW1lPjEzPC92b2x1bWU+PG51bWJlcj42PC9udW1iZXI+PGVkaXRpb24+MjAwNC8w
Ni8xMDwvZWRpdGlvbj48a2V5d29yZHM+PGtleXdvcmQ+QWR1bHQ8L2tleXdvcmQ+PGtleXdvcmQ+
KkFmcmljYW4gQ29udGluZW50YWwgQW5jZXN0cnkgR3JvdXAvcHN5Y2hvbG9neTwva2V5d29yZD48
a2V5d29yZD5BZ2VkPC9rZXl3b3JkPjxrZXl3b3JkPipBc2lhbiBBbWVyaWNhbnMvcHN5Y2hvbG9n
eTwva2V5d29yZD48a2V5d29yZD4qQXR0aXR1ZGUgdG8gSGVhbHRoPC9rZXl3b3JkPjxrZXl3b3Jk
PkJyZWFzdCBOZW9wbGFzbXMvKmV0aG5vbG9neS8qcHN5Y2hvbG9neTwva2V5d29yZD48a2V5d29y
ZD4qQ29nbml0aW9uPC9rZXl3b3JkPjxrZXl3b3JkPipFdXJvcGVhbiBDb250aW5lbnRhbCBBbmNl
c3RyeSBHcm91cC9wc3ljaG9sb2d5PC9rZXl3b3JkPjxrZXl3b3JkPkZlbWFsZTwva2V5d29yZD48
a2V5d29yZD4qSGlzcGFuaWMgQW1lcmljYW5zL3BzeWNob2xvZ3k8L2tleXdvcmQ+PGtleXdvcmQ+
SHVtYW5zPC9rZXl3b3JkPjxrZXl3b3JkPk1pZGRsZSBBZ2VkPC9rZXl3b3JkPjxrZXl3b3JkPlN1
cnZpdm9ycy8qcHN5Y2hvbG9neTwva2V5d29yZD48L2tleXdvcmRzPjxkYXRlcz48eWVhcj4yMDA0
PC95ZWFyPjxwdWItZGF0ZXM+PGRhdGU+SnVuPC9kYXRlPjwvcHViLWRhdGVzPjwvZGF0ZXM+PGlz
Ym4+MTA1Ny05MjQ5IChQcmludCkmI3hEOzEwNTctOTI0OTwvaXNibj48YWNjZXNzaW9uLW51bT4x
NTE4ODQ0NzwvYWNjZXNzaW9uLW51bT48dXJscz48L3VybHM+PGN1c3RvbTI+UE1DMTYxODc4Mjwv
Y3VzdG9tMj48Y3VzdG9tNj5OSUhNUzEyMDAzPC9jdXN0b202PjxlbGVjdHJvbmljLXJlc291cmNl
LW51bT4xMC4xMDAyL3Bvbi43NT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 w:val="20"/>
                <w:szCs w:val="20"/>
              </w:rPr>
            </w:r>
            <w:r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4202DE">
              <w:rPr>
                <w:rFonts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861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cs="Times New Roman"/>
                <w:color w:val="000000"/>
                <w:sz w:val="20"/>
                <w:szCs w:val="20"/>
              </w:rPr>
              <w:t>Singh-Carlson et al (2013)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Singh-Carlson&lt;/Author&gt;&lt;Year&gt;2013&lt;/Year&gt;&lt;RecNum&gt;44&lt;/RecNum&gt;&lt;DisplayText&gt;&lt;style face="superscript"&gt;44&lt;/style&gt;&lt;/DisplayText&gt;&lt;record&gt;&lt;rec-number&gt;44&lt;/rec-number&gt;&lt;foreign-keys&gt;&lt;key app="EN" db-id="0esfszdf4d5p0he9rs9xvz2epf9dpf592d0e" timestamp="1616194855"&gt;44&lt;/key&gt;&lt;/foreign-keys&gt;&lt;ref-type name="Journal Article"&gt;17&lt;/ref-type&gt;&lt;contributors&gt;&lt;authors&gt;&lt;author&gt;Singh-Carlson, S.&lt;/author&gt;&lt;author&gt;Wong, F.&lt;/author&gt;&lt;author&gt;Martin, L.&lt;/author&gt;&lt;author&gt;Nguyen, S. K.&lt;/author&gt;&lt;/authors&gt;&lt;/contributors&gt;&lt;auth-address&gt;School of Nursing, California State University-Long Beach, Long Beach, CA, U.S.A.&lt;/auth-address&gt;&lt;titles&gt;&lt;title&gt;Breast cancer survivorship and South Asian women: understanding about the follow-up care plan and perspectives and preferences for information post treatment&lt;/title&gt;&lt;secondary-title&gt;Curr Oncol&lt;/secondary-title&gt;&lt;/titles&gt;&lt;periodical&gt;&lt;full-title&gt;Curr Oncol&lt;/full-title&gt;&lt;/periodical&gt;&lt;pages&gt;e63-79&lt;/pages&gt;&lt;volume&gt;20&lt;/volume&gt;&lt;number&gt;2&lt;/number&gt;&lt;edition&gt;2013/04/06&lt;/edition&gt;&lt;keywords&gt;&lt;keyword&gt;South Asian women&lt;/keyword&gt;&lt;keyword&gt;breast cancer survivors&lt;/keyword&gt;&lt;keyword&gt;life stage&lt;/keyword&gt;&lt;keyword&gt;psychosocial and physical functioning&lt;/keyword&gt;&lt;keyword&gt;social and cultural aspects of cancer&lt;/keyword&gt;&lt;keyword&gt;survivorship care&lt;/keyword&gt;&lt;/keywords&gt;&lt;dates&gt;&lt;year&gt;2013&lt;/year&gt;&lt;pub-dates&gt;&lt;date&gt;Apr&lt;/date&gt;&lt;/pub-dates&gt;&lt;/dates&gt;&lt;isbn&gt;1198-0052 (Print)&amp;#xD;1198-0052&lt;/isbn&gt;&lt;accession-num&gt;23559888&lt;/accession-num&gt;&lt;urls&gt;&lt;/urls&gt;&lt;custom2&gt;PMC3615873&lt;/custom2&gt;&lt;electronic-resource-num&gt;10.3747/co.20.1066&lt;/electronic-resource-num&gt;&lt;remote-database-provider&gt;NLM&lt;/remote-database-provider&gt;&lt;language&gt;eng&lt;/language&gt;&lt;/record&gt;&lt;/Cite&gt;&lt;/EndNote&gt;</w:instrTex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4202DE">
              <w:rPr>
                <w:rFonts w:cs="Times New Roman"/>
                <w:noProof/>
                <w:color w:val="000000"/>
                <w:sz w:val="20"/>
                <w:szCs w:val="20"/>
                <w:vertAlign w:val="superscript"/>
              </w:rPr>
              <w:t>44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861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F908EF">
              <w:rPr>
                <w:rFonts w:cs="Times New Roman"/>
                <w:color w:val="000000"/>
                <w:sz w:val="20"/>
                <w:szCs w:val="20"/>
              </w:rPr>
              <w:t>Napoles</w:t>
            </w:r>
            <w:proofErr w:type="spellEnd"/>
            <w:r w:rsidRPr="00F908EF">
              <w:rPr>
                <w:rFonts w:cs="Times New Roman"/>
                <w:color w:val="000000"/>
                <w:sz w:val="20"/>
                <w:szCs w:val="20"/>
              </w:rPr>
              <w:t xml:space="preserve"> et al (2017)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XBvbGVzPC9BdXRob3I+PFllYXI+MjAxNzwvWWVhcj48
UmVjTnVtPjQyPC9SZWNOdW0+PERpc3BsYXlUZXh0PjxzdHlsZSBmYWNlPSJzdXBlcnNjcmlwdCI+
NDI8L3N0eWxlPjwvRGlzcGxheVRleHQ+PHJlY29yZD48cmVjLW51bWJlcj40MjwvcmVjLW51bWJl
cj48Zm9yZWlnbi1rZXlzPjxrZXkgYXBwPSJFTiIgZGItaWQ9IjBlc2ZzemRmNGQ1cDBoZTlyczl4
dnoyZXBmOWRwZjU5MmQwZSIgdGltZXN0YW1wPSIxNjE2MTk0ODA5Ij40Mjwva2V5PjwvZm9yZWln
bi1rZXlzPjxyZWYtdHlwZSBuYW1lPSJKb3VybmFsIEFydGljbGUiPjE3PC9yZWYtdHlwZT48Y29u
dHJpYnV0b3JzPjxhdXRob3JzPjxhdXRob3I+TmFwb2xlcywgQS4gTS48L2F1dGhvcj48YXV0aG9y
Pk9ydGl6LCBDLjwvYXV0aG9yPjxhdXRob3I+U2FudG95by1PbHNzb24sIEouPC9hdXRob3I+PGF1
dGhvcj5TdGV3YXJ0LCBBLiBMLjwvYXV0aG9yPjxhdXRob3I+TGVlLCBILiBFLjwvYXV0aG9yPjxh
dXRob3I+RHVyb24sIFkuPC9hdXRob3I+PGF1dGhvcj5EaXhpdCwgTi48L2F1dGhvcj48YXV0aG9y
Pkx1Y2UsIEouPC9hdXRob3I+PGF1dGhvcj5GbG9yZXMsIEQuIEouPC9hdXRob3I+PC9hdXRob3Jz
PjwvY29udHJpYnV0b3JzPjxhdXRoLWFkZHJlc3M+Q2VudGVyIGZvciBBZ2luZyBpbiBEaXZlcnNl
IENvbW11bml0aWVzLCBVbml2ZXJzaXR5IG9mIENhbGlmb3JuaWEgU2FuIEZyYW5jaXNjbyAoVUNT
RiksIDMzMzMgQ2FsaWZvcm5pYSBTdC4sIFN1aXRlIDMzNSwgU2FuIEZyYW5jaXNjbywgQ2FsaWZv
cm5pYSA5NDE0My0wODU2LCBVU0EuJiN4RDtEaXZpc2lvbiBvZiBHZW5lcmFsIEludGVybmFsIE1l
ZGljaW5lLCBEZXBhcnRtZW50IG9mIE1lZGljaW5lLCBVQ1NGLCAzMzMzIENhbGlmb3JuaWEgU3Qu
LCBTdWl0ZSAzMzUsIFNhbiBGcmFuY2lzY28sIENhbGlmb3JuaWEgOTQxNDMtMDg1NiwgVVNBLiYj
eEQ7Q2lyY3VsbyBkZSBWaWRhIENhbmNlciBTdXBwb3J0IGFuZCBSZXNvdXJjZSBDZW50ZXIsIDI2
MDEgTWlzc2lvbiBTdHJlZXQsIFN1aXRlIDUwMCwgU2FuIEZyYW5jaXNjbywgQ2FsaWZvcm5pYSA5
NDExMCBVU0EuJiN4RDtJbnN0aXR1dGUgZm9yIEhlYWx0aCBhbmQgQWdpbmcsIFVDU0YsIDMzMzMg
Q2FsaWZvcm5pYSBTdC4sIFN1aXRlIDM0MCwgU2FuIEZyYW5jaXNjbywgQ2FsaWZvcm5pYSA5NDE0
My0wODU2LCBVU0EuJiN4RDtEaXZpc2lvbiBvZiBPbmNvbG9neSwgRGVwYXJ0bWVudCBvZiBNZWRp
Y2luZSwgU3RhbmZvcmQgVW5pdmVyc2l0eSBTY2hvb2wgb2YgTWVkaWNpbmUsIDg3NSBCbGFrZSBX
aWxidXIgRHIuLCBTdGFuZm9yZCwgQ2FsaWZvcm5pYSA5NDMwNSBVU0EuJiN4RDtMYXRpbmFzIENv
bnRyYSBDYW5jZXIsIDI1NSBOb3J0aCBNYXJrZXQgU3RyZWV0LCBTdWl0ZSAxNzUsIFNhbiBKb3Nl
LCBDYWxpZm9ybmlhIDk1MTEwIFVTQS4mI3hEO0RpdmlzaW9uIG9mIEhlbWF0b2xvZ3kvT25jb2xv
Z3ksIERlcGFydG1lbnQgb2YgTWVkaWNpbmUsIFVDU0YvU2FuIEZyYW5jaXNjbyBHZW5lcmFsIEhv
c3BpdGFsLCA5OTUgUG90cmVybyBBdmUgQnVpbGRpbmcgODAsIFdhcmQgODQsIFNhbiBGcmFuY2lz
Y28sIENhbGlmb3JuaWEgOTQxMTAgVVNBLiYjeEQ7QmlvbG9neSBTY2hvbGFycyBQcm9ncmFtLCBV
bml2ZXJzaXR5IG9mIENhbGlmb3JuaWEsIEJlcmtlbGV5LCAyMDc1IFZhbGxleSBMaWZlIFNjaWVu
Y2UgQnVpbGRpbmcsIEJlcmtlbGV5LCBDYWxpZm9ybmlhIDk0NzIwLTMxMjAgVVNBLjwvYXV0aC1h
ZGRyZXNzPjx0aXRsZXM+PHRpdGxlPlBvc3QtVHJlYXRtZW50IFN1cnZpdm9yc2hpcCBDYXJlIE5l
ZWRzIG9mIFNwYW5pc2gtc3BlYWtpbmcgTGF0aW5hcyB3aXRoIEJyZWFzdCBDYW5jZXI8L3RpdGxl
PjxzZWNvbmRhcnktdGl0bGU+SiBDb21tdW5pdHkgU3VwcG9ydCBPbmNvbDwvc2Vjb25kYXJ5LXRp
dGxlPjwvdGl0bGVzPjxwZXJpb2RpY2FsPjxmdWxsLXRpdGxlPkogQ29tbXVuaXR5IFN1cHBvcnQg
T25jb2w8L2Z1bGwtdGl0bGU+PC9wZXJpb2RpY2FsPjxwYWdlcz4yMC0yNzwvcGFnZXM+PHZvbHVt
ZT4xNTwvdm9sdW1lPjxudW1iZXI+MTwvbnVtYmVyPjxlZGl0aW9uPjIwMTcvMDkvMjY8L2VkaXRp
b24+PGtleXdvcmRzPjxrZXl3b3JkPipMYXRpbm8vSGlzcGFuaWM8L2tleXdvcmQ+PGtleXdvcmQ+
KmJyZWFzdCBjYW5jZXI8L2tleXdvcmQ+PGtleXdvcmQ+KmNhbmNlciBzdXJ2aXZvcnNoaXA8L2tl
eXdvcmQ+PGtleXdvcmQ+KmhlYWx0aCBkaXNwYXJpdGllczwva2V5d29yZD48a2V5d29yZD4qcXVh
bGl0eSBvZiBsaWZlPC9rZXl3b3JkPjxrZXl3b3JkPmNvbnN1bHRhbnQvYWR2aXNvciB0byBNZXJj
ayBTaGFycCAmYW1wOyBEb2htZSBDb3JwLiBBbGwgb3RoZXIgYXV0aG9ycyBoYXZlIG5vPC9rZXl3
b3JkPjxrZXl3b3JkPmNvbmZsaWN0cyBvZiBpbnRlcmVzdCB0byBkaXNjbG9zZS4gRnVuZGluZyBh
Z2VuY2llcyB3ZXJlIG5vdCBpbnZvbHZlZCBpbiB0aGU8L2tleXdvcmQ+PGtleXdvcmQ+ZGVzaWdu
IG9mIHRoZSBzdHVkeSBhbmQgY29sbGVjdGlvbiwgYW5hbHlzaXMsIGFuZCBpbnRlcnByZXRhdGlv
biBvZiBkYXRhLCBhbmQgaW48L2tleXdvcmQ+PGtleXdvcmQ+d3JpdGluZyB0aGUgbWFudXNjcmlw
dC48L2tleXdvcmQ+PC9rZXl3b3Jkcz48ZGF0ZXM+PHllYXI+MjAxNzwveWVhcj48L2RhdGVzPjxp
c2JuPjIzMzAtNzc0OSAoUHJpbnQpJiN4RDsyMzMwLTc3NDk8L2lzYm4+PGFjY2Vzc2lvbi1udW0+
Mjg5NDQyNjA8L2FjY2Vzc2lvbi1udW0+PHVybHM+PC91cmxzPjxjdXN0b20yPlBNQzU2MDgwMjY8
L2N1c3RvbTI+PGN1c3RvbTY+TklITVM4NDMyNDQ8L2N1c3RvbTY+PGVsZWN0cm9uaWMtcmVzb3Vy
Y2UtbnVtPjEwLjEyNzg4L2pjc28uMDMy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XBvbGVzPC9BdXRob3I+PFllYXI+MjAxNzwvWWVhcj48
UmVjTnVtPjQyPC9SZWNOdW0+PERpc3BsYXlUZXh0PjxzdHlsZSBmYWNlPSJzdXBlcnNjcmlwdCI+
NDI8L3N0eWxlPjwvRGlzcGxheVRleHQ+PHJlY29yZD48cmVjLW51bWJlcj40MjwvcmVjLW51bWJl
cj48Zm9yZWlnbi1rZXlzPjxrZXkgYXBwPSJFTiIgZGItaWQ9IjBlc2ZzemRmNGQ1cDBoZTlyczl4
dnoyZXBmOWRwZjU5MmQwZSIgdGltZXN0YW1wPSIxNjE2MTk0ODA5Ij40Mjwva2V5PjwvZm9yZWln
bi1rZXlzPjxyZWYtdHlwZSBuYW1lPSJKb3VybmFsIEFydGljbGUiPjE3PC9yZWYtdHlwZT48Y29u
dHJpYnV0b3JzPjxhdXRob3JzPjxhdXRob3I+TmFwb2xlcywgQS4gTS48L2F1dGhvcj48YXV0aG9y
Pk9ydGl6LCBDLjwvYXV0aG9yPjxhdXRob3I+U2FudG95by1PbHNzb24sIEouPC9hdXRob3I+PGF1
dGhvcj5TdGV3YXJ0LCBBLiBMLjwvYXV0aG9yPjxhdXRob3I+TGVlLCBILiBFLjwvYXV0aG9yPjxh
dXRob3I+RHVyb24sIFkuPC9hdXRob3I+PGF1dGhvcj5EaXhpdCwgTi48L2F1dGhvcj48YXV0aG9y
Pkx1Y2UsIEouPC9hdXRob3I+PGF1dGhvcj5GbG9yZXMsIEQuIEouPC9hdXRob3I+PC9hdXRob3Jz
PjwvY29udHJpYnV0b3JzPjxhdXRoLWFkZHJlc3M+Q2VudGVyIGZvciBBZ2luZyBpbiBEaXZlcnNl
IENvbW11bml0aWVzLCBVbml2ZXJzaXR5IG9mIENhbGlmb3JuaWEgU2FuIEZyYW5jaXNjbyAoVUNT
RiksIDMzMzMgQ2FsaWZvcm5pYSBTdC4sIFN1aXRlIDMzNSwgU2FuIEZyYW5jaXNjbywgQ2FsaWZv
cm5pYSA5NDE0My0wODU2LCBVU0EuJiN4RDtEaXZpc2lvbiBvZiBHZW5lcmFsIEludGVybmFsIE1l
ZGljaW5lLCBEZXBhcnRtZW50IG9mIE1lZGljaW5lLCBVQ1NGLCAzMzMzIENhbGlmb3JuaWEgU3Qu
LCBTdWl0ZSAzMzUsIFNhbiBGcmFuY2lzY28sIENhbGlmb3JuaWEgOTQxNDMtMDg1NiwgVVNBLiYj
eEQ7Q2lyY3VsbyBkZSBWaWRhIENhbmNlciBTdXBwb3J0IGFuZCBSZXNvdXJjZSBDZW50ZXIsIDI2
MDEgTWlzc2lvbiBTdHJlZXQsIFN1aXRlIDUwMCwgU2FuIEZyYW5jaXNjbywgQ2FsaWZvcm5pYSA5
NDExMCBVU0EuJiN4RDtJbnN0aXR1dGUgZm9yIEhlYWx0aCBhbmQgQWdpbmcsIFVDU0YsIDMzMzMg
Q2FsaWZvcm5pYSBTdC4sIFN1aXRlIDM0MCwgU2FuIEZyYW5jaXNjbywgQ2FsaWZvcm5pYSA5NDE0
My0wODU2LCBVU0EuJiN4RDtEaXZpc2lvbiBvZiBPbmNvbG9neSwgRGVwYXJ0bWVudCBvZiBNZWRp
Y2luZSwgU3RhbmZvcmQgVW5pdmVyc2l0eSBTY2hvb2wgb2YgTWVkaWNpbmUsIDg3NSBCbGFrZSBX
aWxidXIgRHIuLCBTdGFuZm9yZCwgQ2FsaWZvcm5pYSA5NDMwNSBVU0EuJiN4RDtMYXRpbmFzIENv
bnRyYSBDYW5jZXIsIDI1NSBOb3J0aCBNYXJrZXQgU3RyZWV0LCBTdWl0ZSAxNzUsIFNhbiBKb3Nl
LCBDYWxpZm9ybmlhIDk1MTEwIFVTQS4mI3hEO0RpdmlzaW9uIG9mIEhlbWF0b2xvZ3kvT25jb2xv
Z3ksIERlcGFydG1lbnQgb2YgTWVkaWNpbmUsIFVDU0YvU2FuIEZyYW5jaXNjbyBHZW5lcmFsIEhv
c3BpdGFsLCA5OTUgUG90cmVybyBBdmUgQnVpbGRpbmcgODAsIFdhcmQgODQsIFNhbiBGcmFuY2lz
Y28sIENhbGlmb3JuaWEgOTQxMTAgVVNBLiYjeEQ7QmlvbG9neSBTY2hvbGFycyBQcm9ncmFtLCBV
bml2ZXJzaXR5IG9mIENhbGlmb3JuaWEsIEJlcmtlbGV5LCAyMDc1IFZhbGxleSBMaWZlIFNjaWVu
Y2UgQnVpbGRpbmcsIEJlcmtlbGV5LCBDYWxpZm9ybmlhIDk0NzIwLTMxMjAgVVNBLjwvYXV0aC1h
ZGRyZXNzPjx0aXRsZXM+PHRpdGxlPlBvc3QtVHJlYXRtZW50IFN1cnZpdm9yc2hpcCBDYXJlIE5l
ZWRzIG9mIFNwYW5pc2gtc3BlYWtpbmcgTGF0aW5hcyB3aXRoIEJyZWFzdCBDYW5jZXI8L3RpdGxl
PjxzZWNvbmRhcnktdGl0bGU+SiBDb21tdW5pdHkgU3VwcG9ydCBPbmNvbDwvc2Vjb25kYXJ5LXRp
dGxlPjwvdGl0bGVzPjxwZXJpb2RpY2FsPjxmdWxsLXRpdGxlPkogQ29tbXVuaXR5IFN1cHBvcnQg
T25jb2w8L2Z1bGwtdGl0bGU+PC9wZXJpb2RpY2FsPjxwYWdlcz4yMC0yNzwvcGFnZXM+PHZvbHVt
ZT4xNTwvdm9sdW1lPjxudW1iZXI+MTwvbnVtYmVyPjxlZGl0aW9uPjIwMTcvMDkvMjY8L2VkaXRp
b24+PGtleXdvcmRzPjxrZXl3b3JkPipMYXRpbm8vSGlzcGFuaWM8L2tleXdvcmQ+PGtleXdvcmQ+
KmJyZWFzdCBjYW5jZXI8L2tleXdvcmQ+PGtleXdvcmQ+KmNhbmNlciBzdXJ2aXZvcnNoaXA8L2tl
eXdvcmQ+PGtleXdvcmQ+KmhlYWx0aCBkaXNwYXJpdGllczwva2V5d29yZD48a2V5d29yZD4qcXVh
bGl0eSBvZiBsaWZlPC9rZXl3b3JkPjxrZXl3b3JkPmNvbnN1bHRhbnQvYWR2aXNvciB0byBNZXJj
ayBTaGFycCAmYW1wOyBEb2htZSBDb3JwLiBBbGwgb3RoZXIgYXV0aG9ycyBoYXZlIG5vPC9rZXl3
b3JkPjxrZXl3b3JkPmNvbmZsaWN0cyBvZiBpbnRlcmVzdCB0byBkaXNjbG9zZS4gRnVuZGluZyBh
Z2VuY2llcyB3ZXJlIG5vdCBpbnZvbHZlZCBpbiB0aGU8L2tleXdvcmQ+PGtleXdvcmQ+ZGVzaWdu
IG9mIHRoZSBzdHVkeSBhbmQgY29sbGVjdGlvbiwgYW5hbHlzaXMsIGFuZCBpbnRlcnByZXRhdGlv
biBvZiBkYXRhLCBhbmQgaW48L2tleXdvcmQ+PGtleXdvcmQ+d3JpdGluZyB0aGUgbWFudXNjcmlw
dC48L2tleXdvcmQ+PC9rZXl3b3Jkcz48ZGF0ZXM+PHllYXI+MjAxNzwveWVhcj48L2RhdGVzPjxp
c2JuPjIzMzAtNzc0OSAoUHJpbnQpJiN4RDsyMzMwLTc3NDk8L2lzYm4+PGFjY2Vzc2lvbi1udW0+
Mjg5NDQyNjA8L2FjY2Vzc2lvbi1udW0+PHVybHM+PC91cmxzPjxjdXN0b20yPlBNQzU2MDgwMjY8
L2N1c3RvbTI+PGN1c3RvbTY+TklITVM4NDMyNDQ8L2N1c3RvbTY+PGVsZWN0cm9uaWMtcmVzb3Vy
Y2UtbnVtPjEwLjEyNzg4L2pjc28uMDMy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 w:val="20"/>
                <w:szCs w:val="20"/>
              </w:rPr>
            </w:r>
            <w:r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4202DE">
              <w:rPr>
                <w:rFonts w:cs="Times New Roman"/>
                <w:noProof/>
                <w:color w:val="000000"/>
                <w:sz w:val="20"/>
                <w:szCs w:val="20"/>
                <w:vertAlign w:val="superscript"/>
              </w:rPr>
              <w:t>42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861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cs="Times New Roman"/>
                <w:color w:val="000000"/>
                <w:sz w:val="20"/>
                <w:szCs w:val="20"/>
              </w:rPr>
              <w:t>Bache et al (2012)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NoZTwvQXV0aG9yPjxZZWFyPjIwMTI8L1llYXI+PFJl
Y051bT4zMTwvUmVjTnVtPjxEaXNwbGF5VGV4dD48c3R5bGUgZmFjZT0ic3VwZXJzY3JpcHQiPjMx
PC9zdHlsZT48L0Rpc3BsYXlUZXh0PjxyZWNvcmQ+PHJlYy1udW1iZXI+MzE8L3JlYy1udW1iZXI+
PGZvcmVpZ24ta2V5cz48a2V5IGFwcD0iRU4iIGRiLWlkPSIwZXNmc3pkZjRkNXAwaGU5cnM5eHZ6
MmVwZjlkcGY1OTJkMGUiIHRpbWVzdGFtcD0iMTYxNjE5NDU3MCI+MzE8L2tleT48L2ZvcmVpZ24t
a2V5cz48cmVmLXR5cGUgbmFtZT0iSm91cm5hbCBBcnRpY2xlIj4xNzwvcmVmLXR5cGU+PGNvbnRy
aWJ1dG9ycz48YXV0aG9ycz48YXV0aG9yPkJhY2hlLCBSLiBBLjwvYXV0aG9yPjxhdXRob3I+Qmh1
aSwgSy4gUy48L2F1dGhvcj48YXV0aG9yPkRlaW4sIFMuPC9hdXRob3I+PGF1dGhvcj5Lb3JzenVu
LCBBLjwvYXV0aG9yPjwvYXV0aG9ycz48L2NvbnRyaWJ1dG9ycz48YXV0aC1hZGRyZXNzPkJhcnRz
IGFuZCB0aGUgTG9uZG9uIFNjaG9vbCBvZiBNZWRpY2luZSBhbmQgRGVudGlzdHJ5LCBUdXJuZXIg
U3RyZWV0LCBMb25kb24sIEUxIDJBRCwgVUsuIGhhMTE2MUBxbXVsLmFjLnVrPC9hdXRoLWFkZHJl
c3M+PHRpdGxlcz48dGl0bGU+QWZyaWNhbiBhbmQgQmxhY2sgQ2FyaWJiZWFuIG9yaWdpbiBjYW5j
ZXIgc3Vydml2b3JzOiBhIHF1YWxpdGF0aXZlIHN0dWR5IG9mIHRoZSBuYXJyYXRpdmVzIG9mIGNh
dXNlcywgY29waW5nIGFuZCBjYXJlIGV4cGVyaWVuY2VzPC90aXRsZT48c2Vjb25kYXJ5LXRpdGxl
PkV0aG4gSGVhbHRoPC9zZWNvbmRhcnktdGl0bGU+PC90aXRsZXM+PHBlcmlvZGljYWw+PGZ1bGwt
dGl0bGU+RXRobiBIZWFsdGg8L2Z1bGwtdGl0bGU+PC9wZXJpb2RpY2FsPjxwYWdlcz4xODctMjAx
PC9wYWdlcz48dm9sdW1lPjE3PC92b2x1bWU+PG51bWJlcj4xLTI8L251bWJlcj48ZWRpdGlvbj4y
MDExLzExLzI0PC9lZGl0aW9uPjxrZXl3b3Jkcz48a2V5d29yZD4qQWRhcHRhdGlvbiwgUHN5Y2hv
bG9naWNhbDwva2V5d29yZD48a2V5d29yZD5BZHVsdDwva2V5d29yZD48a2V5d29yZD5BZnJpY2Ev
ZXRobm9sb2d5PC9rZXl3b3JkPjxrZXl3b3JkPkFmcmljYW4gQ29udGluZW50YWwgQW5jZXN0cnkg
R3JvdXA8L2tleXdvcmQ+PGtleXdvcmQ+QWdlZDwva2V5d29yZD48a2V5d29yZD5BZ2VkLCA4MCBh
bmQgb3Zlcjwva2V5d29yZD48a2V5d29yZD5DYXJpYmJlYW4gUmVnaW9uL2V0aG5vbG9neTwva2V5
d29yZD48a2V5d29yZD4qRXRobmljIEdyb3Vwczwva2V5d29yZD48a2V5d29yZD5GZW1hbGU8L2tl
eXdvcmQ+PGtleXdvcmQ+Rm9jdXMgR3JvdXBzPC9rZXl3b3JkPjxrZXl3b3JkPkhlYWx0aCBLbm93
bGVkZ2UsIEF0dGl0dWRlcywgUHJhY3RpY2U8L2tleXdvcmQ+PGtleXdvcmQ+SGVhbHRoIFNlcnZp
Y2VzIEFjY2Vzc2liaWxpdHk8L2tleXdvcmQ+PGtleXdvcmQ+SGVhbHRoIFNlcnZpY2VzIE5lZWRz
IGFuZCBEZW1hbmQ8L2tleXdvcmQ+PGtleXdvcmQ+SHVtYW5zPC9rZXl3b3JkPjxrZXl3b3JkPk1h
bGU8L2tleXdvcmQ+PGtleXdvcmQ+TWlkZGxlIEFnZWQ8L2tleXdvcmQ+PGtleXdvcmQ+TmVvcGxh
c21zL2VwaWRlbWlvbG9neS8qZXRobm9sb2d5L3BzeWNob2xvZ3k8L2tleXdvcmQ+PGtleXdvcmQ+
UHJvZ25vc2lzPC9rZXl3b3JkPjxrZXl3b3JkPlF1YWxpdGF0aXZlIFJlc2VhcmNoPC9rZXl3b3Jk
PjxrZXl3b3JkPipSZWxpZ2lvbjwva2V5d29yZD48a2V5d29yZD4qU3RyZXNzLCBQc3ljaG9sb2dp
Y2FsPC9rZXl3b3JkPjxrZXl3b3JkPlN1cnZpdm9ycy8qcHN5Y2hvbG9neTwva2V5d29yZD48a2V5
d29yZD5UYXBlIFJlY29yZGluZzwva2V5d29yZD48a2V5d29yZD5Vbml0ZWQgS2luZ2RvbS9lcGlk
ZW1pb2xvZ3k8L2tleXdvcmQ+PC9rZXl3b3Jkcz48ZGF0ZXM+PHllYXI+MjAxMjwveWVhcj48L2Rh
dGVzPjxpc2JuPjEzNTUtNzg1ODwvaXNibj48YWNjZXNzaW9uLW51bT4yMjEwNzI2OTwvYWNjZXNz
aW9uLW51bT48dXJscz48L3VybHM+PGVsZWN0cm9uaWMtcmVzb3VyY2UtbnVtPjEwLjEwODAvMTM1
NTc4NTguMjAxMS42MzU3OD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NoZTwvQXV0aG9yPjxZZWFyPjIwMTI8L1llYXI+PFJl
Y051bT4zMTwvUmVjTnVtPjxEaXNwbGF5VGV4dD48c3R5bGUgZmFjZT0ic3VwZXJzY3JpcHQiPjMx
PC9zdHlsZT48L0Rpc3BsYXlUZXh0PjxyZWNvcmQ+PHJlYy1udW1iZXI+MzE8L3JlYy1udW1iZXI+
PGZvcmVpZ24ta2V5cz48a2V5IGFwcD0iRU4iIGRiLWlkPSIwZXNmc3pkZjRkNXAwaGU5cnM5eHZ6
MmVwZjlkcGY1OTJkMGUiIHRpbWVzdGFtcD0iMTYxNjE5NDU3MCI+MzE8L2tleT48L2ZvcmVpZ24t
a2V5cz48cmVmLXR5cGUgbmFtZT0iSm91cm5hbCBBcnRpY2xlIj4xNzwvcmVmLXR5cGU+PGNvbnRy
aWJ1dG9ycz48YXV0aG9ycz48YXV0aG9yPkJhY2hlLCBSLiBBLjwvYXV0aG9yPjxhdXRob3I+Qmh1
aSwgSy4gUy48L2F1dGhvcj48YXV0aG9yPkRlaW4sIFMuPC9hdXRob3I+PGF1dGhvcj5Lb3JzenVu
LCBBLjwvYXV0aG9yPjwvYXV0aG9ycz48L2NvbnRyaWJ1dG9ycz48YXV0aC1hZGRyZXNzPkJhcnRz
IGFuZCB0aGUgTG9uZG9uIFNjaG9vbCBvZiBNZWRpY2luZSBhbmQgRGVudGlzdHJ5LCBUdXJuZXIg
U3RyZWV0LCBMb25kb24sIEUxIDJBRCwgVUsuIGhhMTE2MUBxbXVsLmFjLnVrPC9hdXRoLWFkZHJl
c3M+PHRpdGxlcz48dGl0bGU+QWZyaWNhbiBhbmQgQmxhY2sgQ2FyaWJiZWFuIG9yaWdpbiBjYW5j
ZXIgc3Vydml2b3JzOiBhIHF1YWxpdGF0aXZlIHN0dWR5IG9mIHRoZSBuYXJyYXRpdmVzIG9mIGNh
dXNlcywgY29waW5nIGFuZCBjYXJlIGV4cGVyaWVuY2VzPC90aXRsZT48c2Vjb25kYXJ5LXRpdGxl
PkV0aG4gSGVhbHRoPC9zZWNvbmRhcnktdGl0bGU+PC90aXRsZXM+PHBlcmlvZGljYWw+PGZ1bGwt
dGl0bGU+RXRobiBIZWFsdGg8L2Z1bGwtdGl0bGU+PC9wZXJpb2RpY2FsPjxwYWdlcz4xODctMjAx
PC9wYWdlcz48dm9sdW1lPjE3PC92b2x1bWU+PG51bWJlcj4xLTI8L251bWJlcj48ZWRpdGlvbj4y
MDExLzExLzI0PC9lZGl0aW9uPjxrZXl3b3Jkcz48a2V5d29yZD4qQWRhcHRhdGlvbiwgUHN5Y2hv
bG9naWNhbDwva2V5d29yZD48a2V5d29yZD5BZHVsdDwva2V5d29yZD48a2V5d29yZD5BZnJpY2Ev
ZXRobm9sb2d5PC9rZXl3b3JkPjxrZXl3b3JkPkFmcmljYW4gQ29udGluZW50YWwgQW5jZXN0cnkg
R3JvdXA8L2tleXdvcmQ+PGtleXdvcmQ+QWdlZDwva2V5d29yZD48a2V5d29yZD5BZ2VkLCA4MCBh
bmQgb3Zlcjwva2V5d29yZD48a2V5d29yZD5DYXJpYmJlYW4gUmVnaW9uL2V0aG5vbG9neTwva2V5
d29yZD48a2V5d29yZD4qRXRobmljIEdyb3Vwczwva2V5d29yZD48a2V5d29yZD5GZW1hbGU8L2tl
eXdvcmQ+PGtleXdvcmQ+Rm9jdXMgR3JvdXBzPC9rZXl3b3JkPjxrZXl3b3JkPkhlYWx0aCBLbm93
bGVkZ2UsIEF0dGl0dWRlcywgUHJhY3RpY2U8L2tleXdvcmQ+PGtleXdvcmQ+SGVhbHRoIFNlcnZp
Y2VzIEFjY2Vzc2liaWxpdHk8L2tleXdvcmQ+PGtleXdvcmQ+SGVhbHRoIFNlcnZpY2VzIE5lZWRz
IGFuZCBEZW1hbmQ8L2tleXdvcmQ+PGtleXdvcmQ+SHVtYW5zPC9rZXl3b3JkPjxrZXl3b3JkPk1h
bGU8L2tleXdvcmQ+PGtleXdvcmQ+TWlkZGxlIEFnZWQ8L2tleXdvcmQ+PGtleXdvcmQ+TmVvcGxh
c21zL2VwaWRlbWlvbG9neS8qZXRobm9sb2d5L3BzeWNob2xvZ3k8L2tleXdvcmQ+PGtleXdvcmQ+
UHJvZ25vc2lzPC9rZXl3b3JkPjxrZXl3b3JkPlF1YWxpdGF0aXZlIFJlc2VhcmNoPC9rZXl3b3Jk
PjxrZXl3b3JkPipSZWxpZ2lvbjwva2V5d29yZD48a2V5d29yZD4qU3RyZXNzLCBQc3ljaG9sb2dp
Y2FsPC9rZXl3b3JkPjxrZXl3b3JkPlN1cnZpdm9ycy8qcHN5Y2hvbG9neTwva2V5d29yZD48a2V5
d29yZD5UYXBlIFJlY29yZGluZzwva2V5d29yZD48a2V5d29yZD5Vbml0ZWQgS2luZ2RvbS9lcGlk
ZW1pb2xvZ3k8L2tleXdvcmQ+PC9rZXl3b3Jkcz48ZGF0ZXM+PHllYXI+MjAxMjwveWVhcj48L2Rh
dGVzPjxpc2JuPjEzNTUtNzg1ODwvaXNibj48YWNjZXNzaW9uLW51bT4yMjEwNzI2OTwvYWNjZXNz
aW9uLW51bT48dXJscz48L3VybHM+PGVsZWN0cm9uaWMtcmVzb3VyY2UtbnVtPjEwLjEwODAvMTM1
NTc4NTguMjAxMS42MzU3OD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 w:val="20"/>
                <w:szCs w:val="20"/>
              </w:rPr>
            </w:r>
            <w:r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4202DE">
              <w:rPr>
                <w:rFonts w:cs="Times New Roman"/>
                <w:noProof/>
                <w:color w:val="000000"/>
                <w:sz w:val="20"/>
                <w:szCs w:val="20"/>
                <w:vertAlign w:val="superscript"/>
              </w:rPr>
              <w:t>31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861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cs="Times New Roman"/>
                <w:color w:val="000000"/>
                <w:sz w:val="20"/>
                <w:szCs w:val="20"/>
              </w:rPr>
              <w:t>Braun et al (2002)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000000"/>
                <w:sz w:val="20"/>
                <w:szCs w:val="20"/>
              </w:rPr>
              <w:instrText xml:space="preserve"> ADDIN EN.CITE &lt;EndNote&gt;&lt;Cite&gt;&lt;Author&gt;Braun&lt;/Author&gt;&lt;Year&gt;2002&lt;/Year&gt;&lt;RecNum&gt;33&lt;/RecNum&gt;&lt;DisplayText&gt;&lt;style face="superscript"&gt;33&lt;/style&gt;&lt;/DisplayText&gt;&lt;record&gt;&lt;rec-number&gt;33&lt;/rec-number&gt;&lt;foreign-keys&gt;&lt;key app="EN" db-id="0esfszdf4d5p0he9rs9xvz2epf9dpf592d0e" timestamp="1616194608"&gt;33&lt;/key&gt;&lt;/foreign-keys&gt;&lt;ref-type name="Journal Article"&gt;17&lt;/ref-type&gt;&lt;contributors&gt;&lt;authors&gt;&lt;author&gt;Braun, K. L.&lt;/author&gt;&lt;author&gt;Mokuau, N.&lt;/author&gt;&lt;author&gt;Hunt, G. H.&lt;/author&gt;&lt;author&gt;Kaanoi, M.&lt;/author&gt;&lt;author&gt;Gotay, C. C.&lt;/author&gt;&lt;/authors&gt;&lt;/contributors&gt;&lt;auth-address&gt;University of Hawaii John A. Burns School of Medicine, and Research Co-Director, &amp;apos;Imi Hale, Honolulu, Hawaii 96813, USA.&lt;/auth-address&gt;&lt;titles&gt;&lt;title&gt;Supports and obstacles to cancer survival for Hawaii&amp;apos;s native people&lt;/title&gt;&lt;secondary-title&gt;Cancer Pract&lt;/secondary-title&gt;&lt;/titles&gt;&lt;periodical&gt;&lt;full-title&gt;Cancer Pract&lt;/full-title&gt;&lt;/periodical&gt;&lt;pages&gt;192-200&lt;/pages&gt;&lt;volume&gt;10&lt;/volume&gt;&lt;number&gt;4&lt;/number&gt;&lt;edition&gt;2002/07/09&lt;/edition&gt;&lt;keywords&gt;&lt;keyword&gt;Attitude&lt;/keyword&gt;&lt;keyword&gt;*Culture&lt;/keyword&gt;&lt;keyword&gt;Ethnic Groups/*psychology/statistics &amp;amp; numerical data&lt;/keyword&gt;&lt;keyword&gt;Female&lt;/keyword&gt;&lt;keyword&gt;Focus Groups&lt;/keyword&gt;&lt;keyword&gt;Hawaii/ethnology&lt;/keyword&gt;&lt;keyword&gt;Health Services Accessibility&lt;/keyword&gt;&lt;keyword&gt;Humans&lt;/keyword&gt;&lt;keyword&gt;Male&lt;/keyword&gt;&lt;keyword&gt;Neoplasms/epidemiology/*ethnology/mortality&lt;/keyword&gt;&lt;keyword&gt;Patient Education as Topic&lt;/keyword&gt;&lt;keyword&gt;Risk Factors&lt;/keyword&gt;&lt;keyword&gt;Social Support&lt;/keyword&gt;&lt;keyword&gt;Survival Rate&lt;/keyword&gt;&lt;/keywords&gt;&lt;dates&gt;&lt;year&gt;2002&lt;/year&gt;&lt;pub-dates&gt;&lt;date&gt;Jul-Aug&lt;/date&gt;&lt;/pub-dates&gt;&lt;/dates&gt;&lt;isbn&gt;1065-4704 (Print)&amp;#xD;1065-4704&lt;/isbn&gt;&lt;accession-num&gt;12100103&lt;/accession-num&gt;&lt;urls&gt;&lt;/urls&gt;&lt;electronic-resource-num&gt;10.1046/j.1523-5394.2002.104001.x&lt;/electronic-resource-num&gt;&lt;remote-database-provider&gt;NLM&lt;/remote-database-provider&gt;&lt;language&gt;eng&lt;/language&gt;&lt;/record&gt;&lt;/Cite&gt;&lt;/EndNote&gt;</w:instrTex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4202DE">
              <w:rPr>
                <w:rFonts w:cs="Times New Roman"/>
                <w:noProof/>
                <w:color w:val="000000"/>
                <w:sz w:val="20"/>
                <w:szCs w:val="20"/>
                <w:vertAlign w:val="superscript"/>
              </w:rPr>
              <w:t>33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  <w:tr w:rsidR="00473088" w:rsidRPr="00F908EF" w:rsidTr="00D957DE">
        <w:trPr>
          <w:trHeight w:val="44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MIXED-METHOD STUDIES</w:t>
            </w:r>
          </w:p>
        </w:tc>
      </w:tr>
      <w:tr w:rsidR="00473088" w:rsidRPr="00F908EF" w:rsidTr="00D957DE">
        <w:trPr>
          <w:trHeight w:val="861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Authors</w:t>
            </w:r>
          </w:p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(Year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 xml:space="preserve">Is there an adequate rationale for using a </w:t>
            </w:r>
            <w:proofErr w:type="gramStart"/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mixed methods</w:t>
            </w:r>
            <w:proofErr w:type="gramEnd"/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 xml:space="preserve"> design to address the research question?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Are the different components of the study effectively integrated to answer the research question?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Are the outputs of the integration of qualitative and quantitative components adequately interpreted?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Are divergences and inconsistencies between quantitative and qualitative results adequately addressed?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Do the different components of the study adhere to the quality criteria of each tradition of the methods involved?</w:t>
            </w:r>
          </w:p>
        </w:tc>
      </w:tr>
      <w:tr w:rsidR="00473088" w:rsidRPr="00F908EF" w:rsidTr="00D957DE">
        <w:trPr>
          <w:trHeight w:val="861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088" w:rsidRPr="004202DE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F908EF">
              <w:rPr>
                <w:rFonts w:cs="Times New Roman"/>
                <w:color w:val="000000"/>
                <w:sz w:val="20"/>
                <w:szCs w:val="20"/>
              </w:rPr>
              <w:t>Napoles</w:t>
            </w:r>
            <w:proofErr w:type="spellEnd"/>
            <w:r w:rsidRPr="00F908EF">
              <w:rPr>
                <w:rFonts w:cs="Times New Roman"/>
                <w:color w:val="000000"/>
                <w:sz w:val="20"/>
                <w:szCs w:val="20"/>
              </w:rPr>
              <w:t xml:space="preserve"> et al (2017)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XBvbGVzPC9BdXRob3I+PFllYXI+MjAxNzwvWWVhcj48
UmVjTnVtPjQyPC9SZWNOdW0+PERpc3BsYXlUZXh0PjxzdHlsZSBmYWNlPSJzdXBlcnNjcmlwdCI+
NDI8L3N0eWxlPjwvRGlzcGxheVRleHQ+PHJlY29yZD48cmVjLW51bWJlcj40MjwvcmVjLW51bWJl
cj48Zm9yZWlnbi1rZXlzPjxrZXkgYXBwPSJFTiIgZGItaWQ9IjBlc2ZzemRmNGQ1cDBoZTlyczl4
dnoyZXBmOWRwZjU5MmQwZSIgdGltZXN0YW1wPSIxNjE2MTk0ODA5Ij40Mjwva2V5PjwvZm9yZWln
bi1rZXlzPjxyZWYtdHlwZSBuYW1lPSJKb3VybmFsIEFydGljbGUiPjE3PC9yZWYtdHlwZT48Y29u
dHJpYnV0b3JzPjxhdXRob3JzPjxhdXRob3I+TmFwb2xlcywgQS4gTS48L2F1dGhvcj48YXV0aG9y
Pk9ydGl6LCBDLjwvYXV0aG9yPjxhdXRob3I+U2FudG95by1PbHNzb24sIEouPC9hdXRob3I+PGF1
dGhvcj5TdGV3YXJ0LCBBLiBMLjwvYXV0aG9yPjxhdXRob3I+TGVlLCBILiBFLjwvYXV0aG9yPjxh
dXRob3I+RHVyb24sIFkuPC9hdXRob3I+PGF1dGhvcj5EaXhpdCwgTi48L2F1dGhvcj48YXV0aG9y
Pkx1Y2UsIEouPC9hdXRob3I+PGF1dGhvcj5GbG9yZXMsIEQuIEouPC9hdXRob3I+PC9hdXRob3Jz
PjwvY29udHJpYnV0b3JzPjxhdXRoLWFkZHJlc3M+Q2VudGVyIGZvciBBZ2luZyBpbiBEaXZlcnNl
IENvbW11bml0aWVzLCBVbml2ZXJzaXR5IG9mIENhbGlmb3JuaWEgU2FuIEZyYW5jaXNjbyAoVUNT
RiksIDMzMzMgQ2FsaWZvcm5pYSBTdC4sIFN1aXRlIDMzNSwgU2FuIEZyYW5jaXNjbywgQ2FsaWZv
cm5pYSA5NDE0My0wODU2LCBVU0EuJiN4RDtEaXZpc2lvbiBvZiBHZW5lcmFsIEludGVybmFsIE1l
ZGljaW5lLCBEZXBhcnRtZW50IG9mIE1lZGljaW5lLCBVQ1NGLCAzMzMzIENhbGlmb3JuaWEgU3Qu
LCBTdWl0ZSAzMzUsIFNhbiBGcmFuY2lzY28sIENhbGlmb3JuaWEgOTQxNDMtMDg1NiwgVVNBLiYj
eEQ7Q2lyY3VsbyBkZSBWaWRhIENhbmNlciBTdXBwb3J0IGFuZCBSZXNvdXJjZSBDZW50ZXIsIDI2
MDEgTWlzc2lvbiBTdHJlZXQsIFN1aXRlIDUwMCwgU2FuIEZyYW5jaXNjbywgQ2FsaWZvcm5pYSA5
NDExMCBVU0EuJiN4RDtJbnN0aXR1dGUgZm9yIEhlYWx0aCBhbmQgQWdpbmcsIFVDU0YsIDMzMzMg
Q2FsaWZvcm5pYSBTdC4sIFN1aXRlIDM0MCwgU2FuIEZyYW5jaXNjbywgQ2FsaWZvcm5pYSA5NDE0
My0wODU2LCBVU0EuJiN4RDtEaXZpc2lvbiBvZiBPbmNvbG9neSwgRGVwYXJ0bWVudCBvZiBNZWRp
Y2luZSwgU3RhbmZvcmQgVW5pdmVyc2l0eSBTY2hvb2wgb2YgTWVkaWNpbmUsIDg3NSBCbGFrZSBX
aWxidXIgRHIuLCBTdGFuZm9yZCwgQ2FsaWZvcm5pYSA5NDMwNSBVU0EuJiN4RDtMYXRpbmFzIENv
bnRyYSBDYW5jZXIsIDI1NSBOb3J0aCBNYXJrZXQgU3RyZWV0LCBTdWl0ZSAxNzUsIFNhbiBKb3Nl
LCBDYWxpZm9ybmlhIDk1MTEwIFVTQS4mI3hEO0RpdmlzaW9uIG9mIEhlbWF0b2xvZ3kvT25jb2xv
Z3ksIERlcGFydG1lbnQgb2YgTWVkaWNpbmUsIFVDU0YvU2FuIEZyYW5jaXNjbyBHZW5lcmFsIEhv
c3BpdGFsLCA5OTUgUG90cmVybyBBdmUgQnVpbGRpbmcgODAsIFdhcmQgODQsIFNhbiBGcmFuY2lz
Y28sIENhbGlmb3JuaWEgOTQxMTAgVVNBLiYjeEQ7QmlvbG9neSBTY2hvbGFycyBQcm9ncmFtLCBV
bml2ZXJzaXR5IG9mIENhbGlmb3JuaWEsIEJlcmtlbGV5LCAyMDc1IFZhbGxleSBMaWZlIFNjaWVu
Y2UgQnVpbGRpbmcsIEJlcmtlbGV5LCBDYWxpZm9ybmlhIDk0NzIwLTMxMjAgVVNBLjwvYXV0aC1h
ZGRyZXNzPjx0aXRsZXM+PHRpdGxlPlBvc3QtVHJlYXRtZW50IFN1cnZpdm9yc2hpcCBDYXJlIE5l
ZWRzIG9mIFNwYW5pc2gtc3BlYWtpbmcgTGF0aW5hcyB3aXRoIEJyZWFzdCBDYW5jZXI8L3RpdGxl
PjxzZWNvbmRhcnktdGl0bGU+SiBDb21tdW5pdHkgU3VwcG9ydCBPbmNvbDwvc2Vjb25kYXJ5LXRp
dGxlPjwvdGl0bGVzPjxwZXJpb2RpY2FsPjxmdWxsLXRpdGxlPkogQ29tbXVuaXR5IFN1cHBvcnQg
T25jb2w8L2Z1bGwtdGl0bGU+PC9wZXJpb2RpY2FsPjxwYWdlcz4yMC0yNzwvcGFnZXM+PHZvbHVt
ZT4xNTwvdm9sdW1lPjxudW1iZXI+MTwvbnVtYmVyPjxlZGl0aW9uPjIwMTcvMDkvMjY8L2VkaXRp
b24+PGtleXdvcmRzPjxrZXl3b3JkPipMYXRpbm8vSGlzcGFuaWM8L2tleXdvcmQ+PGtleXdvcmQ+
KmJyZWFzdCBjYW5jZXI8L2tleXdvcmQ+PGtleXdvcmQ+KmNhbmNlciBzdXJ2aXZvcnNoaXA8L2tl
eXdvcmQ+PGtleXdvcmQ+KmhlYWx0aCBkaXNwYXJpdGllczwva2V5d29yZD48a2V5d29yZD4qcXVh
bGl0eSBvZiBsaWZlPC9rZXl3b3JkPjxrZXl3b3JkPmNvbnN1bHRhbnQvYWR2aXNvciB0byBNZXJj
ayBTaGFycCAmYW1wOyBEb2htZSBDb3JwLiBBbGwgb3RoZXIgYXV0aG9ycyBoYXZlIG5vPC9rZXl3
b3JkPjxrZXl3b3JkPmNvbmZsaWN0cyBvZiBpbnRlcmVzdCB0byBkaXNjbG9zZS4gRnVuZGluZyBh
Z2VuY2llcyB3ZXJlIG5vdCBpbnZvbHZlZCBpbiB0aGU8L2tleXdvcmQ+PGtleXdvcmQ+ZGVzaWdu
IG9mIHRoZSBzdHVkeSBhbmQgY29sbGVjdGlvbiwgYW5hbHlzaXMsIGFuZCBpbnRlcnByZXRhdGlv
biBvZiBkYXRhLCBhbmQgaW48L2tleXdvcmQ+PGtleXdvcmQ+d3JpdGluZyB0aGUgbWFudXNjcmlw
dC48L2tleXdvcmQ+PC9rZXl3b3Jkcz48ZGF0ZXM+PHllYXI+MjAxNzwveWVhcj48L2RhdGVzPjxp
c2JuPjIzMzAtNzc0OSAoUHJpbnQpJiN4RDsyMzMwLTc3NDk8L2lzYm4+PGFjY2Vzc2lvbi1udW0+
Mjg5NDQyNjA8L2FjY2Vzc2lvbi1udW0+PHVybHM+PC91cmxzPjxjdXN0b20yPlBNQzU2MDgwMjY8
L2N1c3RvbTI+PGN1c3RvbTY+TklITVM4NDMyNDQ8L2N1c3RvbTY+PGVsZWN0cm9uaWMtcmVzb3Vy
Y2UtbnVtPjEwLjEyNzg4L2pjc28uMDMy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XBvbGVzPC9BdXRob3I+PFllYXI+MjAxNzwvWWVhcj48
UmVjTnVtPjQyPC9SZWNOdW0+PERpc3BsYXlUZXh0PjxzdHlsZSBmYWNlPSJzdXBlcnNjcmlwdCI+
NDI8L3N0eWxlPjwvRGlzcGxheVRleHQ+PHJlY29yZD48cmVjLW51bWJlcj40MjwvcmVjLW51bWJl
cj48Zm9yZWlnbi1rZXlzPjxrZXkgYXBwPSJFTiIgZGItaWQ9IjBlc2ZzemRmNGQ1cDBoZTlyczl4
dnoyZXBmOWRwZjU5MmQwZSIgdGltZXN0YW1wPSIxNjE2MTk0ODA5Ij40Mjwva2V5PjwvZm9yZWln
bi1rZXlzPjxyZWYtdHlwZSBuYW1lPSJKb3VybmFsIEFydGljbGUiPjE3PC9yZWYtdHlwZT48Y29u
dHJpYnV0b3JzPjxhdXRob3JzPjxhdXRob3I+TmFwb2xlcywgQS4gTS48L2F1dGhvcj48YXV0aG9y
Pk9ydGl6LCBDLjwvYXV0aG9yPjxhdXRob3I+U2FudG95by1PbHNzb24sIEouPC9hdXRob3I+PGF1
dGhvcj5TdGV3YXJ0LCBBLiBMLjwvYXV0aG9yPjxhdXRob3I+TGVlLCBILiBFLjwvYXV0aG9yPjxh
dXRob3I+RHVyb24sIFkuPC9hdXRob3I+PGF1dGhvcj5EaXhpdCwgTi48L2F1dGhvcj48YXV0aG9y
Pkx1Y2UsIEouPC9hdXRob3I+PGF1dGhvcj5GbG9yZXMsIEQuIEouPC9hdXRob3I+PC9hdXRob3Jz
PjwvY29udHJpYnV0b3JzPjxhdXRoLWFkZHJlc3M+Q2VudGVyIGZvciBBZ2luZyBpbiBEaXZlcnNl
IENvbW11bml0aWVzLCBVbml2ZXJzaXR5IG9mIENhbGlmb3JuaWEgU2FuIEZyYW5jaXNjbyAoVUNT
RiksIDMzMzMgQ2FsaWZvcm5pYSBTdC4sIFN1aXRlIDMzNSwgU2FuIEZyYW5jaXNjbywgQ2FsaWZv
cm5pYSA5NDE0My0wODU2LCBVU0EuJiN4RDtEaXZpc2lvbiBvZiBHZW5lcmFsIEludGVybmFsIE1l
ZGljaW5lLCBEZXBhcnRtZW50IG9mIE1lZGljaW5lLCBVQ1NGLCAzMzMzIENhbGlmb3JuaWEgU3Qu
LCBTdWl0ZSAzMzUsIFNhbiBGcmFuY2lzY28sIENhbGlmb3JuaWEgOTQxNDMtMDg1NiwgVVNBLiYj
eEQ7Q2lyY3VsbyBkZSBWaWRhIENhbmNlciBTdXBwb3J0IGFuZCBSZXNvdXJjZSBDZW50ZXIsIDI2
MDEgTWlzc2lvbiBTdHJlZXQsIFN1aXRlIDUwMCwgU2FuIEZyYW5jaXNjbywgQ2FsaWZvcm5pYSA5
NDExMCBVU0EuJiN4RDtJbnN0aXR1dGUgZm9yIEhlYWx0aCBhbmQgQWdpbmcsIFVDU0YsIDMzMzMg
Q2FsaWZvcm5pYSBTdC4sIFN1aXRlIDM0MCwgU2FuIEZyYW5jaXNjbywgQ2FsaWZvcm5pYSA5NDE0
My0wODU2LCBVU0EuJiN4RDtEaXZpc2lvbiBvZiBPbmNvbG9neSwgRGVwYXJ0bWVudCBvZiBNZWRp
Y2luZSwgU3RhbmZvcmQgVW5pdmVyc2l0eSBTY2hvb2wgb2YgTWVkaWNpbmUsIDg3NSBCbGFrZSBX
aWxidXIgRHIuLCBTdGFuZm9yZCwgQ2FsaWZvcm5pYSA5NDMwNSBVU0EuJiN4RDtMYXRpbmFzIENv
bnRyYSBDYW5jZXIsIDI1NSBOb3J0aCBNYXJrZXQgU3RyZWV0LCBTdWl0ZSAxNzUsIFNhbiBKb3Nl
LCBDYWxpZm9ybmlhIDk1MTEwIFVTQS4mI3hEO0RpdmlzaW9uIG9mIEhlbWF0b2xvZ3kvT25jb2xv
Z3ksIERlcGFydG1lbnQgb2YgTWVkaWNpbmUsIFVDU0YvU2FuIEZyYW5jaXNjbyBHZW5lcmFsIEhv
c3BpdGFsLCA5OTUgUG90cmVybyBBdmUgQnVpbGRpbmcgODAsIFdhcmQgODQsIFNhbiBGcmFuY2lz
Y28sIENhbGlmb3JuaWEgOTQxMTAgVVNBLiYjeEQ7QmlvbG9neSBTY2hvbGFycyBQcm9ncmFtLCBV
bml2ZXJzaXR5IG9mIENhbGlmb3JuaWEsIEJlcmtlbGV5LCAyMDc1IFZhbGxleSBMaWZlIFNjaWVu
Y2UgQnVpbGRpbmcsIEJlcmtlbGV5LCBDYWxpZm9ybmlhIDk0NzIwLTMxMjAgVVNBLjwvYXV0aC1h
ZGRyZXNzPjx0aXRsZXM+PHRpdGxlPlBvc3QtVHJlYXRtZW50IFN1cnZpdm9yc2hpcCBDYXJlIE5l
ZWRzIG9mIFNwYW5pc2gtc3BlYWtpbmcgTGF0aW5hcyB3aXRoIEJyZWFzdCBDYW5jZXI8L3RpdGxl
PjxzZWNvbmRhcnktdGl0bGU+SiBDb21tdW5pdHkgU3VwcG9ydCBPbmNvbDwvc2Vjb25kYXJ5LXRp
dGxlPjwvdGl0bGVzPjxwZXJpb2RpY2FsPjxmdWxsLXRpdGxlPkogQ29tbXVuaXR5IFN1cHBvcnQg
T25jb2w8L2Z1bGwtdGl0bGU+PC9wZXJpb2RpY2FsPjxwYWdlcz4yMC0yNzwvcGFnZXM+PHZvbHVt
ZT4xNTwvdm9sdW1lPjxudW1iZXI+MTwvbnVtYmVyPjxlZGl0aW9uPjIwMTcvMDkvMjY8L2VkaXRp
b24+PGtleXdvcmRzPjxrZXl3b3JkPipMYXRpbm8vSGlzcGFuaWM8L2tleXdvcmQ+PGtleXdvcmQ+
KmJyZWFzdCBjYW5jZXI8L2tleXdvcmQ+PGtleXdvcmQ+KmNhbmNlciBzdXJ2aXZvcnNoaXA8L2tl
eXdvcmQ+PGtleXdvcmQ+KmhlYWx0aCBkaXNwYXJpdGllczwva2V5d29yZD48a2V5d29yZD4qcXVh
bGl0eSBvZiBsaWZlPC9rZXl3b3JkPjxrZXl3b3JkPmNvbnN1bHRhbnQvYWR2aXNvciB0byBNZXJj
ayBTaGFycCAmYW1wOyBEb2htZSBDb3JwLiBBbGwgb3RoZXIgYXV0aG9ycyBoYXZlIG5vPC9rZXl3
b3JkPjxrZXl3b3JkPmNvbmZsaWN0cyBvZiBpbnRlcmVzdCB0byBkaXNjbG9zZS4gRnVuZGluZyBh
Z2VuY2llcyB3ZXJlIG5vdCBpbnZvbHZlZCBpbiB0aGU8L2tleXdvcmQ+PGtleXdvcmQ+ZGVzaWdu
IG9mIHRoZSBzdHVkeSBhbmQgY29sbGVjdGlvbiwgYW5hbHlzaXMsIGFuZCBpbnRlcnByZXRhdGlv
biBvZiBkYXRhLCBhbmQgaW48L2tleXdvcmQ+PGtleXdvcmQ+d3JpdGluZyB0aGUgbWFudXNjcmlw
dC48L2tleXdvcmQ+PC9rZXl3b3Jkcz48ZGF0ZXM+PHllYXI+MjAxNzwveWVhcj48L2RhdGVzPjxp
c2JuPjIzMzAtNzc0OSAoUHJpbnQpJiN4RDsyMzMwLTc3NDk8L2lzYm4+PGFjY2Vzc2lvbi1udW0+
Mjg5NDQyNjA8L2FjY2Vzc2lvbi1udW0+PHVybHM+PC91cmxzPjxjdXN0b20yPlBNQzU2MDgwMjY8
L2N1c3RvbTI+PGN1c3RvbTY+TklITVM4NDMyNDQ8L2N1c3RvbTY+PGVsZWN0cm9uaWMtcmVzb3Vy
Y2UtbnVtPjEwLjEyNzg4L2pjc28uMDMy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 w:val="20"/>
                <w:szCs w:val="20"/>
              </w:rPr>
            </w:r>
            <w:r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4202DE">
              <w:rPr>
                <w:rFonts w:cs="Times New Roman"/>
                <w:noProof/>
                <w:color w:val="000000"/>
                <w:sz w:val="20"/>
                <w:szCs w:val="20"/>
                <w:vertAlign w:val="superscript"/>
              </w:rPr>
              <w:t>42</w:t>
            </w:r>
            <w:r w:rsidRPr="004202DE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:rsidR="00473088" w:rsidRPr="00F908EF" w:rsidRDefault="00473088" w:rsidP="00D957DE">
            <w:pPr>
              <w:spacing w:after="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908EF"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  <w:lang w:eastAsia="en-AU"/>
              </w:rPr>
              <w:t>Y</w:t>
            </w:r>
          </w:p>
        </w:tc>
      </w:tr>
    </w:tbl>
    <w:p w:rsidR="00473088" w:rsidRPr="00F908EF" w:rsidRDefault="00473088" w:rsidP="00473088">
      <w:pPr>
        <w:rPr>
          <w:rFonts w:eastAsia="Times New Roman" w:cs="Times New Roman"/>
          <w:bCs/>
          <w:color w:val="000000"/>
          <w:sz w:val="20"/>
          <w:szCs w:val="20"/>
          <w:lang w:eastAsia="en-AU"/>
        </w:rPr>
      </w:pPr>
      <w:r w:rsidRPr="00F908EF">
        <w:rPr>
          <w:rFonts w:eastAsia="Times New Roman" w:cs="Times New Roman"/>
          <w:bCs/>
          <w:color w:val="000000"/>
          <w:sz w:val="20"/>
          <w:szCs w:val="20"/>
          <w:lang w:eastAsia="en-AU"/>
        </w:rPr>
        <w:t>Abbreviations: Y = Yes, N = No</w:t>
      </w:r>
      <w:proofErr w:type="gramStart"/>
      <w:r w:rsidRPr="00F908EF">
        <w:rPr>
          <w:rFonts w:eastAsia="Times New Roman" w:cs="Times New Roman"/>
          <w:bCs/>
          <w:color w:val="000000"/>
          <w:sz w:val="20"/>
          <w:szCs w:val="20"/>
          <w:lang w:eastAsia="en-AU"/>
        </w:rPr>
        <w:t>, ?</w:t>
      </w:r>
      <w:proofErr w:type="gramEnd"/>
      <w:r w:rsidRPr="00F908EF">
        <w:rPr>
          <w:rFonts w:eastAsia="Times New Roman" w:cs="Times New Roman"/>
          <w:bCs/>
          <w:color w:val="000000"/>
          <w:sz w:val="20"/>
          <w:szCs w:val="20"/>
          <w:lang w:eastAsia="en-AU"/>
        </w:rPr>
        <w:t xml:space="preserve"> = Cannot tell</w:t>
      </w:r>
    </w:p>
    <w:sectPr w:rsidR="00473088" w:rsidRPr="00F90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A95DEA0"/>
    <w:multiLevelType w:val="hybridMultilevel"/>
    <w:tmpl w:val="0A4EAFD5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DB84A46"/>
    <w:multiLevelType w:val="hybridMultilevel"/>
    <w:tmpl w:val="56902B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088"/>
    <w:rsid w:val="00034BC1"/>
    <w:rsid w:val="00473088"/>
    <w:rsid w:val="008E685A"/>
    <w:rsid w:val="00B0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53FBC"/>
  <w15:chartTrackingRefBased/>
  <w15:docId w15:val="{E63F223F-0649-4042-9B8D-F6B3B7C03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08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7308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473088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customStyle="1" w:styleId="Default">
    <w:name w:val="Default"/>
    <w:rsid w:val="0047308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330</Words>
  <Characters>13285</Characters>
  <Application>Microsoft Office Word</Application>
  <DocSecurity>0</DocSecurity>
  <Lines>110</Lines>
  <Paragraphs>31</Paragraphs>
  <ScaleCrop>false</ScaleCrop>
  <Company/>
  <LinksUpToDate>false</LinksUpToDate>
  <CharactersWithSpaces>1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Anderson</dc:creator>
  <cp:keywords/>
  <dc:description/>
  <cp:lastModifiedBy>Kate Anderson</cp:lastModifiedBy>
  <cp:revision>2</cp:revision>
  <dcterms:created xsi:type="dcterms:W3CDTF">2021-04-13T03:37:00Z</dcterms:created>
  <dcterms:modified xsi:type="dcterms:W3CDTF">2021-04-13T03:48:00Z</dcterms:modified>
</cp:coreProperties>
</file>